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5B5B" w:rsidRPr="009A0443" w:rsidRDefault="00885B5B" w:rsidP="003D3ED3">
      <w:pPr>
        <w:spacing w:after="0" w:line="480" w:lineRule="auto"/>
        <w:rPr>
          <w:rFonts w:ascii="Times New Roman" w:hAnsi="Times New Roman" w:cs="Times New Roman"/>
          <w:b/>
          <w:bCs/>
          <w:sz w:val="28"/>
          <w:szCs w:val="24"/>
        </w:rPr>
      </w:pPr>
      <w:r w:rsidRPr="003D3ED3">
        <w:rPr>
          <w:rFonts w:ascii="Times New Roman" w:hAnsi="Times New Roman" w:cs="Times New Roman"/>
          <w:b/>
          <w:bCs/>
          <w:sz w:val="28"/>
          <w:szCs w:val="24"/>
        </w:rPr>
        <w:t xml:space="preserve">Estimation of the inflow of </w:t>
      </w:r>
      <w:r w:rsidR="009A0443">
        <w:rPr>
          <w:rFonts w:ascii="Times New Roman" w:hAnsi="Times New Roman" w:cs="Times New Roman"/>
          <w:b/>
          <w:bCs/>
          <w:sz w:val="28"/>
          <w:szCs w:val="24"/>
        </w:rPr>
        <w:t>“</w:t>
      </w:r>
      <w:r w:rsidRPr="009A0443">
        <w:rPr>
          <w:rFonts w:ascii="Times New Roman" w:hAnsi="Times New Roman" w:cs="Times New Roman"/>
          <w:b/>
          <w:bCs/>
          <w:sz w:val="28"/>
          <w:szCs w:val="24"/>
        </w:rPr>
        <w:t>past stressors kept alive</w:t>
      </w:r>
      <w:r w:rsidR="009A0443">
        <w:rPr>
          <w:rFonts w:ascii="Times New Roman" w:hAnsi="Times New Roman" w:cs="Times New Roman"/>
          <w:b/>
          <w:bCs/>
          <w:sz w:val="28"/>
          <w:szCs w:val="24"/>
        </w:rPr>
        <w:t>”</w:t>
      </w:r>
      <w:bookmarkStart w:id="0" w:name="_GoBack"/>
      <w:bookmarkEnd w:id="0"/>
      <w:r w:rsidRPr="003D3ED3">
        <w:rPr>
          <w:rFonts w:ascii="Times New Roman" w:hAnsi="Times New Roman" w:cs="Times New Roman"/>
          <w:b/>
          <w:bCs/>
          <w:sz w:val="28"/>
          <w:szCs w:val="24"/>
        </w:rPr>
        <w:t xml:space="preserve"> from the </w:t>
      </w:r>
      <w:r w:rsidRPr="009A0443">
        <w:rPr>
          <w:rFonts w:ascii="Times New Roman" w:hAnsi="Times New Roman" w:cs="Times New Roman"/>
          <w:b/>
          <w:bCs/>
          <w:sz w:val="28"/>
          <w:szCs w:val="24"/>
        </w:rPr>
        <w:t>reported stressful life events</w:t>
      </w:r>
    </w:p>
    <w:p w:rsidR="00885B5B" w:rsidRDefault="00885B5B" w:rsidP="005826F3">
      <w:pPr>
        <w:spacing w:after="0" w:line="480" w:lineRule="auto"/>
        <w:ind w:firstLine="720"/>
        <w:rPr>
          <w:rFonts w:asciiTheme="majorBidi" w:hAnsiTheme="majorBidi" w:cstheme="majorBidi"/>
          <w:sz w:val="24"/>
          <w:szCs w:val="24"/>
        </w:rPr>
      </w:pPr>
      <w:r>
        <w:rPr>
          <w:rFonts w:asciiTheme="majorBidi" w:hAnsiTheme="majorBidi" w:cstheme="majorBidi"/>
          <w:sz w:val="24"/>
          <w:szCs w:val="24"/>
        </w:rPr>
        <w:t xml:space="preserve">In the Life Events Scale for Children questionnaire </w:t>
      </w:r>
      <w:r>
        <w:rPr>
          <w:rFonts w:asciiTheme="majorBidi" w:hAnsiTheme="majorBidi" w:cstheme="majorBidi"/>
          <w:sz w:val="24"/>
          <w:szCs w:val="24"/>
        </w:rPr>
        <w:fldChar w:fldCharType="begin"/>
      </w:r>
      <w:r w:rsidR="003D3ED3">
        <w:rPr>
          <w:rFonts w:asciiTheme="majorBidi" w:hAnsiTheme="majorBidi" w:cstheme="majorBidi"/>
          <w:sz w:val="24"/>
          <w:szCs w:val="24"/>
        </w:rPr>
        <w:instrText xml:space="preserve"> ADDIN EN.CITE &lt;EndNote&gt;&lt;Cite&gt;&lt;Author&gt;Coddington&lt;/Author&gt;&lt;Year&gt;1972&lt;/Year&gt;&lt;RecNum&gt;687&lt;/RecNum&gt;&lt;DisplayText&gt;[1]&lt;/DisplayText&gt;&lt;record&gt;&lt;rec-number&gt;687&lt;/rec-number&gt;&lt;foreign-keys&gt;&lt;key app="EN" db-id="xzf2d0swbrexe4e50rc5wzdd5wp0ta2prtxf" timestamp="0"&gt;687&lt;/key&gt;&lt;/foreign-keys&gt;&lt;ref-type name="Journal Article"&gt;17&lt;/ref-type&gt;&lt;contributors&gt;&lt;authors&gt;&lt;author&gt;Coddington, R. Dean&lt;/author&gt;&lt;/authors&gt;&lt;/contributors&gt;&lt;titles&gt;&lt;title&gt;The significance of life events as etiologic factors in the diseases of children: I—A survey of professional workers&lt;/title&gt;&lt;secondary-title&gt;Journal of Psychosomatic Research&lt;/secondary-title&gt;&lt;/titles&gt;&lt;pages&gt;7-18&lt;/pages&gt;&lt;volume&gt;16&lt;/volume&gt;&lt;number&gt;1&lt;/number&gt;&lt;dates&gt;&lt;year&gt;1972&lt;/year&gt;&lt;/dates&gt;&lt;isbn&gt;0022-3999&lt;/isbn&gt;&lt;urls&gt;&lt;related-urls&gt;&lt;url&gt;http://www.sciencedirect.com/science/article/pii/0022399972900189&lt;/url&gt;&lt;/related-urls&gt;&lt;/urls&gt;&lt;electronic-resource-num&gt;http://dx.doi.org/10.1016/0022-3999(72)90018-9&lt;/electronic-resource-num&gt;&lt;/record&gt;&lt;/Cite&gt;&lt;/EndNote&gt;</w:instrText>
      </w:r>
      <w:r>
        <w:rPr>
          <w:rFonts w:asciiTheme="majorBidi" w:hAnsiTheme="majorBidi" w:cstheme="majorBidi"/>
          <w:sz w:val="24"/>
          <w:szCs w:val="24"/>
        </w:rPr>
        <w:fldChar w:fldCharType="separate"/>
      </w:r>
      <w:r w:rsidR="003D3ED3">
        <w:rPr>
          <w:rFonts w:asciiTheme="majorBidi" w:hAnsiTheme="majorBidi" w:cstheme="majorBidi"/>
          <w:noProof/>
          <w:sz w:val="24"/>
          <w:szCs w:val="24"/>
        </w:rPr>
        <w:t>[</w:t>
      </w:r>
      <w:hyperlink w:anchor="_ENREF_1" w:tooltip="Coddington, 1972 #687" w:history="1">
        <w:r w:rsidR="003D3ED3">
          <w:rPr>
            <w:rFonts w:asciiTheme="majorBidi" w:hAnsiTheme="majorBidi" w:cstheme="majorBidi"/>
            <w:noProof/>
            <w:sz w:val="24"/>
            <w:szCs w:val="24"/>
          </w:rPr>
          <w:t>1</w:t>
        </w:r>
      </w:hyperlink>
      <w:r w:rsidR="003D3ED3">
        <w:rPr>
          <w:rFonts w:asciiTheme="majorBidi" w:hAnsiTheme="majorBidi" w:cstheme="majorBidi"/>
          <w:noProof/>
          <w:sz w:val="24"/>
          <w:szCs w:val="24"/>
        </w:rPr>
        <w:t>]</w:t>
      </w:r>
      <w:r>
        <w:rPr>
          <w:rFonts w:asciiTheme="majorBidi" w:hAnsiTheme="majorBidi" w:cstheme="majorBidi"/>
          <w:sz w:val="24"/>
          <w:szCs w:val="24"/>
        </w:rPr>
        <w:fldChar w:fldCharType="end"/>
      </w:r>
      <w:r>
        <w:rPr>
          <w:rFonts w:asciiTheme="majorBidi" w:hAnsiTheme="majorBidi" w:cstheme="majorBidi"/>
          <w:sz w:val="24"/>
          <w:szCs w:val="24"/>
        </w:rPr>
        <w:t xml:space="preserve">, participants report the stressful life events that they experienced in the past six months. The problem with this measure is that a participant might not ruminate about a stressful event reported in the questionnaire which happened less than 6 months ago. Also, we do not know if there were some other events experienced more than 6 months ago that still contribute to current rumination. To overcome these data limitations, we constructed a new variable, </w:t>
      </w:r>
      <w:r w:rsidRPr="00172AE5">
        <w:rPr>
          <w:rFonts w:asciiTheme="majorBidi" w:hAnsiTheme="majorBidi" w:cstheme="majorBidi"/>
          <w:i/>
          <w:sz w:val="24"/>
          <w:szCs w:val="24"/>
        </w:rPr>
        <w:t>past stressors kept alive</w:t>
      </w:r>
      <w:r>
        <w:rPr>
          <w:rFonts w:asciiTheme="majorBidi" w:hAnsiTheme="majorBidi" w:cstheme="majorBidi"/>
          <w:sz w:val="24"/>
          <w:szCs w:val="24"/>
        </w:rPr>
        <w:t xml:space="preserve">, from the </w:t>
      </w:r>
      <w:r w:rsidRPr="005E5865">
        <w:rPr>
          <w:rFonts w:asciiTheme="majorBidi" w:hAnsiTheme="majorBidi" w:cstheme="majorBidi"/>
          <w:i/>
          <w:sz w:val="24"/>
          <w:szCs w:val="24"/>
        </w:rPr>
        <w:t>reported stressful life events</w:t>
      </w:r>
      <w:r>
        <w:rPr>
          <w:rFonts w:asciiTheme="majorBidi" w:hAnsiTheme="majorBidi" w:cstheme="majorBidi"/>
          <w:sz w:val="24"/>
          <w:szCs w:val="24"/>
        </w:rPr>
        <w:t xml:space="preserve"> measured by Life Events Scale for Children. The former captures the stressors that still contribute to rumination and the latter is what individuals have reported in the questionnaire. These two variables are the accumulation of stressors and they have the same inflow (i.e., they are both increased by the same inflow of stressors) while they have different outflows.</w:t>
      </w:r>
      <w:r>
        <w:rPr>
          <w:rStyle w:val="FootnoteReference"/>
          <w:rFonts w:asciiTheme="majorBidi" w:hAnsiTheme="majorBidi" w:cstheme="majorBidi"/>
          <w:sz w:val="24"/>
          <w:szCs w:val="24"/>
        </w:rPr>
        <w:footnoteReference w:id="1"/>
      </w:r>
      <w:r>
        <w:rPr>
          <w:rFonts w:asciiTheme="majorBidi" w:hAnsiTheme="majorBidi" w:cstheme="majorBidi"/>
          <w:sz w:val="24"/>
          <w:szCs w:val="24"/>
        </w:rPr>
        <w:t xml:space="preserve"> The main idea is to estimate the inflow of “</w:t>
      </w:r>
      <w:r w:rsidRPr="004169B3">
        <w:rPr>
          <w:rFonts w:asciiTheme="majorBidi" w:hAnsiTheme="majorBidi" w:cstheme="majorBidi"/>
          <w:i/>
          <w:sz w:val="24"/>
          <w:szCs w:val="24"/>
        </w:rPr>
        <w:t>reported stressful life events</w:t>
      </w:r>
      <w:r>
        <w:rPr>
          <w:rFonts w:asciiTheme="majorBidi" w:hAnsiTheme="majorBidi" w:cstheme="majorBidi"/>
          <w:sz w:val="24"/>
          <w:szCs w:val="24"/>
        </w:rPr>
        <w:t>” by using the data from the Life Event Questionnaire and then use that inflow for the new variable “</w:t>
      </w:r>
      <w:r w:rsidRPr="00885B5B">
        <w:rPr>
          <w:rFonts w:asciiTheme="majorBidi" w:hAnsiTheme="majorBidi" w:cstheme="majorBidi"/>
          <w:i/>
          <w:sz w:val="24"/>
          <w:szCs w:val="24"/>
        </w:rPr>
        <w:t>past stressor kept alive</w:t>
      </w:r>
      <w:r>
        <w:rPr>
          <w:rFonts w:asciiTheme="majorBidi" w:hAnsiTheme="majorBidi" w:cstheme="majorBidi"/>
          <w:sz w:val="24"/>
          <w:szCs w:val="24"/>
        </w:rPr>
        <w:t xml:space="preserve">”. The process occurs as follows. </w:t>
      </w:r>
    </w:p>
    <w:p w:rsidR="00885B5B" w:rsidRDefault="00885B5B" w:rsidP="00885B5B">
      <w:pPr>
        <w:spacing w:after="0" w:line="480" w:lineRule="auto"/>
        <w:ind w:firstLine="720"/>
        <w:rPr>
          <w:rFonts w:asciiTheme="majorBidi" w:hAnsiTheme="majorBidi" w:cstheme="majorBidi"/>
          <w:i/>
          <w:sz w:val="24"/>
          <w:szCs w:val="24"/>
        </w:rPr>
      </w:pPr>
      <w:r>
        <w:rPr>
          <w:rFonts w:asciiTheme="majorBidi" w:hAnsiTheme="majorBidi" w:cstheme="majorBidi"/>
          <w:sz w:val="24"/>
          <w:szCs w:val="24"/>
        </w:rPr>
        <w:t>Cons</w:t>
      </w:r>
      <w:r w:rsidR="00D31492">
        <w:rPr>
          <w:rFonts w:asciiTheme="majorBidi" w:hAnsiTheme="majorBidi" w:cstheme="majorBidi"/>
          <w:sz w:val="24"/>
          <w:szCs w:val="24"/>
        </w:rPr>
        <w:t>ider a bathtub shown in Figure 3</w:t>
      </w:r>
      <w:r>
        <w:rPr>
          <w:rFonts w:asciiTheme="majorBidi" w:hAnsiTheme="majorBidi" w:cstheme="majorBidi"/>
          <w:sz w:val="24"/>
          <w:szCs w:val="24"/>
        </w:rPr>
        <w:t xml:space="preserve"> representing the “</w:t>
      </w:r>
      <w:r w:rsidRPr="00885B5B">
        <w:rPr>
          <w:rFonts w:asciiTheme="majorBidi" w:hAnsiTheme="majorBidi" w:cstheme="majorBidi"/>
          <w:i/>
          <w:sz w:val="24"/>
          <w:szCs w:val="24"/>
        </w:rPr>
        <w:t>reported stressful life events</w:t>
      </w:r>
      <w:r>
        <w:rPr>
          <w:rFonts w:asciiTheme="majorBidi" w:hAnsiTheme="majorBidi" w:cstheme="majorBidi"/>
          <w:sz w:val="24"/>
          <w:szCs w:val="24"/>
        </w:rPr>
        <w:t xml:space="preserve">”. As individuals experience new stressors (i.e., ongoing stressors in the following figure), the level of experienced stressors increases in that stock. Stressors are written off after six months (in the questionnaire, individuals are asked to report only stressors that they have experienced in the past six months). Thus, on average, stressors stay in that bathtub for six months. In other words, </w:t>
      </w:r>
      <w:r>
        <w:rPr>
          <w:rFonts w:asciiTheme="majorBidi" w:hAnsiTheme="majorBidi" w:cstheme="majorBidi"/>
          <w:sz w:val="24"/>
          <w:szCs w:val="24"/>
        </w:rPr>
        <w:lastRenderedPageBreak/>
        <w:t>the outflow is formulated as “</w:t>
      </w:r>
      <w:r w:rsidRPr="004169B3">
        <w:rPr>
          <w:rFonts w:asciiTheme="majorBidi" w:hAnsiTheme="majorBidi" w:cstheme="majorBidi"/>
          <w:i/>
          <w:sz w:val="24"/>
          <w:szCs w:val="24"/>
        </w:rPr>
        <w:t>reported stressful life events</w:t>
      </w:r>
      <w:r>
        <w:rPr>
          <w:rFonts w:asciiTheme="majorBidi" w:hAnsiTheme="majorBidi" w:cstheme="majorBidi"/>
          <w:sz w:val="24"/>
          <w:szCs w:val="24"/>
        </w:rPr>
        <w:t>” divided by six. Equation 1 and 2 show the formula for the stock of “</w:t>
      </w:r>
      <w:r w:rsidRPr="004169B3">
        <w:rPr>
          <w:rFonts w:asciiTheme="majorBidi" w:hAnsiTheme="majorBidi" w:cstheme="majorBidi"/>
          <w:i/>
          <w:sz w:val="24"/>
          <w:szCs w:val="24"/>
        </w:rPr>
        <w:t>reported stressful life events</w:t>
      </w:r>
      <w:r>
        <w:rPr>
          <w:rFonts w:asciiTheme="majorBidi" w:hAnsiTheme="majorBidi" w:cstheme="majorBidi"/>
          <w:i/>
          <w:sz w:val="24"/>
          <w:szCs w:val="24"/>
        </w:rPr>
        <w:t xml:space="preserve">” and its outflow respectively. </w:t>
      </w:r>
    </w:p>
    <w:p w:rsidR="00885B5B" w:rsidRPr="009350A1" w:rsidRDefault="00885B5B" w:rsidP="00885B5B">
      <w:pPr>
        <w:spacing w:after="0" w:line="480" w:lineRule="auto"/>
        <w:ind w:firstLine="720"/>
        <w:rPr>
          <w:rFonts w:asciiTheme="majorBidi" w:hAnsiTheme="majorBidi" w:cstheme="majorBidi"/>
          <w:i/>
          <w:sz w:val="24"/>
          <w:szCs w:val="24"/>
        </w:rPr>
      </w:pPr>
      <m:oMath>
        <m:r>
          <w:rPr>
            <w:rFonts w:ascii="Cambria Math" w:hAnsi="Cambria Math" w:cstheme="majorBidi"/>
            <w:sz w:val="24"/>
            <w:szCs w:val="24"/>
          </w:rPr>
          <m:t>reported stressful life events</m:t>
        </m:r>
        <m:d>
          <m:dPr>
            <m:ctrlPr>
              <w:rPr>
                <w:rFonts w:ascii="Cambria Math" w:hAnsi="Cambria Math" w:cstheme="majorBidi"/>
                <w:i/>
                <w:sz w:val="24"/>
                <w:szCs w:val="24"/>
              </w:rPr>
            </m:ctrlPr>
          </m:dPr>
          <m:e>
            <m:r>
              <w:rPr>
                <w:rFonts w:ascii="Cambria Math" w:hAnsi="Cambria Math" w:cstheme="majorBidi"/>
                <w:sz w:val="24"/>
                <w:szCs w:val="24"/>
              </w:rPr>
              <m:t>t</m:t>
            </m:r>
          </m:e>
        </m:d>
        <m:r>
          <w:rPr>
            <w:rFonts w:ascii="Cambria Math" w:hAnsi="Cambria Math" w:cstheme="majorBidi"/>
            <w:sz w:val="24"/>
            <w:szCs w:val="24"/>
          </w:rPr>
          <m:t>=reported stressful life events</m:t>
        </m:r>
        <m:d>
          <m:dPr>
            <m:ctrlPr>
              <w:rPr>
                <w:rFonts w:ascii="Cambria Math" w:hAnsiTheme="majorBidi" w:cstheme="majorBidi"/>
                <w:i/>
                <w:sz w:val="24"/>
                <w:szCs w:val="24"/>
              </w:rPr>
            </m:ctrlPr>
          </m:dPr>
          <m:e>
            <m:r>
              <w:rPr>
                <w:rFonts w:ascii="Cambria Math" w:hAnsiTheme="majorBidi" w:cstheme="majorBidi"/>
                <w:sz w:val="24"/>
                <w:szCs w:val="24"/>
              </w:rPr>
              <m:t>t0</m:t>
            </m:r>
          </m:e>
        </m:d>
        <m:r>
          <w:rPr>
            <w:rFonts w:ascii="Cambria Math" w:hAnsiTheme="majorBidi" w:cstheme="majorBidi"/>
            <w:sz w:val="24"/>
            <w:szCs w:val="24"/>
          </w:rPr>
          <m:t>+</m:t>
        </m:r>
        <m:nary>
          <m:naryPr>
            <m:limLoc m:val="subSup"/>
            <m:ctrlPr>
              <w:rPr>
                <w:rFonts w:ascii="Cambria Math" w:hAnsi="Cambria Math" w:cstheme="majorBidi"/>
                <w:i/>
                <w:sz w:val="24"/>
                <w:szCs w:val="24"/>
              </w:rPr>
            </m:ctrlPr>
          </m:naryPr>
          <m:sub>
            <m:r>
              <w:rPr>
                <w:rFonts w:ascii="Cambria Math" w:hAnsi="Cambria Math" w:cstheme="majorBidi"/>
                <w:sz w:val="24"/>
                <w:szCs w:val="24"/>
              </w:rPr>
              <m:t>t0</m:t>
            </m:r>
          </m:sub>
          <m:sup>
            <m:r>
              <w:rPr>
                <w:rFonts w:ascii="Cambria Math" w:hAnsi="Cambria Math" w:cstheme="majorBidi"/>
                <w:sz w:val="24"/>
                <w:szCs w:val="24"/>
              </w:rPr>
              <m:t>t</m:t>
            </m:r>
          </m:sup>
          <m:e>
            <m:r>
              <w:rPr>
                <w:rFonts w:ascii="Cambria Math" w:hAnsi="Cambria Math" w:cstheme="majorBidi"/>
                <w:sz w:val="24"/>
                <w:szCs w:val="24"/>
              </w:rPr>
              <m:t>[ongoing stressors(s)-deleting stressors(s)]</m:t>
            </m:r>
          </m:e>
        </m:nary>
        <m:r>
          <w:rPr>
            <w:rFonts w:ascii="Cambria Math" w:hAnsi="Cambria Math" w:cstheme="majorBidi"/>
            <w:sz w:val="24"/>
            <w:szCs w:val="24"/>
          </w:rPr>
          <m:t>ds</m:t>
        </m:r>
      </m:oMath>
      <w:r>
        <w:rPr>
          <w:rFonts w:asciiTheme="majorBidi" w:eastAsiaTheme="minorEastAsia" w:hAnsiTheme="majorBidi" w:cstheme="majorBidi"/>
          <w:i/>
          <w:sz w:val="24"/>
          <w:szCs w:val="24"/>
        </w:rPr>
        <w:t xml:space="preserve">                         (1)</w:t>
      </w:r>
    </w:p>
    <w:p w:rsidR="00885B5B" w:rsidRPr="009350A1" w:rsidRDefault="00885B5B" w:rsidP="00885B5B">
      <w:pPr>
        <w:spacing w:after="0" w:line="480" w:lineRule="auto"/>
        <w:rPr>
          <w:rFonts w:asciiTheme="majorBidi" w:hAnsiTheme="majorBidi" w:cstheme="majorBidi"/>
          <w:sz w:val="24"/>
          <w:szCs w:val="24"/>
        </w:rPr>
      </w:pPr>
      <m:oMath>
        <m:r>
          <w:rPr>
            <w:rFonts w:ascii="Cambria Math" w:hAnsi="Cambria Math" w:cs="Cambria Math"/>
            <w:sz w:val="24"/>
            <w:szCs w:val="24"/>
          </w:rPr>
          <m:t>deleting stresors</m:t>
        </m:r>
        <m:r>
          <m:rPr>
            <m:sty m:val="p"/>
          </m:rPr>
          <w:rPr>
            <w:rFonts w:ascii="Cambria Math" w:hAnsi="Cambria Math" w:cs="Cambria Math"/>
            <w:sz w:val="24"/>
            <w:szCs w:val="24"/>
          </w:rPr>
          <m:t>=</m:t>
        </m:r>
        <m:f>
          <m:fPr>
            <m:ctrlPr>
              <w:rPr>
                <w:rFonts w:ascii="Cambria Math" w:hAnsi="Cambria Math" w:cstheme="majorBidi"/>
                <w:sz w:val="24"/>
                <w:szCs w:val="24"/>
              </w:rPr>
            </m:ctrlPr>
          </m:fPr>
          <m:num>
            <m:r>
              <w:rPr>
                <w:rFonts w:ascii="Cambria Math" w:hAnsi="Cambria Math" w:cstheme="majorBidi"/>
                <w:sz w:val="24"/>
                <w:szCs w:val="24"/>
              </w:rPr>
              <m:t>reported stressful life events</m:t>
            </m:r>
          </m:num>
          <m:den>
            <m:r>
              <m:rPr>
                <m:sty m:val="p"/>
              </m:rPr>
              <w:rPr>
                <w:rFonts w:ascii="Cambria Math" w:hAnsi="Cambria Math" w:cs="Cambria Math"/>
                <w:sz w:val="24"/>
                <w:szCs w:val="24"/>
              </w:rPr>
              <m:t>6</m:t>
            </m:r>
          </m:den>
        </m:f>
      </m:oMath>
      <w:r>
        <w:rPr>
          <w:rFonts w:asciiTheme="majorBidi" w:eastAsiaTheme="minorEastAsia" w:hAnsiTheme="majorBidi" w:cstheme="majorBidi"/>
          <w:sz w:val="24"/>
          <w:szCs w:val="24"/>
        </w:rPr>
        <w:t xml:space="preserve">                                 (2)</w:t>
      </w:r>
    </w:p>
    <w:p w:rsidR="00885B5B" w:rsidRDefault="00885B5B" w:rsidP="00885B5B">
      <w:pPr>
        <w:spacing w:after="0" w:line="480" w:lineRule="auto"/>
        <w:ind w:firstLine="720"/>
        <w:rPr>
          <w:rFonts w:ascii="Times New Roman" w:hAnsi="Times New Roman" w:cs="Times New Roman"/>
          <w:sz w:val="24"/>
          <w:szCs w:val="24"/>
        </w:rPr>
      </w:pPr>
      <w:r>
        <w:rPr>
          <w:rFonts w:asciiTheme="majorBidi" w:hAnsiTheme="majorBidi" w:cstheme="majorBidi"/>
          <w:sz w:val="24"/>
          <w:szCs w:val="24"/>
        </w:rPr>
        <w:t>“</w:t>
      </w:r>
      <w:r w:rsidRPr="004169B3">
        <w:rPr>
          <w:rFonts w:asciiTheme="majorBidi" w:hAnsiTheme="majorBidi" w:cstheme="majorBidi"/>
          <w:i/>
          <w:sz w:val="24"/>
          <w:szCs w:val="24"/>
        </w:rPr>
        <w:t>reported stressful life events</w:t>
      </w:r>
      <w:r>
        <w:rPr>
          <w:rFonts w:asciiTheme="majorBidi" w:hAnsiTheme="majorBidi" w:cstheme="majorBidi"/>
          <w:i/>
          <w:sz w:val="24"/>
          <w:szCs w:val="24"/>
        </w:rPr>
        <w:t xml:space="preserve">” is derived from the </w:t>
      </w:r>
      <w:r>
        <w:rPr>
          <w:rFonts w:asciiTheme="majorBidi" w:hAnsiTheme="majorBidi" w:cstheme="majorBidi"/>
          <w:sz w:val="24"/>
          <w:szCs w:val="24"/>
        </w:rPr>
        <w:t>Life Event Questionnaire</w:t>
      </w:r>
      <w:r>
        <w:rPr>
          <w:rFonts w:asciiTheme="majorBidi" w:hAnsiTheme="majorBidi" w:cstheme="majorBidi"/>
          <w:i/>
          <w:sz w:val="24"/>
          <w:szCs w:val="24"/>
        </w:rPr>
        <w:t xml:space="preserve">. The outflow, deleting stressors, is also known (it is reported stressful life event divided by six). The inflow, ongoing stressors, is estimated by simulating equation 1 and 2 for all individuals in our sample, and minimizing the squared of the difference between simulated </w:t>
      </w:r>
      <w:r>
        <w:rPr>
          <w:rFonts w:asciiTheme="majorBidi" w:hAnsiTheme="majorBidi" w:cstheme="majorBidi"/>
          <w:sz w:val="24"/>
          <w:szCs w:val="24"/>
        </w:rPr>
        <w:t>“</w:t>
      </w:r>
      <w:r w:rsidRPr="004169B3">
        <w:rPr>
          <w:rFonts w:asciiTheme="majorBidi" w:hAnsiTheme="majorBidi" w:cstheme="majorBidi"/>
          <w:i/>
          <w:sz w:val="24"/>
          <w:szCs w:val="24"/>
        </w:rPr>
        <w:t xml:space="preserve">reported stressful life </w:t>
      </w:r>
      <w:r>
        <w:rPr>
          <w:rFonts w:asciiTheme="majorBidi" w:hAnsiTheme="majorBidi" w:cstheme="majorBidi"/>
          <w:i/>
          <w:sz w:val="24"/>
          <w:szCs w:val="24"/>
        </w:rPr>
        <w:t xml:space="preserve">events” and the empirical </w:t>
      </w:r>
      <w:r>
        <w:rPr>
          <w:rFonts w:asciiTheme="majorBidi" w:hAnsiTheme="majorBidi" w:cstheme="majorBidi"/>
          <w:sz w:val="24"/>
          <w:szCs w:val="24"/>
        </w:rPr>
        <w:t>“</w:t>
      </w:r>
      <w:r w:rsidRPr="004169B3">
        <w:rPr>
          <w:rFonts w:asciiTheme="majorBidi" w:hAnsiTheme="majorBidi" w:cstheme="majorBidi"/>
          <w:i/>
          <w:sz w:val="24"/>
          <w:szCs w:val="24"/>
        </w:rPr>
        <w:t>reported stressful life events</w:t>
      </w:r>
      <w:r>
        <w:rPr>
          <w:rFonts w:asciiTheme="majorBidi" w:hAnsiTheme="majorBidi" w:cstheme="majorBidi"/>
          <w:i/>
          <w:sz w:val="24"/>
          <w:szCs w:val="24"/>
        </w:rPr>
        <w:t xml:space="preserve">”.  </w:t>
      </w:r>
      <w:r w:rsidRPr="00885B5B">
        <w:rPr>
          <w:rFonts w:asciiTheme="majorBidi" w:hAnsiTheme="majorBidi" w:cstheme="majorBidi"/>
          <w:sz w:val="24"/>
          <w:szCs w:val="24"/>
        </w:rPr>
        <w:t xml:space="preserve">The estimated inflow, </w:t>
      </w:r>
      <w:r>
        <w:rPr>
          <w:rFonts w:asciiTheme="majorBidi" w:hAnsiTheme="majorBidi" w:cstheme="majorBidi"/>
          <w:i/>
          <w:sz w:val="24"/>
          <w:szCs w:val="24"/>
        </w:rPr>
        <w:t>ongoing</w:t>
      </w:r>
      <w:r w:rsidRPr="00EE15DC">
        <w:rPr>
          <w:rFonts w:asciiTheme="majorBidi" w:hAnsiTheme="majorBidi" w:cstheme="majorBidi"/>
          <w:i/>
          <w:sz w:val="24"/>
          <w:szCs w:val="24"/>
        </w:rPr>
        <w:t xml:space="preserve"> stressors</w:t>
      </w:r>
      <w:r w:rsidRPr="00885B5B">
        <w:rPr>
          <w:rFonts w:asciiTheme="majorBidi" w:hAnsiTheme="majorBidi" w:cstheme="majorBidi"/>
          <w:sz w:val="24"/>
          <w:szCs w:val="24"/>
        </w:rPr>
        <w:t xml:space="preserve">, will be used in the </w:t>
      </w:r>
      <w:r>
        <w:rPr>
          <w:rFonts w:asciiTheme="majorBidi" w:hAnsiTheme="majorBidi" w:cstheme="majorBidi"/>
          <w:sz w:val="24"/>
          <w:szCs w:val="24"/>
        </w:rPr>
        <w:t>formulation of “</w:t>
      </w:r>
      <w:r w:rsidRPr="00885B5B">
        <w:rPr>
          <w:rFonts w:asciiTheme="majorBidi" w:hAnsiTheme="majorBidi" w:cstheme="majorBidi"/>
          <w:i/>
          <w:sz w:val="24"/>
          <w:szCs w:val="24"/>
        </w:rPr>
        <w:t>past stressors kept alive</w:t>
      </w:r>
      <w:r>
        <w:rPr>
          <w:rFonts w:asciiTheme="majorBidi" w:hAnsiTheme="majorBidi" w:cstheme="majorBidi"/>
          <w:sz w:val="24"/>
          <w:szCs w:val="24"/>
        </w:rPr>
        <w:t xml:space="preserve">” </w:t>
      </w:r>
      <w:r w:rsidRPr="00885B5B">
        <w:rPr>
          <w:rFonts w:asciiTheme="majorBidi" w:hAnsiTheme="majorBidi" w:cstheme="majorBidi"/>
          <w:sz w:val="24"/>
          <w:szCs w:val="24"/>
        </w:rPr>
        <w:t xml:space="preserve">described in the manuscript.  </w:t>
      </w:r>
      <w:r>
        <w:rPr>
          <w:rFonts w:ascii="Times New Roman" w:hAnsi="Times New Roman" w:cs="Times New Roman"/>
          <w:sz w:val="24"/>
          <w:szCs w:val="24"/>
        </w:rPr>
        <w:t xml:space="preserve">Mean and standard deviation of estimated </w:t>
      </w:r>
      <w:r w:rsidRPr="00885B5B">
        <w:rPr>
          <w:rFonts w:ascii="Times New Roman" w:hAnsi="Times New Roman" w:cs="Times New Roman"/>
          <w:i/>
          <w:sz w:val="24"/>
          <w:szCs w:val="24"/>
        </w:rPr>
        <w:t>ongoing stressors</w:t>
      </w:r>
      <w:r>
        <w:rPr>
          <w:rFonts w:ascii="Times New Roman" w:hAnsi="Times New Roman" w:cs="Times New Roman"/>
          <w:sz w:val="24"/>
          <w:szCs w:val="24"/>
        </w:rPr>
        <w:t xml:space="preserve"> are 0.68 and 0.78 respectively.</w:t>
      </w:r>
    </w:p>
    <w:p w:rsidR="00885B5B" w:rsidRDefault="00885B5B" w:rsidP="00885B5B">
      <w:pPr>
        <w:spacing w:after="0" w:line="480" w:lineRule="auto"/>
        <w:ind w:firstLine="720"/>
        <w:rPr>
          <w:rFonts w:asciiTheme="majorBidi" w:hAnsiTheme="majorBidi" w:cstheme="majorBidi"/>
          <w:i/>
          <w:sz w:val="24"/>
          <w:szCs w:val="24"/>
        </w:rPr>
      </w:pPr>
    </w:p>
    <w:p w:rsidR="00885B5B" w:rsidRDefault="00885B5B" w:rsidP="00885B5B">
      <w:pPr>
        <w:spacing w:after="0" w:line="480" w:lineRule="auto"/>
        <w:ind w:firstLine="720"/>
        <w:rPr>
          <w:rFonts w:asciiTheme="majorBidi" w:hAnsiTheme="majorBidi" w:cstheme="majorBidi"/>
          <w:i/>
          <w:sz w:val="24"/>
          <w:szCs w:val="24"/>
        </w:rPr>
      </w:pPr>
      <w:r>
        <w:rPr>
          <w:rFonts w:asciiTheme="majorBidi" w:hAnsiTheme="majorBidi" w:cstheme="majorBidi"/>
          <w:i/>
          <w:noProof/>
          <w:sz w:val="24"/>
          <w:szCs w:val="24"/>
        </w:rPr>
        <mc:AlternateContent>
          <mc:Choice Requires="wpg">
            <w:drawing>
              <wp:anchor distT="0" distB="0" distL="114300" distR="114300" simplePos="0" relativeHeight="251659264" behindDoc="0" locked="0" layoutInCell="1" allowOverlap="1" wp14:anchorId="1A1FCE1D" wp14:editId="5132EA41">
                <wp:simplePos x="0" y="0"/>
                <wp:positionH relativeFrom="column">
                  <wp:posOffset>1466850</wp:posOffset>
                </wp:positionH>
                <wp:positionV relativeFrom="paragraph">
                  <wp:posOffset>8255</wp:posOffset>
                </wp:positionV>
                <wp:extent cx="3933825" cy="2438400"/>
                <wp:effectExtent l="0" t="0" r="9525" b="0"/>
                <wp:wrapNone/>
                <wp:docPr id="332" name="Group 332"/>
                <wp:cNvGraphicFramePr/>
                <a:graphic xmlns:a="http://schemas.openxmlformats.org/drawingml/2006/main">
                  <a:graphicData uri="http://schemas.microsoft.com/office/word/2010/wordprocessingGroup">
                    <wpg:wgp>
                      <wpg:cNvGrpSpPr/>
                      <wpg:grpSpPr>
                        <a:xfrm>
                          <a:off x="0" y="0"/>
                          <a:ext cx="3933825" cy="2438400"/>
                          <a:chOff x="0" y="0"/>
                          <a:chExt cx="3933825" cy="2438400"/>
                        </a:xfrm>
                      </wpg:grpSpPr>
                      <wpg:grpSp>
                        <wpg:cNvPr id="30" name="Group 30"/>
                        <wpg:cNvGrpSpPr/>
                        <wpg:grpSpPr>
                          <a:xfrm>
                            <a:off x="2562225" y="2190750"/>
                            <a:ext cx="123825" cy="85725"/>
                            <a:chOff x="0" y="0"/>
                            <a:chExt cx="171450" cy="95250"/>
                          </a:xfrm>
                        </wpg:grpSpPr>
                        <wps:wsp>
                          <wps:cNvPr id="31" name="Straight Connector 31"/>
                          <wps:cNvCnPr/>
                          <wps:spPr>
                            <a:xfrm>
                              <a:off x="0" y="0"/>
                              <a:ext cx="0" cy="95250"/>
                            </a:xfrm>
                            <a:prstGeom prst="line">
                              <a:avLst/>
                            </a:prstGeom>
                            <a:ln w="25400"/>
                          </wps:spPr>
                          <wps:style>
                            <a:lnRef idx="1">
                              <a:schemeClr val="accent1"/>
                            </a:lnRef>
                            <a:fillRef idx="0">
                              <a:schemeClr val="accent1"/>
                            </a:fillRef>
                            <a:effectRef idx="0">
                              <a:schemeClr val="accent1"/>
                            </a:effectRef>
                            <a:fontRef idx="minor">
                              <a:schemeClr val="tx1"/>
                            </a:fontRef>
                          </wps:style>
                          <wps:bodyPr/>
                        </wps:wsp>
                        <wps:wsp>
                          <wps:cNvPr id="320" name="Straight Connector 320"/>
                          <wps:cNvCnPr/>
                          <wps:spPr>
                            <a:xfrm>
                              <a:off x="76200" y="0"/>
                              <a:ext cx="0" cy="95250"/>
                            </a:xfrm>
                            <a:prstGeom prst="line">
                              <a:avLst/>
                            </a:prstGeom>
                            <a:ln w="25400"/>
                          </wps:spPr>
                          <wps:style>
                            <a:lnRef idx="1">
                              <a:schemeClr val="accent1"/>
                            </a:lnRef>
                            <a:fillRef idx="0">
                              <a:schemeClr val="accent1"/>
                            </a:fillRef>
                            <a:effectRef idx="0">
                              <a:schemeClr val="accent1"/>
                            </a:effectRef>
                            <a:fontRef idx="minor">
                              <a:schemeClr val="tx1"/>
                            </a:fontRef>
                          </wps:style>
                          <wps:bodyPr/>
                        </wps:wsp>
                        <wps:wsp>
                          <wps:cNvPr id="321" name="Straight Connector 321"/>
                          <wps:cNvCnPr/>
                          <wps:spPr>
                            <a:xfrm>
                              <a:off x="171450" y="0"/>
                              <a:ext cx="0" cy="95250"/>
                            </a:xfrm>
                            <a:prstGeom prst="line">
                              <a:avLst/>
                            </a:prstGeom>
                            <a:ln w="25400"/>
                          </wps:spPr>
                          <wps:style>
                            <a:lnRef idx="1">
                              <a:schemeClr val="accent1"/>
                            </a:lnRef>
                            <a:fillRef idx="0">
                              <a:schemeClr val="accent1"/>
                            </a:fillRef>
                            <a:effectRef idx="0">
                              <a:schemeClr val="accent1"/>
                            </a:effectRef>
                            <a:fontRef idx="minor">
                              <a:schemeClr val="tx1"/>
                            </a:fontRef>
                          </wps:style>
                          <wps:bodyPr/>
                        </wps:wsp>
                      </wpg:grpSp>
                      <wpg:grpSp>
                        <wpg:cNvPr id="331" name="Group 331"/>
                        <wpg:cNvGrpSpPr/>
                        <wpg:grpSpPr>
                          <a:xfrm>
                            <a:off x="0" y="0"/>
                            <a:ext cx="3933825" cy="2438400"/>
                            <a:chOff x="0" y="0"/>
                            <a:chExt cx="3933825" cy="2438400"/>
                          </a:xfrm>
                        </wpg:grpSpPr>
                        <pic:pic xmlns:pic="http://schemas.openxmlformats.org/drawingml/2006/picture">
                          <pic:nvPicPr>
                            <pic:cNvPr id="15" name="Picture 15" descr="Image result for bathtub cartoon"/>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05250" cy="1991360"/>
                            </a:xfrm>
                            <a:prstGeom prst="rect">
                              <a:avLst/>
                            </a:prstGeom>
                            <a:noFill/>
                            <a:ln>
                              <a:noFill/>
                            </a:ln>
                          </pic:spPr>
                        </pic:pic>
                        <wps:wsp>
                          <wps:cNvPr id="217" name="Text Box 2"/>
                          <wps:cNvSpPr txBox="1">
                            <a:spLocks noChangeArrowheads="1"/>
                          </wps:cNvSpPr>
                          <wps:spPr bwMode="auto">
                            <a:xfrm>
                              <a:off x="685800" y="1047750"/>
                              <a:ext cx="2373630" cy="386080"/>
                            </a:xfrm>
                            <a:prstGeom prst="rect">
                              <a:avLst/>
                            </a:prstGeom>
                            <a:solidFill>
                              <a:srgbClr val="FFFFFF"/>
                            </a:solidFill>
                            <a:ln w="9525">
                              <a:noFill/>
                              <a:miter lim="800000"/>
                              <a:headEnd/>
                              <a:tailEnd/>
                            </a:ln>
                          </wps:spPr>
                          <wps:txbx>
                            <w:txbxContent>
                              <w:p w:rsidR="00D23BFC" w:rsidRPr="009C5742" w:rsidRDefault="00D23BFC" w:rsidP="00885B5B">
                                <w:r w:rsidRPr="009C5742">
                                  <w:t>Stock of reported stressful life event</w:t>
                                </w:r>
                              </w:p>
                            </w:txbxContent>
                          </wps:txbx>
                          <wps:bodyPr rot="0" vert="horz" wrap="square" lIns="91440" tIns="45720" rIns="91440" bIns="45720" anchor="t" anchorCtr="0">
                            <a:spAutoFit/>
                          </wps:bodyPr>
                        </wps:wsp>
                        <wpg:grpSp>
                          <wpg:cNvPr id="19" name="Group 19"/>
                          <wpg:cNvGrpSpPr/>
                          <wpg:grpSpPr>
                            <a:xfrm>
                              <a:off x="390525" y="476250"/>
                              <a:ext cx="171450" cy="95250"/>
                              <a:chOff x="0" y="0"/>
                              <a:chExt cx="171450" cy="95250"/>
                            </a:xfrm>
                          </wpg:grpSpPr>
                          <wps:wsp>
                            <wps:cNvPr id="16" name="Straight Connector 16"/>
                            <wps:cNvCnPr/>
                            <wps:spPr>
                              <a:xfrm>
                                <a:off x="0" y="0"/>
                                <a:ext cx="0" cy="95250"/>
                              </a:xfrm>
                              <a:prstGeom prst="line">
                                <a:avLst/>
                              </a:prstGeom>
                              <a:ln w="25400"/>
                            </wps:spPr>
                            <wps:style>
                              <a:lnRef idx="1">
                                <a:schemeClr val="accent1"/>
                              </a:lnRef>
                              <a:fillRef idx="0">
                                <a:schemeClr val="accent1"/>
                              </a:fillRef>
                              <a:effectRef idx="0">
                                <a:schemeClr val="accent1"/>
                              </a:effectRef>
                              <a:fontRef idx="minor">
                                <a:schemeClr val="tx1"/>
                              </a:fontRef>
                            </wps:style>
                            <wps:bodyPr/>
                          </wps:wsp>
                          <wps:wsp>
                            <wps:cNvPr id="17" name="Straight Connector 17"/>
                            <wps:cNvCnPr/>
                            <wps:spPr>
                              <a:xfrm>
                                <a:off x="76200" y="0"/>
                                <a:ext cx="0" cy="95250"/>
                              </a:xfrm>
                              <a:prstGeom prst="line">
                                <a:avLst/>
                              </a:prstGeom>
                              <a:ln w="25400"/>
                            </wps:spPr>
                            <wps:style>
                              <a:lnRef idx="1">
                                <a:schemeClr val="accent1"/>
                              </a:lnRef>
                              <a:fillRef idx="0">
                                <a:schemeClr val="accent1"/>
                              </a:fillRef>
                              <a:effectRef idx="0">
                                <a:schemeClr val="accent1"/>
                              </a:effectRef>
                              <a:fontRef idx="minor">
                                <a:schemeClr val="tx1"/>
                              </a:fontRef>
                            </wps:style>
                            <wps:bodyPr/>
                          </wps:wsp>
                          <wps:wsp>
                            <wps:cNvPr id="18" name="Straight Connector 18"/>
                            <wps:cNvCnPr/>
                            <wps:spPr>
                              <a:xfrm>
                                <a:off x="171450" y="0"/>
                                <a:ext cx="0" cy="95250"/>
                              </a:xfrm>
                              <a:prstGeom prst="line">
                                <a:avLst/>
                              </a:prstGeom>
                              <a:ln w="25400"/>
                            </wps:spPr>
                            <wps:style>
                              <a:lnRef idx="1">
                                <a:schemeClr val="accent1"/>
                              </a:lnRef>
                              <a:fillRef idx="0">
                                <a:schemeClr val="accent1"/>
                              </a:fillRef>
                              <a:effectRef idx="0">
                                <a:schemeClr val="accent1"/>
                              </a:effectRef>
                              <a:fontRef idx="minor">
                                <a:schemeClr val="tx1"/>
                              </a:fontRef>
                            </wps:style>
                            <wps:bodyPr/>
                          </wps:wsp>
                        </wpg:grpSp>
                        <wpg:grpSp>
                          <wpg:cNvPr id="20" name="Group 20"/>
                          <wpg:cNvGrpSpPr/>
                          <wpg:grpSpPr>
                            <a:xfrm>
                              <a:off x="428625" y="504825"/>
                              <a:ext cx="171450" cy="95250"/>
                              <a:chOff x="0" y="0"/>
                              <a:chExt cx="171450" cy="95250"/>
                            </a:xfrm>
                          </wpg:grpSpPr>
                          <wps:wsp>
                            <wps:cNvPr id="21" name="Straight Connector 21"/>
                            <wps:cNvCnPr/>
                            <wps:spPr>
                              <a:xfrm>
                                <a:off x="0" y="0"/>
                                <a:ext cx="0" cy="95250"/>
                              </a:xfrm>
                              <a:prstGeom prst="line">
                                <a:avLst/>
                              </a:prstGeom>
                              <a:ln w="25400"/>
                            </wps:spPr>
                            <wps:style>
                              <a:lnRef idx="1">
                                <a:schemeClr val="accent1"/>
                              </a:lnRef>
                              <a:fillRef idx="0">
                                <a:schemeClr val="accent1"/>
                              </a:fillRef>
                              <a:effectRef idx="0">
                                <a:schemeClr val="accent1"/>
                              </a:effectRef>
                              <a:fontRef idx="minor">
                                <a:schemeClr val="tx1"/>
                              </a:fontRef>
                            </wps:style>
                            <wps:bodyPr/>
                          </wps:wsp>
                          <wps:wsp>
                            <wps:cNvPr id="22" name="Straight Connector 22"/>
                            <wps:cNvCnPr/>
                            <wps:spPr>
                              <a:xfrm>
                                <a:off x="76200" y="0"/>
                                <a:ext cx="0" cy="95250"/>
                              </a:xfrm>
                              <a:prstGeom prst="line">
                                <a:avLst/>
                              </a:prstGeom>
                              <a:ln w="25400"/>
                            </wps:spPr>
                            <wps:style>
                              <a:lnRef idx="1">
                                <a:schemeClr val="accent1"/>
                              </a:lnRef>
                              <a:fillRef idx="0">
                                <a:schemeClr val="accent1"/>
                              </a:fillRef>
                              <a:effectRef idx="0">
                                <a:schemeClr val="accent1"/>
                              </a:effectRef>
                              <a:fontRef idx="minor">
                                <a:schemeClr val="tx1"/>
                              </a:fontRef>
                            </wps:style>
                            <wps:bodyPr/>
                          </wps:wsp>
                          <wps:wsp>
                            <wps:cNvPr id="23" name="Straight Connector 23"/>
                            <wps:cNvCnPr/>
                            <wps:spPr>
                              <a:xfrm>
                                <a:off x="171450" y="0"/>
                                <a:ext cx="0" cy="95250"/>
                              </a:xfrm>
                              <a:prstGeom prst="line">
                                <a:avLst/>
                              </a:prstGeom>
                              <a:ln w="25400"/>
                            </wps:spPr>
                            <wps:style>
                              <a:lnRef idx="1">
                                <a:schemeClr val="accent1"/>
                              </a:lnRef>
                              <a:fillRef idx="0">
                                <a:schemeClr val="accent1"/>
                              </a:fillRef>
                              <a:effectRef idx="0">
                                <a:schemeClr val="accent1"/>
                              </a:effectRef>
                              <a:fontRef idx="minor">
                                <a:schemeClr val="tx1"/>
                              </a:fontRef>
                            </wps:style>
                            <wps:bodyPr/>
                          </wps:wsp>
                        </wpg:grpSp>
                        <wps:wsp>
                          <wps:cNvPr id="24" name="Text Box 2"/>
                          <wps:cNvSpPr txBox="1">
                            <a:spLocks noChangeArrowheads="1"/>
                          </wps:cNvSpPr>
                          <wps:spPr bwMode="auto">
                            <a:xfrm>
                              <a:off x="666750" y="47625"/>
                              <a:ext cx="781050" cy="438150"/>
                            </a:xfrm>
                            <a:prstGeom prst="rect">
                              <a:avLst/>
                            </a:prstGeom>
                            <a:solidFill>
                              <a:srgbClr val="FFFFFF"/>
                            </a:solidFill>
                            <a:ln w="9525">
                              <a:noFill/>
                              <a:miter lim="800000"/>
                              <a:headEnd/>
                              <a:tailEnd/>
                            </a:ln>
                          </wps:spPr>
                          <wps:txbx>
                            <w:txbxContent>
                              <w:p w:rsidR="00D23BFC" w:rsidRDefault="00D23BFC" w:rsidP="00885B5B">
                                <w:r>
                                  <w:t>Ongoing stressors</w:t>
                                </w:r>
                              </w:p>
                            </w:txbxContent>
                          </wps:txbx>
                          <wps:bodyPr rot="0" vert="horz" wrap="square" lIns="91440" tIns="45720" rIns="91440" bIns="45720" anchor="t" anchorCtr="0">
                            <a:noAutofit/>
                          </wps:bodyPr>
                        </wps:wsp>
                        <wps:wsp>
                          <wps:cNvPr id="25" name="Rectangle 25"/>
                          <wps:cNvSpPr/>
                          <wps:spPr>
                            <a:xfrm>
                              <a:off x="2543175" y="1828800"/>
                              <a:ext cx="180975" cy="314325"/>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324" name="Group 324"/>
                          <wpg:cNvGrpSpPr/>
                          <wpg:grpSpPr>
                            <a:xfrm>
                              <a:off x="2562225" y="2238375"/>
                              <a:ext cx="123825" cy="85725"/>
                              <a:chOff x="0" y="0"/>
                              <a:chExt cx="171450" cy="95250"/>
                            </a:xfrm>
                          </wpg:grpSpPr>
                          <wps:wsp>
                            <wps:cNvPr id="326" name="Straight Connector 326"/>
                            <wps:cNvCnPr/>
                            <wps:spPr>
                              <a:xfrm>
                                <a:off x="0" y="0"/>
                                <a:ext cx="0" cy="95250"/>
                              </a:xfrm>
                              <a:prstGeom prst="line">
                                <a:avLst/>
                              </a:prstGeom>
                              <a:ln w="25400"/>
                            </wps:spPr>
                            <wps:style>
                              <a:lnRef idx="1">
                                <a:schemeClr val="accent1"/>
                              </a:lnRef>
                              <a:fillRef idx="0">
                                <a:schemeClr val="accent1"/>
                              </a:fillRef>
                              <a:effectRef idx="0">
                                <a:schemeClr val="accent1"/>
                              </a:effectRef>
                              <a:fontRef idx="minor">
                                <a:schemeClr val="tx1"/>
                              </a:fontRef>
                            </wps:style>
                            <wps:bodyPr/>
                          </wps:wsp>
                          <wps:wsp>
                            <wps:cNvPr id="328" name="Straight Connector 328"/>
                            <wps:cNvCnPr/>
                            <wps:spPr>
                              <a:xfrm>
                                <a:off x="76200" y="0"/>
                                <a:ext cx="0" cy="95250"/>
                              </a:xfrm>
                              <a:prstGeom prst="line">
                                <a:avLst/>
                              </a:prstGeom>
                              <a:ln w="25400"/>
                            </wps:spPr>
                            <wps:style>
                              <a:lnRef idx="1">
                                <a:schemeClr val="accent1"/>
                              </a:lnRef>
                              <a:fillRef idx="0">
                                <a:schemeClr val="accent1"/>
                              </a:fillRef>
                              <a:effectRef idx="0">
                                <a:schemeClr val="accent1"/>
                              </a:effectRef>
                              <a:fontRef idx="minor">
                                <a:schemeClr val="tx1"/>
                              </a:fontRef>
                            </wps:style>
                            <wps:bodyPr/>
                          </wps:wsp>
                          <wps:wsp>
                            <wps:cNvPr id="329" name="Straight Connector 329"/>
                            <wps:cNvCnPr/>
                            <wps:spPr>
                              <a:xfrm>
                                <a:off x="171450" y="0"/>
                                <a:ext cx="0" cy="95250"/>
                              </a:xfrm>
                              <a:prstGeom prst="line">
                                <a:avLst/>
                              </a:prstGeom>
                              <a:ln w="25400"/>
                            </wps:spPr>
                            <wps:style>
                              <a:lnRef idx="1">
                                <a:schemeClr val="accent1"/>
                              </a:lnRef>
                              <a:fillRef idx="0">
                                <a:schemeClr val="accent1"/>
                              </a:fillRef>
                              <a:effectRef idx="0">
                                <a:schemeClr val="accent1"/>
                              </a:effectRef>
                              <a:fontRef idx="minor">
                                <a:schemeClr val="tx1"/>
                              </a:fontRef>
                            </wps:style>
                            <wps:bodyPr/>
                          </wps:wsp>
                        </wpg:grpSp>
                        <wps:wsp>
                          <wps:cNvPr id="330" name="Text Box 2"/>
                          <wps:cNvSpPr txBox="1">
                            <a:spLocks noChangeArrowheads="1"/>
                          </wps:cNvSpPr>
                          <wps:spPr bwMode="auto">
                            <a:xfrm>
                              <a:off x="2686050" y="2000250"/>
                              <a:ext cx="1247775" cy="438150"/>
                            </a:xfrm>
                            <a:prstGeom prst="rect">
                              <a:avLst/>
                            </a:prstGeom>
                            <a:noFill/>
                            <a:ln w="9525">
                              <a:noFill/>
                              <a:miter lim="800000"/>
                              <a:headEnd/>
                              <a:tailEnd/>
                            </a:ln>
                          </wps:spPr>
                          <wps:txbx>
                            <w:txbxContent>
                              <w:p w:rsidR="00D23BFC" w:rsidRDefault="00D23BFC" w:rsidP="00885B5B">
                                <w:r>
                                  <w:t>Deleting stressors after 6 months</w:t>
                                </w:r>
                              </w:p>
                            </w:txbxContent>
                          </wps:txbx>
                          <wps:bodyPr rot="0" vert="horz" wrap="square" lIns="91440" tIns="45720" rIns="91440" bIns="45720" anchor="t" anchorCtr="0">
                            <a:noAutofit/>
                          </wps:bodyPr>
                        </wps:wsp>
                      </wpg:grpSp>
                    </wpg:wgp>
                  </a:graphicData>
                </a:graphic>
                <wp14:sizeRelH relativeFrom="margin">
                  <wp14:pctWidth>0</wp14:pctWidth>
                </wp14:sizeRelH>
              </wp:anchor>
            </w:drawing>
          </mc:Choice>
          <mc:Fallback>
            <w:pict>
              <v:group w14:anchorId="1A1FCE1D" id="Group 332" o:spid="_x0000_s1026" style="position:absolute;left:0;text-align:left;margin-left:115.5pt;margin-top:.65pt;width:309.75pt;height:192pt;z-index:251659264;mso-width-relative:margin" coordsize="39338,2438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">
                <v:group id="Group 30" o:spid="_x0000_s1027" style="position:absolute;left:25622;top:21907;width:1238;height:857" coordsize="171450,95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">
                  <v:line id="Straight Connector 31" o:spid="_x0000_s1028" style="position:absolute;visibility:visible;mso-wrap-style:square" from="0,0" to="0,952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" strokecolor="#5b9bd5 [3204]" strokeweight="2pt">
                    <v:stroke joinstyle="miter"/>
                  </v:line>
                  <v:line id="Straight Connector 320" o:spid="_x0000_s1029" style="position:absolute;visibility:visible;mso-wrap-style:square" from="76200,0" to="76200,952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" strokecolor="#5b9bd5 [3204]" strokeweight="2pt">
                    <v:stroke joinstyle="miter"/>
                  </v:line>
                  <v:line id="Straight Connector 321" o:spid="_x0000_s1030" style="position:absolute;visibility:visible;mso-wrap-style:square" from="171450,0" to="171450,952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" strokecolor="#5b9bd5 [3204]" strokeweight="2pt">
                    <v:stroke joinstyle="miter"/>
                  </v:line>
                </v:group>
                <v:group id="Group 331" o:spid="_x0000_s1031" style="position:absolute;width:39338;height:24384" coordsize="39338,24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5" o:spid="_x0000_s1032" type="#_x0000_t75" alt="Image result for bathtub cartoon" style="position:absolute;width:39052;height:1991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">
                    <v:imagedata r:id="rId9" o:title="Image result for bathtub cartoon"/>
                    <v:path arrowok="t"/>
                  </v:shape>
                  <v:shapetype id="_x0000_t202" coordsize="21600,21600" o:spt="202" path="m,l,21600r21600,l21600,xe">
                    <v:stroke joinstyle="miter"/>
                    <v:path gradientshapeok="t" o:connecttype="rect"/>
                  </v:shapetype>
                  <v:shape id="Text Box 2" o:spid="_x0000_s1033" type="#_x0000_t202" style="position:absolute;left:6858;top:10477;width:23736;height:38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" stroked="f">
                    <v:textbox style="mso-fit-shape-to-text:t">
                      <w:txbxContent>
                        <w:p w:rsidR="00D23BFC" w:rsidRPr="009C5742" w:rsidRDefault="00D23BFC" w:rsidP="00885B5B">
                          <w:r w:rsidRPr="009C5742">
                            <w:t>Stock of reported stressful life event</w:t>
                          </w:r>
                        </w:p>
                      </w:txbxContent>
                    </v:textbox>
                  </v:shape>
                  <v:group id="Group 19" o:spid="_x0000_s1034" style="position:absolute;left:3905;top:4762;width:1714;height:953" coordsize="171450,95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line id="Straight Connector 16" o:spid="_x0000_s1035" style="position:absolute;visibility:visible;mso-wrap-style:square" from="0,0" to="0,952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" strokecolor="#5b9bd5 [3204]" strokeweight="2pt">
                      <v:stroke joinstyle="miter"/>
                    </v:line>
                    <v:line id="Straight Connector 17" o:spid="_x0000_s1036" style="position:absolute;visibility:visible;mso-wrap-style:square" from="76200,0" to="76200,952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" strokecolor="#5b9bd5 [3204]" strokeweight="2pt">
                      <v:stroke joinstyle="miter"/>
                    </v:line>
                    <v:line id="Straight Connector 18" o:spid="_x0000_s1037" style="position:absolute;visibility:visible;mso-wrap-style:square" from="171450,0" to="171450,952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" strokecolor="#5b9bd5 [3204]" strokeweight="2pt">
                      <v:stroke joinstyle="miter"/>
                    </v:line>
                  </v:group>
                  <v:group id="Group 20" o:spid="_x0000_s1038" style="position:absolute;left:4286;top:5048;width:1714;height:952" coordsize="171450,95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line id="Straight Connector 21" o:spid="_x0000_s1039" style="position:absolute;visibility:visible;mso-wrap-style:square" from="0,0" to="0,952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" strokecolor="#5b9bd5 [3204]" strokeweight="2pt">
                      <v:stroke joinstyle="miter"/>
                    </v:line>
                    <v:line id="Straight Connector 22" o:spid="_x0000_s1040" style="position:absolute;visibility:visible;mso-wrap-style:square" from="76200,0" to="76200,952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" strokecolor="#5b9bd5 [3204]" strokeweight="2pt">
                      <v:stroke joinstyle="miter"/>
                    </v:line>
                    <v:line id="Straight Connector 23" o:spid="_x0000_s1041" style="position:absolute;visibility:visible;mso-wrap-style:square" from="171450,0" to="171450,952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" strokecolor="#5b9bd5 [3204]" strokeweight="2pt">
                      <v:stroke joinstyle="miter"/>
                    </v:line>
                  </v:group>
                  <v:shape id="Text Box 2" o:spid="_x0000_s1042" type="#_x0000_t202" style="position:absolute;left:6667;top:476;width:7811;height:43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" stroked="f">
                    <v:textbox>
                      <w:txbxContent>
                        <w:p w:rsidR="00D23BFC" w:rsidRDefault="00D23BFC" w:rsidP="00885B5B">
                          <w:r>
                            <w:t>Ongoing stressors</w:t>
                          </w:r>
                        </w:p>
                      </w:txbxContent>
                    </v:textbox>
                  </v:shape>
                  <v:rect id="Rectangle 25" o:spid="_x0000_s1043" style="position:absolute;left:25431;top:18288;width:1810;height:3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" filled="f" strokecolor="black [3213]" strokeweight="3pt"/>
                  <v:group id="Group 324" o:spid="_x0000_s1044" style="position:absolute;left:25622;top:22383;width:1238;height:858" coordsize="171450,95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">
                    <v:line id="Straight Connector 326" o:spid="_x0000_s1045" style="position:absolute;visibility:visible;mso-wrap-style:square" from="0,0" to="0,952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" strokecolor="#5b9bd5 [3204]" strokeweight="2pt">
                      <v:stroke joinstyle="miter"/>
                    </v:line>
                    <v:line id="Straight Connector 328" o:spid="_x0000_s1046" style="position:absolute;visibility:visible;mso-wrap-style:square" from="76200,0" to="76200,952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" strokecolor="#5b9bd5 [3204]" strokeweight="2pt">
                      <v:stroke joinstyle="miter"/>
                    </v:line>
                    <v:line id="Straight Connector 329" o:spid="_x0000_s1047" style="position:absolute;visibility:visible;mso-wrap-style:square" from="171450,0" to="171450,952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" strokecolor="#5b9bd5 [3204]" strokeweight="2pt">
                      <v:stroke joinstyle="miter"/>
                    </v:line>
                  </v:group>
                  <v:shape id="Text Box 2" o:spid="_x0000_s1048" type="#_x0000_t202" style="position:absolute;left:26860;top:20002;width:12478;height:43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" filled="f" stroked="f">
                    <v:textbox>
                      <w:txbxContent>
                        <w:p w:rsidR="00D23BFC" w:rsidRDefault="00D23BFC" w:rsidP="00885B5B">
                          <w:r>
                            <w:t>Deleting stressors after 6 months</w:t>
                          </w:r>
                        </w:p>
                      </w:txbxContent>
                    </v:textbox>
                  </v:shape>
                </v:group>
              </v:group>
            </w:pict>
          </mc:Fallback>
        </mc:AlternateContent>
      </w:r>
    </w:p>
    <w:p w:rsidR="00885B5B" w:rsidRDefault="00885B5B" w:rsidP="00885B5B">
      <w:pPr>
        <w:spacing w:after="0" w:line="480" w:lineRule="auto"/>
        <w:ind w:firstLine="720"/>
        <w:rPr>
          <w:rFonts w:asciiTheme="majorBidi" w:hAnsiTheme="majorBidi" w:cstheme="majorBidi"/>
          <w:i/>
          <w:sz w:val="24"/>
          <w:szCs w:val="24"/>
        </w:rPr>
      </w:pPr>
    </w:p>
    <w:p w:rsidR="00885B5B" w:rsidRDefault="00885B5B" w:rsidP="00885B5B">
      <w:pPr>
        <w:spacing w:after="0" w:line="480" w:lineRule="auto"/>
        <w:ind w:firstLine="720"/>
        <w:rPr>
          <w:rFonts w:asciiTheme="majorBidi" w:hAnsiTheme="majorBidi" w:cstheme="majorBidi"/>
          <w:i/>
          <w:sz w:val="24"/>
          <w:szCs w:val="24"/>
        </w:rPr>
      </w:pPr>
    </w:p>
    <w:p w:rsidR="00885B5B" w:rsidRDefault="00885B5B" w:rsidP="00885B5B">
      <w:pPr>
        <w:spacing w:after="0" w:line="480" w:lineRule="auto"/>
        <w:ind w:firstLine="720"/>
        <w:rPr>
          <w:rFonts w:asciiTheme="majorBidi" w:hAnsiTheme="majorBidi" w:cstheme="majorBidi"/>
          <w:i/>
          <w:sz w:val="24"/>
          <w:szCs w:val="24"/>
        </w:rPr>
      </w:pPr>
    </w:p>
    <w:p w:rsidR="00885B5B" w:rsidRDefault="00885B5B" w:rsidP="00885B5B">
      <w:pPr>
        <w:spacing w:after="0" w:line="480" w:lineRule="auto"/>
        <w:ind w:firstLine="720"/>
        <w:rPr>
          <w:rFonts w:asciiTheme="majorBidi" w:hAnsiTheme="majorBidi" w:cstheme="majorBidi"/>
          <w:i/>
          <w:sz w:val="24"/>
          <w:szCs w:val="24"/>
        </w:rPr>
      </w:pPr>
    </w:p>
    <w:p w:rsidR="00885B5B" w:rsidRDefault="00885B5B" w:rsidP="00885B5B">
      <w:pPr>
        <w:spacing w:after="0" w:line="480" w:lineRule="auto"/>
        <w:ind w:firstLine="720"/>
        <w:rPr>
          <w:rFonts w:asciiTheme="majorBidi" w:hAnsiTheme="majorBidi" w:cstheme="majorBidi"/>
          <w:i/>
          <w:sz w:val="24"/>
          <w:szCs w:val="24"/>
        </w:rPr>
      </w:pPr>
    </w:p>
    <w:p w:rsidR="00885B5B" w:rsidRDefault="00885B5B" w:rsidP="00885B5B">
      <w:pPr>
        <w:spacing w:after="0" w:line="480" w:lineRule="auto"/>
        <w:ind w:firstLine="720"/>
        <w:rPr>
          <w:rFonts w:asciiTheme="majorBidi" w:hAnsiTheme="majorBidi" w:cstheme="majorBidi"/>
          <w:i/>
          <w:sz w:val="24"/>
          <w:szCs w:val="24"/>
        </w:rPr>
      </w:pPr>
    </w:p>
    <w:p w:rsidR="00885B5B" w:rsidRPr="00D31492" w:rsidRDefault="00D31492" w:rsidP="00D31492">
      <w:pPr>
        <w:spacing w:after="0" w:line="480" w:lineRule="auto"/>
        <w:ind w:firstLine="720"/>
        <w:jc w:val="center"/>
        <w:rPr>
          <w:rFonts w:asciiTheme="majorBidi" w:hAnsiTheme="majorBidi" w:cstheme="majorBidi"/>
          <w:sz w:val="24"/>
          <w:szCs w:val="24"/>
        </w:rPr>
      </w:pPr>
      <w:r>
        <w:rPr>
          <w:rFonts w:asciiTheme="majorBidi" w:hAnsiTheme="majorBidi" w:cstheme="majorBidi"/>
          <w:sz w:val="24"/>
          <w:szCs w:val="24"/>
        </w:rPr>
        <w:t>Figure 3. B</w:t>
      </w:r>
      <w:r w:rsidRPr="00D31492">
        <w:rPr>
          <w:rFonts w:asciiTheme="majorBidi" w:hAnsiTheme="majorBidi" w:cstheme="majorBidi"/>
          <w:sz w:val="24"/>
          <w:szCs w:val="24"/>
        </w:rPr>
        <w:t>athtub example</w:t>
      </w:r>
    </w:p>
    <w:p w:rsidR="00A63E9F" w:rsidRPr="003D3ED3" w:rsidRDefault="0003053E" w:rsidP="003D3ED3">
      <w:pPr>
        <w:spacing w:after="0" w:line="480" w:lineRule="auto"/>
        <w:rPr>
          <w:rFonts w:asciiTheme="majorBidi" w:hAnsiTheme="majorBidi" w:cstheme="majorBidi"/>
          <w:b/>
          <w:sz w:val="24"/>
          <w:szCs w:val="24"/>
        </w:rPr>
      </w:pPr>
      <w:r w:rsidRPr="003D3ED3">
        <w:rPr>
          <w:rFonts w:asciiTheme="majorBidi" w:hAnsiTheme="majorBidi" w:cstheme="majorBidi"/>
          <w:b/>
          <w:sz w:val="24"/>
          <w:szCs w:val="24"/>
        </w:rPr>
        <w:t>References</w:t>
      </w:r>
    </w:p>
    <w:p w:rsidR="00C06B34" w:rsidRDefault="00A63E9F" w:rsidP="003D3ED3">
      <w:pPr>
        <w:pStyle w:val="EndNoteBibliography"/>
        <w:ind w:left="720" w:hanging="720"/>
        <w:rPr>
          <w:rFonts w:asciiTheme="majorBidi" w:hAnsiTheme="majorBidi" w:cstheme="majorBidi"/>
          <w:sz w:val="24"/>
          <w:szCs w:val="24"/>
        </w:rPr>
      </w:pPr>
      <w:r w:rsidRPr="00885B5B">
        <w:rPr>
          <w:rFonts w:asciiTheme="majorBidi" w:hAnsiTheme="majorBidi" w:cstheme="majorBidi"/>
          <w:sz w:val="24"/>
          <w:szCs w:val="24"/>
        </w:rPr>
        <w:fldChar w:fldCharType="begin"/>
      </w:r>
      <w:r w:rsidRPr="00885B5B">
        <w:rPr>
          <w:rFonts w:asciiTheme="majorBidi" w:hAnsiTheme="majorBidi" w:cstheme="majorBidi"/>
          <w:sz w:val="24"/>
          <w:szCs w:val="24"/>
        </w:rPr>
        <w:instrText xml:space="preserve"> ADDIN EN.REFLIST </w:instrText>
      </w:r>
      <w:r w:rsidRPr="00885B5B">
        <w:rPr>
          <w:rFonts w:asciiTheme="majorBidi" w:hAnsiTheme="majorBidi" w:cstheme="majorBidi"/>
          <w:noProof w:val="0"/>
          <w:sz w:val="24"/>
          <w:szCs w:val="24"/>
        </w:rPr>
        <w:fldChar w:fldCharType="separate"/>
      </w:r>
      <w:bookmarkStart w:id="1" w:name="_ENREF_1"/>
      <w:r w:rsidR="003D3ED3" w:rsidRPr="003D3ED3">
        <w:t>1.</w:t>
      </w:r>
      <w:r w:rsidR="003D3ED3" w:rsidRPr="003D3ED3">
        <w:tab/>
        <w:t xml:space="preserve">Coddington, R.D., </w:t>
      </w:r>
      <w:r w:rsidR="003D3ED3" w:rsidRPr="003D3ED3">
        <w:rPr>
          <w:i/>
        </w:rPr>
        <w:t>The significance of life events as etiologic factors in the diseases of children: I—A survey of professional workers.</w:t>
      </w:r>
      <w:r w:rsidR="003D3ED3" w:rsidRPr="003D3ED3">
        <w:t xml:space="preserve"> Journal of Psychosomatic Research, 1972. </w:t>
      </w:r>
      <w:r w:rsidR="003D3ED3" w:rsidRPr="003D3ED3">
        <w:rPr>
          <w:b/>
        </w:rPr>
        <w:t>16</w:t>
      </w:r>
      <w:r w:rsidR="003D3ED3" w:rsidRPr="003D3ED3">
        <w:t>(1): p. 7-18.</w:t>
      </w:r>
      <w:bookmarkEnd w:id="1"/>
      <w:r w:rsidRPr="00885B5B">
        <w:rPr>
          <w:rFonts w:asciiTheme="majorBidi" w:hAnsiTheme="majorBidi" w:cstheme="majorBidi"/>
          <w:sz w:val="24"/>
          <w:szCs w:val="24"/>
        </w:rPr>
        <w:fldChar w:fldCharType="end"/>
      </w:r>
    </w:p>
    <w:sectPr w:rsidR="00C06B34" w:rsidSect="0086629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577ED" w:rsidRDefault="001577ED" w:rsidP="00A63E9F">
      <w:pPr>
        <w:spacing w:after="0" w:line="240" w:lineRule="auto"/>
      </w:pPr>
      <w:r>
        <w:separator/>
      </w:r>
    </w:p>
  </w:endnote>
  <w:endnote w:type="continuationSeparator" w:id="0">
    <w:p w:rsidR="001577ED" w:rsidRDefault="001577ED" w:rsidP="00A63E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577ED" w:rsidRDefault="001577ED" w:rsidP="00A63E9F">
      <w:pPr>
        <w:spacing w:after="0" w:line="240" w:lineRule="auto"/>
      </w:pPr>
      <w:r>
        <w:separator/>
      </w:r>
    </w:p>
  </w:footnote>
  <w:footnote w:type="continuationSeparator" w:id="0">
    <w:p w:rsidR="001577ED" w:rsidRDefault="001577ED" w:rsidP="00A63E9F">
      <w:pPr>
        <w:spacing w:after="0" w:line="240" w:lineRule="auto"/>
      </w:pPr>
      <w:r>
        <w:continuationSeparator/>
      </w:r>
    </w:p>
  </w:footnote>
  <w:footnote w:id="1">
    <w:p w:rsidR="00D23BFC" w:rsidRDefault="00D23BFC" w:rsidP="00885B5B">
      <w:pPr>
        <w:pStyle w:val="FootnoteText"/>
      </w:pPr>
      <w:r>
        <w:rPr>
          <w:rStyle w:val="FootnoteReference"/>
        </w:rPr>
        <w:footnoteRef/>
      </w:r>
      <w:r>
        <w:t xml:space="preserve"> </w:t>
      </w:r>
      <w:r w:rsidRPr="00885B5B">
        <w:rPr>
          <w:rFonts w:asciiTheme="majorBidi" w:hAnsiTheme="majorBidi" w:cstheme="majorBidi"/>
        </w:rPr>
        <w:t>The outflow of the “past stressor kept alive” depends on the level of rumination and stressors while the outflow of reported stressful life events captures the leave of stressors after six months.</w:t>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6D07F7"/>
    <w:multiLevelType w:val="hybridMultilevel"/>
    <w:tmpl w:val="FAE02BD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AF17A4"/>
    <w:multiLevelType w:val="multilevel"/>
    <w:tmpl w:val="F7AE7B1C"/>
    <w:lvl w:ilvl="0">
      <w:start w:val="1"/>
      <w:numFmt w:val="decimal"/>
      <w:lvlText w:val="%1."/>
      <w:lvlJc w:val="left"/>
      <w:pPr>
        <w:ind w:left="360" w:hanging="360"/>
      </w:pPr>
      <w:rPr>
        <w:rFonts w:hint="default"/>
      </w:rPr>
    </w:lvl>
    <w:lvl w:ilvl="1">
      <w:start w:val="1"/>
      <w:numFmt w:val="decimal"/>
      <w:isLgl/>
      <w:lvlText w:val="%1.%2."/>
      <w:lvlJc w:val="left"/>
      <w:pPr>
        <w:ind w:left="420" w:hanging="360"/>
      </w:pPr>
      <w:rPr>
        <w:rFonts w:hint="default"/>
      </w:rPr>
    </w:lvl>
    <w:lvl w:ilvl="2">
      <w:start w:val="1"/>
      <w:numFmt w:val="decimal"/>
      <w:isLgl/>
      <w:lvlText w:val="%1.%2.%3."/>
      <w:lvlJc w:val="left"/>
      <w:pPr>
        <w:ind w:left="840" w:hanging="720"/>
      </w:pPr>
      <w:rPr>
        <w:rFonts w:hint="default"/>
      </w:rPr>
    </w:lvl>
    <w:lvl w:ilvl="3">
      <w:start w:val="1"/>
      <w:numFmt w:val="decimal"/>
      <w:isLgl/>
      <w:lvlText w:val="%1.%2.%3.%4."/>
      <w:lvlJc w:val="left"/>
      <w:pPr>
        <w:ind w:left="900" w:hanging="720"/>
      </w:pPr>
      <w:rPr>
        <w:rFonts w:hint="default"/>
      </w:rPr>
    </w:lvl>
    <w:lvl w:ilvl="4">
      <w:start w:val="1"/>
      <w:numFmt w:val="decimal"/>
      <w:isLgl/>
      <w:lvlText w:val="%1.%2.%3.%4.%5."/>
      <w:lvlJc w:val="left"/>
      <w:pPr>
        <w:ind w:left="1320" w:hanging="1080"/>
      </w:pPr>
      <w:rPr>
        <w:rFonts w:hint="default"/>
      </w:rPr>
    </w:lvl>
    <w:lvl w:ilvl="5">
      <w:start w:val="1"/>
      <w:numFmt w:val="decimal"/>
      <w:isLgl/>
      <w:lvlText w:val="%1.%2.%3.%4.%5.%6."/>
      <w:lvlJc w:val="left"/>
      <w:pPr>
        <w:ind w:left="138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60" w:hanging="1440"/>
      </w:pPr>
      <w:rPr>
        <w:rFonts w:hint="default"/>
      </w:rPr>
    </w:lvl>
    <w:lvl w:ilvl="8">
      <w:start w:val="1"/>
      <w:numFmt w:val="decimal"/>
      <w:isLgl/>
      <w:lvlText w:val="%1.%2.%3.%4.%5.%6.%7.%8.%9."/>
      <w:lvlJc w:val="left"/>
      <w:pPr>
        <w:ind w:left="2280" w:hanging="1800"/>
      </w:pPr>
      <w:rPr>
        <w:rFonts w:hint="default"/>
      </w:rPr>
    </w:lvl>
  </w:abstractNum>
  <w:abstractNum w:abstractNumId="2" w15:restartNumberingAfterBreak="0">
    <w:nsid w:val="1AEC79A7"/>
    <w:multiLevelType w:val="hybridMultilevel"/>
    <w:tmpl w:val="B802CA2A"/>
    <w:lvl w:ilvl="0" w:tplc="3E1AFE24">
      <w:start w:val="1"/>
      <w:numFmt w:val="lowerLetter"/>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413AA7"/>
    <w:multiLevelType w:val="hybridMultilevel"/>
    <w:tmpl w:val="1D4C65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A40A02"/>
    <w:multiLevelType w:val="hybridMultilevel"/>
    <w:tmpl w:val="41AA69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ACB3F85"/>
    <w:multiLevelType w:val="hybridMultilevel"/>
    <w:tmpl w:val="0E90FB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DCE5B5F"/>
    <w:multiLevelType w:val="hybridMultilevel"/>
    <w:tmpl w:val="4C1AD4D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0D60A45"/>
    <w:multiLevelType w:val="hybridMultilevel"/>
    <w:tmpl w:val="9CEA4400"/>
    <w:lvl w:ilvl="0" w:tplc="22488CD0">
      <w:start w:val="1"/>
      <w:numFmt w:val="decimal"/>
      <w:lvlText w:val="%1."/>
      <w:lvlJc w:val="left"/>
      <w:pPr>
        <w:ind w:left="435" w:hanging="360"/>
      </w:pPr>
      <w:rPr>
        <w:rFonts w:hint="default"/>
        <w:sz w:val="32"/>
      </w:rPr>
    </w:lvl>
    <w:lvl w:ilvl="1" w:tplc="04090019" w:tentative="1">
      <w:start w:val="1"/>
      <w:numFmt w:val="lowerLetter"/>
      <w:lvlText w:val="%2."/>
      <w:lvlJc w:val="left"/>
      <w:pPr>
        <w:ind w:left="1155" w:hanging="360"/>
      </w:pPr>
    </w:lvl>
    <w:lvl w:ilvl="2" w:tplc="0409001B" w:tentative="1">
      <w:start w:val="1"/>
      <w:numFmt w:val="lowerRoman"/>
      <w:lvlText w:val="%3."/>
      <w:lvlJc w:val="right"/>
      <w:pPr>
        <w:ind w:left="1875" w:hanging="180"/>
      </w:pPr>
    </w:lvl>
    <w:lvl w:ilvl="3" w:tplc="0409000F" w:tentative="1">
      <w:start w:val="1"/>
      <w:numFmt w:val="decimal"/>
      <w:lvlText w:val="%4."/>
      <w:lvlJc w:val="left"/>
      <w:pPr>
        <w:ind w:left="2595" w:hanging="360"/>
      </w:pPr>
    </w:lvl>
    <w:lvl w:ilvl="4" w:tplc="04090019" w:tentative="1">
      <w:start w:val="1"/>
      <w:numFmt w:val="lowerLetter"/>
      <w:lvlText w:val="%5."/>
      <w:lvlJc w:val="left"/>
      <w:pPr>
        <w:ind w:left="3315" w:hanging="360"/>
      </w:pPr>
    </w:lvl>
    <w:lvl w:ilvl="5" w:tplc="0409001B" w:tentative="1">
      <w:start w:val="1"/>
      <w:numFmt w:val="lowerRoman"/>
      <w:lvlText w:val="%6."/>
      <w:lvlJc w:val="right"/>
      <w:pPr>
        <w:ind w:left="4035" w:hanging="180"/>
      </w:pPr>
    </w:lvl>
    <w:lvl w:ilvl="6" w:tplc="0409000F" w:tentative="1">
      <w:start w:val="1"/>
      <w:numFmt w:val="decimal"/>
      <w:lvlText w:val="%7."/>
      <w:lvlJc w:val="left"/>
      <w:pPr>
        <w:ind w:left="4755" w:hanging="360"/>
      </w:pPr>
    </w:lvl>
    <w:lvl w:ilvl="7" w:tplc="04090019" w:tentative="1">
      <w:start w:val="1"/>
      <w:numFmt w:val="lowerLetter"/>
      <w:lvlText w:val="%8."/>
      <w:lvlJc w:val="left"/>
      <w:pPr>
        <w:ind w:left="5475" w:hanging="360"/>
      </w:pPr>
    </w:lvl>
    <w:lvl w:ilvl="8" w:tplc="0409001B" w:tentative="1">
      <w:start w:val="1"/>
      <w:numFmt w:val="lowerRoman"/>
      <w:lvlText w:val="%9."/>
      <w:lvlJc w:val="right"/>
      <w:pPr>
        <w:ind w:left="6195" w:hanging="180"/>
      </w:pPr>
    </w:lvl>
  </w:abstractNum>
  <w:abstractNum w:abstractNumId="8" w15:restartNumberingAfterBreak="0">
    <w:nsid w:val="4B3A3A79"/>
    <w:multiLevelType w:val="hybridMultilevel"/>
    <w:tmpl w:val="091E08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C4E18A6"/>
    <w:multiLevelType w:val="hybridMultilevel"/>
    <w:tmpl w:val="A7EEFB1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D3D702A"/>
    <w:multiLevelType w:val="hybridMultilevel"/>
    <w:tmpl w:val="6450BCB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6D7E5831"/>
    <w:multiLevelType w:val="multilevel"/>
    <w:tmpl w:val="02A6F758"/>
    <w:lvl w:ilvl="0">
      <w:start w:val="1"/>
      <w:numFmt w:val="upperRoman"/>
      <w:lvlText w:val="%1."/>
      <w:lvlJc w:val="left"/>
      <w:pPr>
        <w:ind w:left="360" w:hanging="360"/>
      </w:pPr>
      <w:rPr>
        <w:rFonts w:asciiTheme="majorBidi" w:eastAsiaTheme="minorHAnsi" w:hAnsiTheme="majorBidi" w:cstheme="majorBidi"/>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2" w15:restartNumberingAfterBreak="0">
    <w:nsid w:val="6E0D4086"/>
    <w:multiLevelType w:val="hybridMultilevel"/>
    <w:tmpl w:val="5D86403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74BD5209"/>
    <w:multiLevelType w:val="hybridMultilevel"/>
    <w:tmpl w:val="C568D7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7823369F"/>
    <w:multiLevelType w:val="hybridMultilevel"/>
    <w:tmpl w:val="CA0CAB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88562F8"/>
    <w:multiLevelType w:val="hybridMultilevel"/>
    <w:tmpl w:val="F086EB52"/>
    <w:lvl w:ilvl="0" w:tplc="FF1EE5D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7FC62D8A"/>
    <w:multiLevelType w:val="hybridMultilevel"/>
    <w:tmpl w:val="985CAB50"/>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7" w15:restartNumberingAfterBreak="0">
    <w:nsid w:val="7FEB22A7"/>
    <w:multiLevelType w:val="hybridMultilevel"/>
    <w:tmpl w:val="27401DC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3"/>
  </w:num>
  <w:num w:numId="2">
    <w:abstractNumId w:val="12"/>
  </w:num>
  <w:num w:numId="3">
    <w:abstractNumId w:val="11"/>
  </w:num>
  <w:num w:numId="4">
    <w:abstractNumId w:val="1"/>
  </w:num>
  <w:num w:numId="5">
    <w:abstractNumId w:val="4"/>
  </w:num>
  <w:num w:numId="6">
    <w:abstractNumId w:val="17"/>
  </w:num>
  <w:num w:numId="7">
    <w:abstractNumId w:val="16"/>
  </w:num>
  <w:num w:numId="8">
    <w:abstractNumId w:val="6"/>
  </w:num>
  <w:num w:numId="9">
    <w:abstractNumId w:val="8"/>
  </w:num>
  <w:num w:numId="10">
    <w:abstractNumId w:val="5"/>
  </w:num>
  <w:num w:numId="11">
    <w:abstractNumId w:val="14"/>
  </w:num>
  <w:num w:numId="12">
    <w:abstractNumId w:val="3"/>
  </w:num>
  <w:num w:numId="13">
    <w:abstractNumId w:val="9"/>
  </w:num>
  <w:num w:numId="14">
    <w:abstractNumId w:val="10"/>
  </w:num>
  <w:num w:numId="15">
    <w:abstractNumId w:val="2"/>
  </w:num>
  <w:num w:numId="16">
    <w:abstractNumId w:val="0"/>
  </w:num>
  <w:num w:numId="17">
    <w:abstractNumId w:val="15"/>
  </w:num>
  <w:num w:numId="1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E95BCB"/>
    <w:rsid w:val="0000268A"/>
    <w:rsid w:val="00002BAA"/>
    <w:rsid w:val="000033B9"/>
    <w:rsid w:val="000054A9"/>
    <w:rsid w:val="00006ADA"/>
    <w:rsid w:val="00007CD2"/>
    <w:rsid w:val="00010409"/>
    <w:rsid w:val="0001088B"/>
    <w:rsid w:val="000113F2"/>
    <w:rsid w:val="00011AF5"/>
    <w:rsid w:val="00011CA6"/>
    <w:rsid w:val="000123F5"/>
    <w:rsid w:val="00012BD1"/>
    <w:rsid w:val="00012CF1"/>
    <w:rsid w:val="00013844"/>
    <w:rsid w:val="0001459F"/>
    <w:rsid w:val="00016376"/>
    <w:rsid w:val="00016637"/>
    <w:rsid w:val="00017059"/>
    <w:rsid w:val="00017C97"/>
    <w:rsid w:val="000200C0"/>
    <w:rsid w:val="00020D92"/>
    <w:rsid w:val="00021C9D"/>
    <w:rsid w:val="00022DC8"/>
    <w:rsid w:val="00023272"/>
    <w:rsid w:val="00023D7B"/>
    <w:rsid w:val="00024177"/>
    <w:rsid w:val="00026A5F"/>
    <w:rsid w:val="00026EAD"/>
    <w:rsid w:val="00030149"/>
    <w:rsid w:val="0003053E"/>
    <w:rsid w:val="00030663"/>
    <w:rsid w:val="000307B0"/>
    <w:rsid w:val="00030F00"/>
    <w:rsid w:val="00031118"/>
    <w:rsid w:val="00031AB3"/>
    <w:rsid w:val="000330F6"/>
    <w:rsid w:val="000335C8"/>
    <w:rsid w:val="000336A2"/>
    <w:rsid w:val="00033853"/>
    <w:rsid w:val="00036326"/>
    <w:rsid w:val="000366FC"/>
    <w:rsid w:val="000369E7"/>
    <w:rsid w:val="00036DD2"/>
    <w:rsid w:val="00036EB4"/>
    <w:rsid w:val="00037BAA"/>
    <w:rsid w:val="00037D17"/>
    <w:rsid w:val="00041790"/>
    <w:rsid w:val="0004222C"/>
    <w:rsid w:val="00042867"/>
    <w:rsid w:val="000445D2"/>
    <w:rsid w:val="000449FA"/>
    <w:rsid w:val="00044F88"/>
    <w:rsid w:val="0004594A"/>
    <w:rsid w:val="00046713"/>
    <w:rsid w:val="00051AE0"/>
    <w:rsid w:val="00051FA0"/>
    <w:rsid w:val="00054B93"/>
    <w:rsid w:val="00055EE7"/>
    <w:rsid w:val="0005657C"/>
    <w:rsid w:val="00057D24"/>
    <w:rsid w:val="000601F4"/>
    <w:rsid w:val="00061042"/>
    <w:rsid w:val="000614D0"/>
    <w:rsid w:val="00061ED4"/>
    <w:rsid w:val="00062FED"/>
    <w:rsid w:val="000635BE"/>
    <w:rsid w:val="00063FCE"/>
    <w:rsid w:val="00064254"/>
    <w:rsid w:val="00064E34"/>
    <w:rsid w:val="00065D50"/>
    <w:rsid w:val="0006612B"/>
    <w:rsid w:val="00066916"/>
    <w:rsid w:val="00067276"/>
    <w:rsid w:val="00067D13"/>
    <w:rsid w:val="000717B3"/>
    <w:rsid w:val="000723D8"/>
    <w:rsid w:val="00072BCF"/>
    <w:rsid w:val="000733FB"/>
    <w:rsid w:val="0007360F"/>
    <w:rsid w:val="00074006"/>
    <w:rsid w:val="00074E01"/>
    <w:rsid w:val="0007546E"/>
    <w:rsid w:val="000765EF"/>
    <w:rsid w:val="00077E1D"/>
    <w:rsid w:val="00080605"/>
    <w:rsid w:val="000830B1"/>
    <w:rsid w:val="00083160"/>
    <w:rsid w:val="000834E9"/>
    <w:rsid w:val="00083CD0"/>
    <w:rsid w:val="00084A07"/>
    <w:rsid w:val="00085296"/>
    <w:rsid w:val="000852EA"/>
    <w:rsid w:val="000876D1"/>
    <w:rsid w:val="00087C3A"/>
    <w:rsid w:val="00087CF1"/>
    <w:rsid w:val="00090B86"/>
    <w:rsid w:val="00091AAD"/>
    <w:rsid w:val="00091CA6"/>
    <w:rsid w:val="000921EC"/>
    <w:rsid w:val="000936BF"/>
    <w:rsid w:val="00093E94"/>
    <w:rsid w:val="0009450B"/>
    <w:rsid w:val="0009549E"/>
    <w:rsid w:val="000954F3"/>
    <w:rsid w:val="00095EC3"/>
    <w:rsid w:val="0009699A"/>
    <w:rsid w:val="00097797"/>
    <w:rsid w:val="00097DFD"/>
    <w:rsid w:val="00097FBB"/>
    <w:rsid w:val="000A0F23"/>
    <w:rsid w:val="000A1011"/>
    <w:rsid w:val="000A15B0"/>
    <w:rsid w:val="000A1B41"/>
    <w:rsid w:val="000A294C"/>
    <w:rsid w:val="000A302C"/>
    <w:rsid w:val="000A38DD"/>
    <w:rsid w:val="000A4528"/>
    <w:rsid w:val="000A482B"/>
    <w:rsid w:val="000A77F9"/>
    <w:rsid w:val="000A79D7"/>
    <w:rsid w:val="000B091F"/>
    <w:rsid w:val="000B0A8B"/>
    <w:rsid w:val="000B171D"/>
    <w:rsid w:val="000B18BC"/>
    <w:rsid w:val="000B1F7F"/>
    <w:rsid w:val="000B3DC0"/>
    <w:rsid w:val="000B46DB"/>
    <w:rsid w:val="000B48D2"/>
    <w:rsid w:val="000B4C71"/>
    <w:rsid w:val="000B53B4"/>
    <w:rsid w:val="000B58F5"/>
    <w:rsid w:val="000B605B"/>
    <w:rsid w:val="000B74DA"/>
    <w:rsid w:val="000B7FF7"/>
    <w:rsid w:val="000C2B32"/>
    <w:rsid w:val="000C2CAF"/>
    <w:rsid w:val="000C4167"/>
    <w:rsid w:val="000C51FE"/>
    <w:rsid w:val="000C54E9"/>
    <w:rsid w:val="000C640E"/>
    <w:rsid w:val="000D19DC"/>
    <w:rsid w:val="000D29D5"/>
    <w:rsid w:val="000D431C"/>
    <w:rsid w:val="000D5119"/>
    <w:rsid w:val="000D66D5"/>
    <w:rsid w:val="000D701F"/>
    <w:rsid w:val="000E3DBF"/>
    <w:rsid w:val="000E475C"/>
    <w:rsid w:val="000E59FA"/>
    <w:rsid w:val="000E6969"/>
    <w:rsid w:val="000F102C"/>
    <w:rsid w:val="000F15E5"/>
    <w:rsid w:val="000F29FD"/>
    <w:rsid w:val="000F35CD"/>
    <w:rsid w:val="000F3723"/>
    <w:rsid w:val="000F4010"/>
    <w:rsid w:val="000F4A71"/>
    <w:rsid w:val="000F4E48"/>
    <w:rsid w:val="000F54EA"/>
    <w:rsid w:val="000F5620"/>
    <w:rsid w:val="000F7130"/>
    <w:rsid w:val="000F7D3E"/>
    <w:rsid w:val="00100794"/>
    <w:rsid w:val="0010220E"/>
    <w:rsid w:val="0010353A"/>
    <w:rsid w:val="0010677B"/>
    <w:rsid w:val="00106797"/>
    <w:rsid w:val="00106AE3"/>
    <w:rsid w:val="00107539"/>
    <w:rsid w:val="00107C81"/>
    <w:rsid w:val="001100F8"/>
    <w:rsid w:val="0011073C"/>
    <w:rsid w:val="0011132A"/>
    <w:rsid w:val="00111411"/>
    <w:rsid w:val="001115EA"/>
    <w:rsid w:val="00115462"/>
    <w:rsid w:val="00115CE3"/>
    <w:rsid w:val="00115EB8"/>
    <w:rsid w:val="0011678E"/>
    <w:rsid w:val="001169AD"/>
    <w:rsid w:val="00116BAC"/>
    <w:rsid w:val="00116C66"/>
    <w:rsid w:val="00116E99"/>
    <w:rsid w:val="001174A8"/>
    <w:rsid w:val="00117FDD"/>
    <w:rsid w:val="001207F1"/>
    <w:rsid w:val="001219D6"/>
    <w:rsid w:val="00124328"/>
    <w:rsid w:val="00124E47"/>
    <w:rsid w:val="00125E66"/>
    <w:rsid w:val="00126703"/>
    <w:rsid w:val="00126D5E"/>
    <w:rsid w:val="00127F10"/>
    <w:rsid w:val="00127FFE"/>
    <w:rsid w:val="00130144"/>
    <w:rsid w:val="0013073A"/>
    <w:rsid w:val="00130E37"/>
    <w:rsid w:val="00131AAD"/>
    <w:rsid w:val="00132589"/>
    <w:rsid w:val="00132783"/>
    <w:rsid w:val="00132825"/>
    <w:rsid w:val="00132DCC"/>
    <w:rsid w:val="00134DDF"/>
    <w:rsid w:val="00134DFE"/>
    <w:rsid w:val="001377CA"/>
    <w:rsid w:val="00140FAA"/>
    <w:rsid w:val="0014378C"/>
    <w:rsid w:val="0014446C"/>
    <w:rsid w:val="00144E87"/>
    <w:rsid w:val="00145ECC"/>
    <w:rsid w:val="00146028"/>
    <w:rsid w:val="00146913"/>
    <w:rsid w:val="001469C8"/>
    <w:rsid w:val="00147862"/>
    <w:rsid w:val="00150E29"/>
    <w:rsid w:val="0015196F"/>
    <w:rsid w:val="0015219F"/>
    <w:rsid w:val="00152B75"/>
    <w:rsid w:val="0015364F"/>
    <w:rsid w:val="00153A19"/>
    <w:rsid w:val="001541C1"/>
    <w:rsid w:val="00155B8E"/>
    <w:rsid w:val="001562B1"/>
    <w:rsid w:val="0015636A"/>
    <w:rsid w:val="001577ED"/>
    <w:rsid w:val="00161105"/>
    <w:rsid w:val="00161935"/>
    <w:rsid w:val="001619FF"/>
    <w:rsid w:val="00162224"/>
    <w:rsid w:val="00163CCB"/>
    <w:rsid w:val="001642D6"/>
    <w:rsid w:val="00164A4A"/>
    <w:rsid w:val="001656A7"/>
    <w:rsid w:val="00165BA1"/>
    <w:rsid w:val="00170919"/>
    <w:rsid w:val="00171697"/>
    <w:rsid w:val="00171B5D"/>
    <w:rsid w:val="00171F38"/>
    <w:rsid w:val="00172A9A"/>
    <w:rsid w:val="00172AE5"/>
    <w:rsid w:val="00173156"/>
    <w:rsid w:val="0017370F"/>
    <w:rsid w:val="00174DBB"/>
    <w:rsid w:val="00176443"/>
    <w:rsid w:val="00176988"/>
    <w:rsid w:val="00177067"/>
    <w:rsid w:val="00180653"/>
    <w:rsid w:val="0018099E"/>
    <w:rsid w:val="00181174"/>
    <w:rsid w:val="001811B5"/>
    <w:rsid w:val="00181F69"/>
    <w:rsid w:val="00182202"/>
    <w:rsid w:val="00183007"/>
    <w:rsid w:val="001830FB"/>
    <w:rsid w:val="00183C1A"/>
    <w:rsid w:val="001840E1"/>
    <w:rsid w:val="001867C0"/>
    <w:rsid w:val="00186B3D"/>
    <w:rsid w:val="00187727"/>
    <w:rsid w:val="00190772"/>
    <w:rsid w:val="00190CFC"/>
    <w:rsid w:val="00191006"/>
    <w:rsid w:val="001916CC"/>
    <w:rsid w:val="001924A4"/>
    <w:rsid w:val="001935B9"/>
    <w:rsid w:val="00193D41"/>
    <w:rsid w:val="001956C4"/>
    <w:rsid w:val="00195C68"/>
    <w:rsid w:val="001A0351"/>
    <w:rsid w:val="001A08DF"/>
    <w:rsid w:val="001A0D65"/>
    <w:rsid w:val="001A10D9"/>
    <w:rsid w:val="001A44D6"/>
    <w:rsid w:val="001A4F74"/>
    <w:rsid w:val="001A68E5"/>
    <w:rsid w:val="001A78F8"/>
    <w:rsid w:val="001B0B82"/>
    <w:rsid w:val="001B1358"/>
    <w:rsid w:val="001B269D"/>
    <w:rsid w:val="001B26EC"/>
    <w:rsid w:val="001B2839"/>
    <w:rsid w:val="001B383C"/>
    <w:rsid w:val="001B429E"/>
    <w:rsid w:val="001B4479"/>
    <w:rsid w:val="001B56A7"/>
    <w:rsid w:val="001B6E0F"/>
    <w:rsid w:val="001B6F12"/>
    <w:rsid w:val="001B782C"/>
    <w:rsid w:val="001C061F"/>
    <w:rsid w:val="001C0FD9"/>
    <w:rsid w:val="001C1149"/>
    <w:rsid w:val="001C1576"/>
    <w:rsid w:val="001C224E"/>
    <w:rsid w:val="001C2A62"/>
    <w:rsid w:val="001C63D9"/>
    <w:rsid w:val="001C7E0A"/>
    <w:rsid w:val="001D0D6F"/>
    <w:rsid w:val="001D117C"/>
    <w:rsid w:val="001D14C1"/>
    <w:rsid w:val="001D1B26"/>
    <w:rsid w:val="001D2293"/>
    <w:rsid w:val="001D39DA"/>
    <w:rsid w:val="001D433D"/>
    <w:rsid w:val="001D49AB"/>
    <w:rsid w:val="001D4C9E"/>
    <w:rsid w:val="001D4FF0"/>
    <w:rsid w:val="001D69D1"/>
    <w:rsid w:val="001D7053"/>
    <w:rsid w:val="001D7311"/>
    <w:rsid w:val="001E04A4"/>
    <w:rsid w:val="001E1F19"/>
    <w:rsid w:val="001E258B"/>
    <w:rsid w:val="001E3970"/>
    <w:rsid w:val="001E4C67"/>
    <w:rsid w:val="001E5D7A"/>
    <w:rsid w:val="001E64B0"/>
    <w:rsid w:val="001E6DAF"/>
    <w:rsid w:val="001E708D"/>
    <w:rsid w:val="001E75AD"/>
    <w:rsid w:val="001E7FDF"/>
    <w:rsid w:val="001F0152"/>
    <w:rsid w:val="001F1E6D"/>
    <w:rsid w:val="001F2C3C"/>
    <w:rsid w:val="001F429F"/>
    <w:rsid w:val="001F4D5B"/>
    <w:rsid w:val="001F4FB1"/>
    <w:rsid w:val="001F54FC"/>
    <w:rsid w:val="001F69E5"/>
    <w:rsid w:val="001F6DEE"/>
    <w:rsid w:val="001F7AFA"/>
    <w:rsid w:val="001F7D62"/>
    <w:rsid w:val="001F7EB7"/>
    <w:rsid w:val="00200BBD"/>
    <w:rsid w:val="00201DFF"/>
    <w:rsid w:val="0020235F"/>
    <w:rsid w:val="00204CBA"/>
    <w:rsid w:val="002053D5"/>
    <w:rsid w:val="00206830"/>
    <w:rsid w:val="002069AC"/>
    <w:rsid w:val="00207207"/>
    <w:rsid w:val="00207580"/>
    <w:rsid w:val="002076A3"/>
    <w:rsid w:val="00207F3D"/>
    <w:rsid w:val="0021072D"/>
    <w:rsid w:val="0021238D"/>
    <w:rsid w:val="00213F67"/>
    <w:rsid w:val="00216C08"/>
    <w:rsid w:val="00217FFD"/>
    <w:rsid w:val="00220A34"/>
    <w:rsid w:val="00221243"/>
    <w:rsid w:val="002308A1"/>
    <w:rsid w:val="00230CE1"/>
    <w:rsid w:val="00231601"/>
    <w:rsid w:val="00231C30"/>
    <w:rsid w:val="00232F65"/>
    <w:rsid w:val="002331B6"/>
    <w:rsid w:val="002333E3"/>
    <w:rsid w:val="00235454"/>
    <w:rsid w:val="00235791"/>
    <w:rsid w:val="00235D12"/>
    <w:rsid w:val="002374E2"/>
    <w:rsid w:val="00237CD8"/>
    <w:rsid w:val="0024106F"/>
    <w:rsid w:val="002429BE"/>
    <w:rsid w:val="00242C9B"/>
    <w:rsid w:val="00243431"/>
    <w:rsid w:val="0024396F"/>
    <w:rsid w:val="002449D9"/>
    <w:rsid w:val="00244E41"/>
    <w:rsid w:val="00244E6A"/>
    <w:rsid w:val="00245D1C"/>
    <w:rsid w:val="00245EC6"/>
    <w:rsid w:val="00245F11"/>
    <w:rsid w:val="00246299"/>
    <w:rsid w:val="00246414"/>
    <w:rsid w:val="002465F0"/>
    <w:rsid w:val="00246E17"/>
    <w:rsid w:val="0024704F"/>
    <w:rsid w:val="002472C7"/>
    <w:rsid w:val="002477C3"/>
    <w:rsid w:val="00250670"/>
    <w:rsid w:val="00251230"/>
    <w:rsid w:val="00252121"/>
    <w:rsid w:val="00252EE3"/>
    <w:rsid w:val="0025439A"/>
    <w:rsid w:val="002543A6"/>
    <w:rsid w:val="00254E49"/>
    <w:rsid w:val="00255B97"/>
    <w:rsid w:val="00256E95"/>
    <w:rsid w:val="00257007"/>
    <w:rsid w:val="0025769C"/>
    <w:rsid w:val="00257966"/>
    <w:rsid w:val="002601F0"/>
    <w:rsid w:val="00260626"/>
    <w:rsid w:val="00261E11"/>
    <w:rsid w:val="002630B9"/>
    <w:rsid w:val="002632EE"/>
    <w:rsid w:val="00263B02"/>
    <w:rsid w:val="00263C10"/>
    <w:rsid w:val="00265C27"/>
    <w:rsid w:val="00270314"/>
    <w:rsid w:val="00270C08"/>
    <w:rsid w:val="00271787"/>
    <w:rsid w:val="002717D3"/>
    <w:rsid w:val="00271CF0"/>
    <w:rsid w:val="002720FA"/>
    <w:rsid w:val="002722AB"/>
    <w:rsid w:val="00273C37"/>
    <w:rsid w:val="00275C89"/>
    <w:rsid w:val="002768B8"/>
    <w:rsid w:val="00276DD6"/>
    <w:rsid w:val="0027751C"/>
    <w:rsid w:val="00277BFB"/>
    <w:rsid w:val="00277E93"/>
    <w:rsid w:val="00280B7E"/>
    <w:rsid w:val="002821A7"/>
    <w:rsid w:val="002827D8"/>
    <w:rsid w:val="00283141"/>
    <w:rsid w:val="00283210"/>
    <w:rsid w:val="00283ECB"/>
    <w:rsid w:val="00284A4D"/>
    <w:rsid w:val="00285BAA"/>
    <w:rsid w:val="00286D72"/>
    <w:rsid w:val="00286E56"/>
    <w:rsid w:val="002911A7"/>
    <w:rsid w:val="00291844"/>
    <w:rsid w:val="00292A04"/>
    <w:rsid w:val="00293695"/>
    <w:rsid w:val="00294609"/>
    <w:rsid w:val="00294B75"/>
    <w:rsid w:val="00294C83"/>
    <w:rsid w:val="00295BC2"/>
    <w:rsid w:val="00295DF3"/>
    <w:rsid w:val="002960C8"/>
    <w:rsid w:val="00296421"/>
    <w:rsid w:val="002967A4"/>
    <w:rsid w:val="00297D85"/>
    <w:rsid w:val="002A004D"/>
    <w:rsid w:val="002A0E9D"/>
    <w:rsid w:val="002A2BAD"/>
    <w:rsid w:val="002A7762"/>
    <w:rsid w:val="002B1796"/>
    <w:rsid w:val="002B46A5"/>
    <w:rsid w:val="002B485E"/>
    <w:rsid w:val="002B4AC0"/>
    <w:rsid w:val="002B4CCB"/>
    <w:rsid w:val="002B7691"/>
    <w:rsid w:val="002B7F4E"/>
    <w:rsid w:val="002C09C9"/>
    <w:rsid w:val="002C15D6"/>
    <w:rsid w:val="002C3663"/>
    <w:rsid w:val="002C42E5"/>
    <w:rsid w:val="002C456B"/>
    <w:rsid w:val="002C4E89"/>
    <w:rsid w:val="002C573F"/>
    <w:rsid w:val="002C59E5"/>
    <w:rsid w:val="002C6C0C"/>
    <w:rsid w:val="002D2744"/>
    <w:rsid w:val="002D2C85"/>
    <w:rsid w:val="002D2E17"/>
    <w:rsid w:val="002D340F"/>
    <w:rsid w:val="002D50C6"/>
    <w:rsid w:val="002D55BF"/>
    <w:rsid w:val="002D564F"/>
    <w:rsid w:val="002D5784"/>
    <w:rsid w:val="002D5F31"/>
    <w:rsid w:val="002D661D"/>
    <w:rsid w:val="002D76ED"/>
    <w:rsid w:val="002E05C9"/>
    <w:rsid w:val="002E1325"/>
    <w:rsid w:val="002E183F"/>
    <w:rsid w:val="002E1A8B"/>
    <w:rsid w:val="002E5C4C"/>
    <w:rsid w:val="002E6F32"/>
    <w:rsid w:val="002E70D4"/>
    <w:rsid w:val="002F0E8E"/>
    <w:rsid w:val="002F1AE8"/>
    <w:rsid w:val="002F3AF5"/>
    <w:rsid w:val="002F3DFA"/>
    <w:rsid w:val="002F4D76"/>
    <w:rsid w:val="002F62A6"/>
    <w:rsid w:val="002F6E63"/>
    <w:rsid w:val="002F6FEC"/>
    <w:rsid w:val="002F763D"/>
    <w:rsid w:val="0030169B"/>
    <w:rsid w:val="00301814"/>
    <w:rsid w:val="0030195D"/>
    <w:rsid w:val="003019D2"/>
    <w:rsid w:val="00301D9D"/>
    <w:rsid w:val="003038A1"/>
    <w:rsid w:val="0030443B"/>
    <w:rsid w:val="00304A17"/>
    <w:rsid w:val="00306B04"/>
    <w:rsid w:val="00306B3D"/>
    <w:rsid w:val="003076B0"/>
    <w:rsid w:val="0031010E"/>
    <w:rsid w:val="003101CD"/>
    <w:rsid w:val="00311005"/>
    <w:rsid w:val="00312D83"/>
    <w:rsid w:val="003141C1"/>
    <w:rsid w:val="003143E9"/>
    <w:rsid w:val="00314C38"/>
    <w:rsid w:val="00314E5B"/>
    <w:rsid w:val="0031536D"/>
    <w:rsid w:val="0031626C"/>
    <w:rsid w:val="00316943"/>
    <w:rsid w:val="00316A31"/>
    <w:rsid w:val="00316D41"/>
    <w:rsid w:val="00320158"/>
    <w:rsid w:val="0032015B"/>
    <w:rsid w:val="003227A6"/>
    <w:rsid w:val="00322D82"/>
    <w:rsid w:val="00323A56"/>
    <w:rsid w:val="00323EEE"/>
    <w:rsid w:val="003240DC"/>
    <w:rsid w:val="00324E75"/>
    <w:rsid w:val="00325855"/>
    <w:rsid w:val="003261DB"/>
    <w:rsid w:val="00327194"/>
    <w:rsid w:val="00330AC2"/>
    <w:rsid w:val="00331948"/>
    <w:rsid w:val="00331C23"/>
    <w:rsid w:val="00335115"/>
    <w:rsid w:val="003372E7"/>
    <w:rsid w:val="0033754F"/>
    <w:rsid w:val="00343289"/>
    <w:rsid w:val="003432CE"/>
    <w:rsid w:val="0034353F"/>
    <w:rsid w:val="00343FE0"/>
    <w:rsid w:val="003443B6"/>
    <w:rsid w:val="00345B63"/>
    <w:rsid w:val="00347C8D"/>
    <w:rsid w:val="00347F20"/>
    <w:rsid w:val="003509BA"/>
    <w:rsid w:val="003509D1"/>
    <w:rsid w:val="0035246F"/>
    <w:rsid w:val="00354156"/>
    <w:rsid w:val="003572A9"/>
    <w:rsid w:val="00361465"/>
    <w:rsid w:val="00361C2E"/>
    <w:rsid w:val="00364057"/>
    <w:rsid w:val="003640B6"/>
    <w:rsid w:val="00364690"/>
    <w:rsid w:val="003653E7"/>
    <w:rsid w:val="003655E5"/>
    <w:rsid w:val="00365BAD"/>
    <w:rsid w:val="0036795A"/>
    <w:rsid w:val="00372504"/>
    <w:rsid w:val="00372B2B"/>
    <w:rsid w:val="00373CC5"/>
    <w:rsid w:val="003751F5"/>
    <w:rsid w:val="00376208"/>
    <w:rsid w:val="00380BD1"/>
    <w:rsid w:val="00380D3D"/>
    <w:rsid w:val="003821FC"/>
    <w:rsid w:val="0038250D"/>
    <w:rsid w:val="00382785"/>
    <w:rsid w:val="00383246"/>
    <w:rsid w:val="0038347C"/>
    <w:rsid w:val="0038433D"/>
    <w:rsid w:val="003844AF"/>
    <w:rsid w:val="00384BC8"/>
    <w:rsid w:val="00384EC3"/>
    <w:rsid w:val="003850F4"/>
    <w:rsid w:val="003857B1"/>
    <w:rsid w:val="003877CB"/>
    <w:rsid w:val="00387AB1"/>
    <w:rsid w:val="003900D5"/>
    <w:rsid w:val="00393072"/>
    <w:rsid w:val="00393F65"/>
    <w:rsid w:val="00393FB7"/>
    <w:rsid w:val="003943D7"/>
    <w:rsid w:val="00394760"/>
    <w:rsid w:val="00394B42"/>
    <w:rsid w:val="003953E7"/>
    <w:rsid w:val="00395BA2"/>
    <w:rsid w:val="00395C4A"/>
    <w:rsid w:val="0039763F"/>
    <w:rsid w:val="003A146C"/>
    <w:rsid w:val="003A168A"/>
    <w:rsid w:val="003A198D"/>
    <w:rsid w:val="003A21B3"/>
    <w:rsid w:val="003A3E13"/>
    <w:rsid w:val="003A50D5"/>
    <w:rsid w:val="003A64BE"/>
    <w:rsid w:val="003A6E1E"/>
    <w:rsid w:val="003A7406"/>
    <w:rsid w:val="003B0EC0"/>
    <w:rsid w:val="003B1E3E"/>
    <w:rsid w:val="003B258A"/>
    <w:rsid w:val="003B25A9"/>
    <w:rsid w:val="003B471F"/>
    <w:rsid w:val="003B6A57"/>
    <w:rsid w:val="003B7A03"/>
    <w:rsid w:val="003B7A1E"/>
    <w:rsid w:val="003C03BC"/>
    <w:rsid w:val="003C04E5"/>
    <w:rsid w:val="003C073C"/>
    <w:rsid w:val="003C0A27"/>
    <w:rsid w:val="003C18DC"/>
    <w:rsid w:val="003C1956"/>
    <w:rsid w:val="003C1A4E"/>
    <w:rsid w:val="003C261D"/>
    <w:rsid w:val="003C2898"/>
    <w:rsid w:val="003C292E"/>
    <w:rsid w:val="003C2EEF"/>
    <w:rsid w:val="003C3CD9"/>
    <w:rsid w:val="003C4C18"/>
    <w:rsid w:val="003C5C4B"/>
    <w:rsid w:val="003C67A1"/>
    <w:rsid w:val="003C7752"/>
    <w:rsid w:val="003C7771"/>
    <w:rsid w:val="003D0659"/>
    <w:rsid w:val="003D1805"/>
    <w:rsid w:val="003D1907"/>
    <w:rsid w:val="003D30F1"/>
    <w:rsid w:val="003D3924"/>
    <w:rsid w:val="003D3ED3"/>
    <w:rsid w:val="003D5E75"/>
    <w:rsid w:val="003D7D55"/>
    <w:rsid w:val="003E24A1"/>
    <w:rsid w:val="003E4190"/>
    <w:rsid w:val="003E6449"/>
    <w:rsid w:val="003E7D48"/>
    <w:rsid w:val="003F060B"/>
    <w:rsid w:val="003F194E"/>
    <w:rsid w:val="003F3AC6"/>
    <w:rsid w:val="003F41FB"/>
    <w:rsid w:val="003F455A"/>
    <w:rsid w:val="003F5FEB"/>
    <w:rsid w:val="003F6035"/>
    <w:rsid w:val="0040037D"/>
    <w:rsid w:val="00400BD7"/>
    <w:rsid w:val="00400C7C"/>
    <w:rsid w:val="004015C5"/>
    <w:rsid w:val="00401F5A"/>
    <w:rsid w:val="004028F0"/>
    <w:rsid w:val="00402BA5"/>
    <w:rsid w:val="00404F33"/>
    <w:rsid w:val="00405CB6"/>
    <w:rsid w:val="004067E2"/>
    <w:rsid w:val="00406DBC"/>
    <w:rsid w:val="0040724B"/>
    <w:rsid w:val="004073C6"/>
    <w:rsid w:val="0040750F"/>
    <w:rsid w:val="00412D0B"/>
    <w:rsid w:val="00413DB0"/>
    <w:rsid w:val="00415331"/>
    <w:rsid w:val="00420ECC"/>
    <w:rsid w:val="00422252"/>
    <w:rsid w:val="004244AB"/>
    <w:rsid w:val="004257B0"/>
    <w:rsid w:val="004262EB"/>
    <w:rsid w:val="00426EEC"/>
    <w:rsid w:val="0042725A"/>
    <w:rsid w:val="00427781"/>
    <w:rsid w:val="004279CE"/>
    <w:rsid w:val="0043188D"/>
    <w:rsid w:val="004329A2"/>
    <w:rsid w:val="0043523A"/>
    <w:rsid w:val="00437894"/>
    <w:rsid w:val="00441ADB"/>
    <w:rsid w:val="00441B83"/>
    <w:rsid w:val="00441C80"/>
    <w:rsid w:val="00441F50"/>
    <w:rsid w:val="0044233C"/>
    <w:rsid w:val="00443184"/>
    <w:rsid w:val="00444B77"/>
    <w:rsid w:val="00445DE8"/>
    <w:rsid w:val="0044631B"/>
    <w:rsid w:val="00446824"/>
    <w:rsid w:val="00446D32"/>
    <w:rsid w:val="00446DB8"/>
    <w:rsid w:val="00446F53"/>
    <w:rsid w:val="00447065"/>
    <w:rsid w:val="00447EA8"/>
    <w:rsid w:val="004504F7"/>
    <w:rsid w:val="0045068C"/>
    <w:rsid w:val="0045147A"/>
    <w:rsid w:val="0045154D"/>
    <w:rsid w:val="0045193D"/>
    <w:rsid w:val="00452C0F"/>
    <w:rsid w:val="00456605"/>
    <w:rsid w:val="00457E0A"/>
    <w:rsid w:val="00460280"/>
    <w:rsid w:val="00460CE4"/>
    <w:rsid w:val="0046131F"/>
    <w:rsid w:val="004626F0"/>
    <w:rsid w:val="004654E6"/>
    <w:rsid w:val="00470394"/>
    <w:rsid w:val="00470861"/>
    <w:rsid w:val="00471C55"/>
    <w:rsid w:val="00472BA9"/>
    <w:rsid w:val="004737A9"/>
    <w:rsid w:val="00474450"/>
    <w:rsid w:val="00475805"/>
    <w:rsid w:val="00476027"/>
    <w:rsid w:val="00477318"/>
    <w:rsid w:val="00477B56"/>
    <w:rsid w:val="004802E0"/>
    <w:rsid w:val="00480A02"/>
    <w:rsid w:val="0048296C"/>
    <w:rsid w:val="00482B5A"/>
    <w:rsid w:val="00483027"/>
    <w:rsid w:val="00484E31"/>
    <w:rsid w:val="00485B5A"/>
    <w:rsid w:val="00485FA0"/>
    <w:rsid w:val="0048627F"/>
    <w:rsid w:val="00486391"/>
    <w:rsid w:val="0048695F"/>
    <w:rsid w:val="00486EB5"/>
    <w:rsid w:val="00486F7A"/>
    <w:rsid w:val="0048763F"/>
    <w:rsid w:val="004900C5"/>
    <w:rsid w:val="004910E2"/>
    <w:rsid w:val="00491928"/>
    <w:rsid w:val="00492281"/>
    <w:rsid w:val="00492845"/>
    <w:rsid w:val="0049296C"/>
    <w:rsid w:val="00492E4C"/>
    <w:rsid w:val="004930F8"/>
    <w:rsid w:val="00493A7C"/>
    <w:rsid w:val="004946AE"/>
    <w:rsid w:val="00494ACC"/>
    <w:rsid w:val="00495ACC"/>
    <w:rsid w:val="00496EBC"/>
    <w:rsid w:val="00497CCC"/>
    <w:rsid w:val="00497EB0"/>
    <w:rsid w:val="004A0299"/>
    <w:rsid w:val="004A051C"/>
    <w:rsid w:val="004A3384"/>
    <w:rsid w:val="004A35E6"/>
    <w:rsid w:val="004A3A55"/>
    <w:rsid w:val="004A560E"/>
    <w:rsid w:val="004A56D6"/>
    <w:rsid w:val="004A7050"/>
    <w:rsid w:val="004B0803"/>
    <w:rsid w:val="004B1803"/>
    <w:rsid w:val="004B1FFF"/>
    <w:rsid w:val="004B285C"/>
    <w:rsid w:val="004B3F07"/>
    <w:rsid w:val="004B5548"/>
    <w:rsid w:val="004B7215"/>
    <w:rsid w:val="004B740D"/>
    <w:rsid w:val="004B7A25"/>
    <w:rsid w:val="004C109A"/>
    <w:rsid w:val="004C27E8"/>
    <w:rsid w:val="004C2E46"/>
    <w:rsid w:val="004C37DF"/>
    <w:rsid w:val="004C42C1"/>
    <w:rsid w:val="004C43E4"/>
    <w:rsid w:val="004C5342"/>
    <w:rsid w:val="004C563C"/>
    <w:rsid w:val="004C59DD"/>
    <w:rsid w:val="004C5C8E"/>
    <w:rsid w:val="004C69CD"/>
    <w:rsid w:val="004C6E7B"/>
    <w:rsid w:val="004C7239"/>
    <w:rsid w:val="004D04E5"/>
    <w:rsid w:val="004D2658"/>
    <w:rsid w:val="004D33CC"/>
    <w:rsid w:val="004D35A2"/>
    <w:rsid w:val="004D398E"/>
    <w:rsid w:val="004D460E"/>
    <w:rsid w:val="004D61DE"/>
    <w:rsid w:val="004D6C4F"/>
    <w:rsid w:val="004D75FC"/>
    <w:rsid w:val="004D7E66"/>
    <w:rsid w:val="004E0CCF"/>
    <w:rsid w:val="004E2E58"/>
    <w:rsid w:val="004E2F14"/>
    <w:rsid w:val="004E2F54"/>
    <w:rsid w:val="004E3D5A"/>
    <w:rsid w:val="004E4864"/>
    <w:rsid w:val="004E56F5"/>
    <w:rsid w:val="004E5717"/>
    <w:rsid w:val="004E5A45"/>
    <w:rsid w:val="004E6218"/>
    <w:rsid w:val="004E64B2"/>
    <w:rsid w:val="004E67D8"/>
    <w:rsid w:val="004E7903"/>
    <w:rsid w:val="004E7CC8"/>
    <w:rsid w:val="004F0345"/>
    <w:rsid w:val="004F08E9"/>
    <w:rsid w:val="004F0F57"/>
    <w:rsid w:val="004F363B"/>
    <w:rsid w:val="004F4629"/>
    <w:rsid w:val="004F59DE"/>
    <w:rsid w:val="004F5F8C"/>
    <w:rsid w:val="004F72A1"/>
    <w:rsid w:val="004F7C0B"/>
    <w:rsid w:val="004F7D19"/>
    <w:rsid w:val="005024C5"/>
    <w:rsid w:val="0050256C"/>
    <w:rsid w:val="005027BF"/>
    <w:rsid w:val="00503DFC"/>
    <w:rsid w:val="0050546E"/>
    <w:rsid w:val="00507113"/>
    <w:rsid w:val="005169EE"/>
    <w:rsid w:val="00516C69"/>
    <w:rsid w:val="005176CF"/>
    <w:rsid w:val="0051781E"/>
    <w:rsid w:val="005179FF"/>
    <w:rsid w:val="00522A8F"/>
    <w:rsid w:val="00524225"/>
    <w:rsid w:val="0052548A"/>
    <w:rsid w:val="005254F3"/>
    <w:rsid w:val="00526281"/>
    <w:rsid w:val="0052685B"/>
    <w:rsid w:val="005278E3"/>
    <w:rsid w:val="005300D1"/>
    <w:rsid w:val="00530405"/>
    <w:rsid w:val="00531925"/>
    <w:rsid w:val="00531AFD"/>
    <w:rsid w:val="00534153"/>
    <w:rsid w:val="005345A4"/>
    <w:rsid w:val="00534D34"/>
    <w:rsid w:val="00536E0C"/>
    <w:rsid w:val="00541663"/>
    <w:rsid w:val="005421C0"/>
    <w:rsid w:val="0054234D"/>
    <w:rsid w:val="00543116"/>
    <w:rsid w:val="005441E6"/>
    <w:rsid w:val="00544CC3"/>
    <w:rsid w:val="00546539"/>
    <w:rsid w:val="00547D34"/>
    <w:rsid w:val="00550A76"/>
    <w:rsid w:val="00551853"/>
    <w:rsid w:val="00553790"/>
    <w:rsid w:val="00553CDE"/>
    <w:rsid w:val="00555055"/>
    <w:rsid w:val="0055508A"/>
    <w:rsid w:val="00555D3B"/>
    <w:rsid w:val="00556FB4"/>
    <w:rsid w:val="0056212D"/>
    <w:rsid w:val="005635AF"/>
    <w:rsid w:val="005638E4"/>
    <w:rsid w:val="005643CF"/>
    <w:rsid w:val="00564F36"/>
    <w:rsid w:val="00565009"/>
    <w:rsid w:val="00565849"/>
    <w:rsid w:val="005658CA"/>
    <w:rsid w:val="0056615D"/>
    <w:rsid w:val="00567388"/>
    <w:rsid w:val="00567725"/>
    <w:rsid w:val="005678C5"/>
    <w:rsid w:val="00572C1D"/>
    <w:rsid w:val="00573B07"/>
    <w:rsid w:val="005740ED"/>
    <w:rsid w:val="00576093"/>
    <w:rsid w:val="005764C6"/>
    <w:rsid w:val="00576F80"/>
    <w:rsid w:val="0057733C"/>
    <w:rsid w:val="00580C0B"/>
    <w:rsid w:val="005811C2"/>
    <w:rsid w:val="0058121E"/>
    <w:rsid w:val="00581A42"/>
    <w:rsid w:val="00581CD4"/>
    <w:rsid w:val="00581D37"/>
    <w:rsid w:val="005826F3"/>
    <w:rsid w:val="00583327"/>
    <w:rsid w:val="0058411F"/>
    <w:rsid w:val="0058529B"/>
    <w:rsid w:val="0058573E"/>
    <w:rsid w:val="00585DA6"/>
    <w:rsid w:val="005861EC"/>
    <w:rsid w:val="00586EDE"/>
    <w:rsid w:val="0058710B"/>
    <w:rsid w:val="0058714D"/>
    <w:rsid w:val="00587BDB"/>
    <w:rsid w:val="00587EB0"/>
    <w:rsid w:val="00591453"/>
    <w:rsid w:val="005922B5"/>
    <w:rsid w:val="00593DA4"/>
    <w:rsid w:val="0059448F"/>
    <w:rsid w:val="00594530"/>
    <w:rsid w:val="00594C04"/>
    <w:rsid w:val="0059507E"/>
    <w:rsid w:val="0059777D"/>
    <w:rsid w:val="00597FC0"/>
    <w:rsid w:val="005A15FE"/>
    <w:rsid w:val="005A17EE"/>
    <w:rsid w:val="005A1BA3"/>
    <w:rsid w:val="005A20C4"/>
    <w:rsid w:val="005A2B11"/>
    <w:rsid w:val="005A33D1"/>
    <w:rsid w:val="005A4E45"/>
    <w:rsid w:val="005A55A6"/>
    <w:rsid w:val="005A60CA"/>
    <w:rsid w:val="005A733A"/>
    <w:rsid w:val="005A743D"/>
    <w:rsid w:val="005B06E2"/>
    <w:rsid w:val="005B14A9"/>
    <w:rsid w:val="005B1E4E"/>
    <w:rsid w:val="005B23A7"/>
    <w:rsid w:val="005B27D3"/>
    <w:rsid w:val="005B334D"/>
    <w:rsid w:val="005B3586"/>
    <w:rsid w:val="005B4155"/>
    <w:rsid w:val="005B4702"/>
    <w:rsid w:val="005B4B4F"/>
    <w:rsid w:val="005B5575"/>
    <w:rsid w:val="005B5AC6"/>
    <w:rsid w:val="005B5E52"/>
    <w:rsid w:val="005B5FC6"/>
    <w:rsid w:val="005B6218"/>
    <w:rsid w:val="005B6E40"/>
    <w:rsid w:val="005B79C3"/>
    <w:rsid w:val="005C1904"/>
    <w:rsid w:val="005C216C"/>
    <w:rsid w:val="005C2A21"/>
    <w:rsid w:val="005C3C7C"/>
    <w:rsid w:val="005C6C46"/>
    <w:rsid w:val="005C740E"/>
    <w:rsid w:val="005C7F0F"/>
    <w:rsid w:val="005D0D80"/>
    <w:rsid w:val="005D13BD"/>
    <w:rsid w:val="005D175F"/>
    <w:rsid w:val="005D2800"/>
    <w:rsid w:val="005D30F9"/>
    <w:rsid w:val="005D5245"/>
    <w:rsid w:val="005D67D6"/>
    <w:rsid w:val="005E1707"/>
    <w:rsid w:val="005E4F00"/>
    <w:rsid w:val="005E54D9"/>
    <w:rsid w:val="005E5865"/>
    <w:rsid w:val="005E58E3"/>
    <w:rsid w:val="005E5D70"/>
    <w:rsid w:val="005E5F36"/>
    <w:rsid w:val="005E6DDF"/>
    <w:rsid w:val="005E6E6B"/>
    <w:rsid w:val="005F0294"/>
    <w:rsid w:val="005F0D46"/>
    <w:rsid w:val="005F2C0B"/>
    <w:rsid w:val="005F3A16"/>
    <w:rsid w:val="005F5DEE"/>
    <w:rsid w:val="005F66BE"/>
    <w:rsid w:val="005F68A4"/>
    <w:rsid w:val="005F79A5"/>
    <w:rsid w:val="00601E54"/>
    <w:rsid w:val="00603133"/>
    <w:rsid w:val="00603E19"/>
    <w:rsid w:val="00604ED1"/>
    <w:rsid w:val="00605137"/>
    <w:rsid w:val="00605807"/>
    <w:rsid w:val="00607E66"/>
    <w:rsid w:val="00610AAE"/>
    <w:rsid w:val="006112AA"/>
    <w:rsid w:val="0061223B"/>
    <w:rsid w:val="006127BA"/>
    <w:rsid w:val="00614BDC"/>
    <w:rsid w:val="006152A6"/>
    <w:rsid w:val="006152F1"/>
    <w:rsid w:val="0062022B"/>
    <w:rsid w:val="00622D83"/>
    <w:rsid w:val="0062323E"/>
    <w:rsid w:val="006243BD"/>
    <w:rsid w:val="00625262"/>
    <w:rsid w:val="0062694E"/>
    <w:rsid w:val="00627B99"/>
    <w:rsid w:val="00633D30"/>
    <w:rsid w:val="00633F0D"/>
    <w:rsid w:val="0063514F"/>
    <w:rsid w:val="00635364"/>
    <w:rsid w:val="00636D12"/>
    <w:rsid w:val="006372D5"/>
    <w:rsid w:val="00640C17"/>
    <w:rsid w:val="006411FC"/>
    <w:rsid w:val="00641445"/>
    <w:rsid w:val="006421C9"/>
    <w:rsid w:val="00643BC5"/>
    <w:rsid w:val="00643E14"/>
    <w:rsid w:val="006458DB"/>
    <w:rsid w:val="00645B5A"/>
    <w:rsid w:val="006477AD"/>
    <w:rsid w:val="00647A10"/>
    <w:rsid w:val="00650CB7"/>
    <w:rsid w:val="00651426"/>
    <w:rsid w:val="0065177B"/>
    <w:rsid w:val="006519F0"/>
    <w:rsid w:val="006526F5"/>
    <w:rsid w:val="00653799"/>
    <w:rsid w:val="006544AF"/>
    <w:rsid w:val="0065531B"/>
    <w:rsid w:val="00656B07"/>
    <w:rsid w:val="006574EF"/>
    <w:rsid w:val="00657748"/>
    <w:rsid w:val="006612A0"/>
    <w:rsid w:val="006614B8"/>
    <w:rsid w:val="00661AA0"/>
    <w:rsid w:val="00662950"/>
    <w:rsid w:val="00662EE8"/>
    <w:rsid w:val="006646B1"/>
    <w:rsid w:val="00664AFC"/>
    <w:rsid w:val="006658FF"/>
    <w:rsid w:val="00665CD1"/>
    <w:rsid w:val="006669F7"/>
    <w:rsid w:val="00666A6A"/>
    <w:rsid w:val="00666CDA"/>
    <w:rsid w:val="00666CE2"/>
    <w:rsid w:val="00666E0D"/>
    <w:rsid w:val="00670320"/>
    <w:rsid w:val="00670614"/>
    <w:rsid w:val="00671E3B"/>
    <w:rsid w:val="00673DFE"/>
    <w:rsid w:val="00675078"/>
    <w:rsid w:val="00675BA3"/>
    <w:rsid w:val="00677ADB"/>
    <w:rsid w:val="00681BCB"/>
    <w:rsid w:val="00682B87"/>
    <w:rsid w:val="00683233"/>
    <w:rsid w:val="006837C9"/>
    <w:rsid w:val="00684B78"/>
    <w:rsid w:val="00684F71"/>
    <w:rsid w:val="00685894"/>
    <w:rsid w:val="00685AED"/>
    <w:rsid w:val="006862EB"/>
    <w:rsid w:val="006872FF"/>
    <w:rsid w:val="0069025C"/>
    <w:rsid w:val="00690B09"/>
    <w:rsid w:val="00691384"/>
    <w:rsid w:val="00691DA3"/>
    <w:rsid w:val="00692C7A"/>
    <w:rsid w:val="00696949"/>
    <w:rsid w:val="00696F58"/>
    <w:rsid w:val="00697D31"/>
    <w:rsid w:val="006A03BF"/>
    <w:rsid w:val="006A1850"/>
    <w:rsid w:val="006A3091"/>
    <w:rsid w:val="006A35C8"/>
    <w:rsid w:val="006A3CBC"/>
    <w:rsid w:val="006A3EE5"/>
    <w:rsid w:val="006A429B"/>
    <w:rsid w:val="006A6CD9"/>
    <w:rsid w:val="006B0F5F"/>
    <w:rsid w:val="006B1AF6"/>
    <w:rsid w:val="006B1B25"/>
    <w:rsid w:val="006B3674"/>
    <w:rsid w:val="006B3A6F"/>
    <w:rsid w:val="006B3B33"/>
    <w:rsid w:val="006B514F"/>
    <w:rsid w:val="006B62EE"/>
    <w:rsid w:val="006B6842"/>
    <w:rsid w:val="006B78D9"/>
    <w:rsid w:val="006B7C55"/>
    <w:rsid w:val="006C49FE"/>
    <w:rsid w:val="006C4E67"/>
    <w:rsid w:val="006C50F9"/>
    <w:rsid w:val="006C6AC9"/>
    <w:rsid w:val="006C6B8B"/>
    <w:rsid w:val="006D04D6"/>
    <w:rsid w:val="006D0A60"/>
    <w:rsid w:val="006D0CBF"/>
    <w:rsid w:val="006D3911"/>
    <w:rsid w:val="006D45C7"/>
    <w:rsid w:val="006D4764"/>
    <w:rsid w:val="006D4BDF"/>
    <w:rsid w:val="006D5CE1"/>
    <w:rsid w:val="006E1300"/>
    <w:rsid w:val="006E2C83"/>
    <w:rsid w:val="006E3C06"/>
    <w:rsid w:val="006E44B9"/>
    <w:rsid w:val="006E4894"/>
    <w:rsid w:val="006E4FCA"/>
    <w:rsid w:val="006E75E4"/>
    <w:rsid w:val="006F1131"/>
    <w:rsid w:val="006F1992"/>
    <w:rsid w:val="006F2B81"/>
    <w:rsid w:val="006F644B"/>
    <w:rsid w:val="006F76FC"/>
    <w:rsid w:val="0070035C"/>
    <w:rsid w:val="0070051D"/>
    <w:rsid w:val="007008B6"/>
    <w:rsid w:val="00700E23"/>
    <w:rsid w:val="00700FFD"/>
    <w:rsid w:val="00701367"/>
    <w:rsid w:val="007029FA"/>
    <w:rsid w:val="00702AB0"/>
    <w:rsid w:val="007031C3"/>
    <w:rsid w:val="00704CB4"/>
    <w:rsid w:val="00704E30"/>
    <w:rsid w:val="007055F7"/>
    <w:rsid w:val="00705ADC"/>
    <w:rsid w:val="00705EA2"/>
    <w:rsid w:val="007070BD"/>
    <w:rsid w:val="00707EAB"/>
    <w:rsid w:val="00707EBB"/>
    <w:rsid w:val="00710A91"/>
    <w:rsid w:val="00710B85"/>
    <w:rsid w:val="00712661"/>
    <w:rsid w:val="00712CB7"/>
    <w:rsid w:val="00713452"/>
    <w:rsid w:val="007136D6"/>
    <w:rsid w:val="00713884"/>
    <w:rsid w:val="00713B09"/>
    <w:rsid w:val="0071464F"/>
    <w:rsid w:val="00714674"/>
    <w:rsid w:val="00714896"/>
    <w:rsid w:val="00714DD4"/>
    <w:rsid w:val="007155C9"/>
    <w:rsid w:val="00716100"/>
    <w:rsid w:val="00717094"/>
    <w:rsid w:val="007172C1"/>
    <w:rsid w:val="0071775F"/>
    <w:rsid w:val="00721083"/>
    <w:rsid w:val="00721D8F"/>
    <w:rsid w:val="007232A6"/>
    <w:rsid w:val="007251D7"/>
    <w:rsid w:val="00725360"/>
    <w:rsid w:val="00725E23"/>
    <w:rsid w:val="00726F90"/>
    <w:rsid w:val="0073088B"/>
    <w:rsid w:val="00733902"/>
    <w:rsid w:val="00735EB7"/>
    <w:rsid w:val="007363B7"/>
    <w:rsid w:val="0073732C"/>
    <w:rsid w:val="0074002A"/>
    <w:rsid w:val="00740357"/>
    <w:rsid w:val="007403EE"/>
    <w:rsid w:val="00740D6D"/>
    <w:rsid w:val="00742360"/>
    <w:rsid w:val="0074244F"/>
    <w:rsid w:val="00742C8C"/>
    <w:rsid w:val="00746366"/>
    <w:rsid w:val="0074740D"/>
    <w:rsid w:val="00747891"/>
    <w:rsid w:val="007511DE"/>
    <w:rsid w:val="00751B47"/>
    <w:rsid w:val="0075311C"/>
    <w:rsid w:val="00754A28"/>
    <w:rsid w:val="00755EDE"/>
    <w:rsid w:val="0075731B"/>
    <w:rsid w:val="00757C87"/>
    <w:rsid w:val="00761ADD"/>
    <w:rsid w:val="0076291D"/>
    <w:rsid w:val="00763D09"/>
    <w:rsid w:val="00765758"/>
    <w:rsid w:val="00766A93"/>
    <w:rsid w:val="00766F70"/>
    <w:rsid w:val="007674FF"/>
    <w:rsid w:val="00771679"/>
    <w:rsid w:val="0077229C"/>
    <w:rsid w:val="00772A7F"/>
    <w:rsid w:val="00773E1A"/>
    <w:rsid w:val="0077541B"/>
    <w:rsid w:val="00777F6A"/>
    <w:rsid w:val="00780616"/>
    <w:rsid w:val="0078252E"/>
    <w:rsid w:val="00784AE3"/>
    <w:rsid w:val="0078530E"/>
    <w:rsid w:val="007854E9"/>
    <w:rsid w:val="00785AF6"/>
    <w:rsid w:val="007874D3"/>
    <w:rsid w:val="00787ADB"/>
    <w:rsid w:val="00790685"/>
    <w:rsid w:val="00791089"/>
    <w:rsid w:val="00791B1F"/>
    <w:rsid w:val="007920F7"/>
    <w:rsid w:val="00792116"/>
    <w:rsid w:val="007928F9"/>
    <w:rsid w:val="00792F91"/>
    <w:rsid w:val="00793339"/>
    <w:rsid w:val="00793FFE"/>
    <w:rsid w:val="00795A56"/>
    <w:rsid w:val="00795B8C"/>
    <w:rsid w:val="00795E09"/>
    <w:rsid w:val="007961B5"/>
    <w:rsid w:val="007A0FF7"/>
    <w:rsid w:val="007A2D75"/>
    <w:rsid w:val="007A32D9"/>
    <w:rsid w:val="007A3F02"/>
    <w:rsid w:val="007A423D"/>
    <w:rsid w:val="007A5D03"/>
    <w:rsid w:val="007A60B7"/>
    <w:rsid w:val="007B0051"/>
    <w:rsid w:val="007B0087"/>
    <w:rsid w:val="007B1619"/>
    <w:rsid w:val="007B1E68"/>
    <w:rsid w:val="007B2962"/>
    <w:rsid w:val="007B29B3"/>
    <w:rsid w:val="007B3319"/>
    <w:rsid w:val="007B4FB7"/>
    <w:rsid w:val="007B6186"/>
    <w:rsid w:val="007B652D"/>
    <w:rsid w:val="007B7F1D"/>
    <w:rsid w:val="007B7FDF"/>
    <w:rsid w:val="007C03C5"/>
    <w:rsid w:val="007C0976"/>
    <w:rsid w:val="007C0FEA"/>
    <w:rsid w:val="007C258F"/>
    <w:rsid w:val="007C2CB1"/>
    <w:rsid w:val="007C4236"/>
    <w:rsid w:val="007C4AE5"/>
    <w:rsid w:val="007C617D"/>
    <w:rsid w:val="007D149A"/>
    <w:rsid w:val="007D1637"/>
    <w:rsid w:val="007D16B1"/>
    <w:rsid w:val="007D27CC"/>
    <w:rsid w:val="007D28B3"/>
    <w:rsid w:val="007D3A10"/>
    <w:rsid w:val="007D3AF4"/>
    <w:rsid w:val="007D5700"/>
    <w:rsid w:val="007E0788"/>
    <w:rsid w:val="007E1D93"/>
    <w:rsid w:val="007E2D4E"/>
    <w:rsid w:val="007E2DB5"/>
    <w:rsid w:val="007E4385"/>
    <w:rsid w:val="007E46C3"/>
    <w:rsid w:val="007E53DE"/>
    <w:rsid w:val="007E64C2"/>
    <w:rsid w:val="007E7E1D"/>
    <w:rsid w:val="007F01F3"/>
    <w:rsid w:val="007F13B9"/>
    <w:rsid w:val="007F1A9F"/>
    <w:rsid w:val="007F2656"/>
    <w:rsid w:val="007F2742"/>
    <w:rsid w:val="007F2977"/>
    <w:rsid w:val="007F3D17"/>
    <w:rsid w:val="007F4B5D"/>
    <w:rsid w:val="007F55D1"/>
    <w:rsid w:val="007F6E1A"/>
    <w:rsid w:val="007F6FB2"/>
    <w:rsid w:val="007F70E5"/>
    <w:rsid w:val="008005AB"/>
    <w:rsid w:val="0080134C"/>
    <w:rsid w:val="008030CD"/>
    <w:rsid w:val="0080367E"/>
    <w:rsid w:val="0080376B"/>
    <w:rsid w:val="0080677A"/>
    <w:rsid w:val="008070FF"/>
    <w:rsid w:val="008072DC"/>
    <w:rsid w:val="008073D1"/>
    <w:rsid w:val="008102EE"/>
    <w:rsid w:val="008110A6"/>
    <w:rsid w:val="008115C5"/>
    <w:rsid w:val="008123FC"/>
    <w:rsid w:val="0081295A"/>
    <w:rsid w:val="008139BA"/>
    <w:rsid w:val="00813D1E"/>
    <w:rsid w:val="008157F3"/>
    <w:rsid w:val="00816E75"/>
    <w:rsid w:val="008237CA"/>
    <w:rsid w:val="00826AA9"/>
    <w:rsid w:val="0083158E"/>
    <w:rsid w:val="0083214F"/>
    <w:rsid w:val="00832343"/>
    <w:rsid w:val="00832FA2"/>
    <w:rsid w:val="0083380D"/>
    <w:rsid w:val="00836C3D"/>
    <w:rsid w:val="00837053"/>
    <w:rsid w:val="008373C2"/>
    <w:rsid w:val="00840C8B"/>
    <w:rsid w:val="00841469"/>
    <w:rsid w:val="008416F7"/>
    <w:rsid w:val="00842DBB"/>
    <w:rsid w:val="00845D14"/>
    <w:rsid w:val="00847F83"/>
    <w:rsid w:val="0085008A"/>
    <w:rsid w:val="00852CFE"/>
    <w:rsid w:val="0085380A"/>
    <w:rsid w:val="00856135"/>
    <w:rsid w:val="0085707A"/>
    <w:rsid w:val="00860C82"/>
    <w:rsid w:val="00860EBF"/>
    <w:rsid w:val="008613F8"/>
    <w:rsid w:val="00861894"/>
    <w:rsid w:val="00861EF9"/>
    <w:rsid w:val="00862637"/>
    <w:rsid w:val="0086433F"/>
    <w:rsid w:val="0086629E"/>
    <w:rsid w:val="00867406"/>
    <w:rsid w:val="0087199F"/>
    <w:rsid w:val="00871F91"/>
    <w:rsid w:val="00873060"/>
    <w:rsid w:val="008734C4"/>
    <w:rsid w:val="00874585"/>
    <w:rsid w:val="00874A5B"/>
    <w:rsid w:val="00876471"/>
    <w:rsid w:val="0087661F"/>
    <w:rsid w:val="00876B84"/>
    <w:rsid w:val="00880B54"/>
    <w:rsid w:val="00880B8A"/>
    <w:rsid w:val="008811F1"/>
    <w:rsid w:val="00883B0A"/>
    <w:rsid w:val="008842B1"/>
    <w:rsid w:val="00884E60"/>
    <w:rsid w:val="00884FDE"/>
    <w:rsid w:val="00885B5B"/>
    <w:rsid w:val="00887650"/>
    <w:rsid w:val="00887D75"/>
    <w:rsid w:val="008904DE"/>
    <w:rsid w:val="008924AD"/>
    <w:rsid w:val="00892748"/>
    <w:rsid w:val="00892D04"/>
    <w:rsid w:val="00892D4B"/>
    <w:rsid w:val="00893CC6"/>
    <w:rsid w:val="00895658"/>
    <w:rsid w:val="008A1CE3"/>
    <w:rsid w:val="008A2D45"/>
    <w:rsid w:val="008A39B7"/>
    <w:rsid w:val="008A3F9E"/>
    <w:rsid w:val="008A4CB1"/>
    <w:rsid w:val="008A5360"/>
    <w:rsid w:val="008A59EC"/>
    <w:rsid w:val="008A608B"/>
    <w:rsid w:val="008A61E8"/>
    <w:rsid w:val="008A6ECA"/>
    <w:rsid w:val="008A76BE"/>
    <w:rsid w:val="008B1668"/>
    <w:rsid w:val="008B2C9D"/>
    <w:rsid w:val="008B33CC"/>
    <w:rsid w:val="008B3B72"/>
    <w:rsid w:val="008B4284"/>
    <w:rsid w:val="008B464A"/>
    <w:rsid w:val="008B5059"/>
    <w:rsid w:val="008B65AE"/>
    <w:rsid w:val="008B6FA4"/>
    <w:rsid w:val="008B793A"/>
    <w:rsid w:val="008B7C39"/>
    <w:rsid w:val="008B7C80"/>
    <w:rsid w:val="008C150F"/>
    <w:rsid w:val="008C3141"/>
    <w:rsid w:val="008C37DC"/>
    <w:rsid w:val="008C3D8D"/>
    <w:rsid w:val="008C5ABF"/>
    <w:rsid w:val="008C68A3"/>
    <w:rsid w:val="008C72CC"/>
    <w:rsid w:val="008D0765"/>
    <w:rsid w:val="008D1316"/>
    <w:rsid w:val="008D1CF7"/>
    <w:rsid w:val="008D26DF"/>
    <w:rsid w:val="008D54BD"/>
    <w:rsid w:val="008D577C"/>
    <w:rsid w:val="008D59E4"/>
    <w:rsid w:val="008D5F97"/>
    <w:rsid w:val="008D739C"/>
    <w:rsid w:val="008D7ECE"/>
    <w:rsid w:val="008E0F5E"/>
    <w:rsid w:val="008E2FBC"/>
    <w:rsid w:val="008E2FCA"/>
    <w:rsid w:val="008E409C"/>
    <w:rsid w:val="008E4542"/>
    <w:rsid w:val="008E5856"/>
    <w:rsid w:val="008E5F57"/>
    <w:rsid w:val="008E60FF"/>
    <w:rsid w:val="008F084E"/>
    <w:rsid w:val="008F1351"/>
    <w:rsid w:val="008F14B8"/>
    <w:rsid w:val="008F1B40"/>
    <w:rsid w:val="008F2713"/>
    <w:rsid w:val="008F59B4"/>
    <w:rsid w:val="008F59B7"/>
    <w:rsid w:val="008F5BC4"/>
    <w:rsid w:val="0090033D"/>
    <w:rsid w:val="00902085"/>
    <w:rsid w:val="00903F04"/>
    <w:rsid w:val="009046FC"/>
    <w:rsid w:val="0090495F"/>
    <w:rsid w:val="00904DA7"/>
    <w:rsid w:val="00904DC7"/>
    <w:rsid w:val="00904E4E"/>
    <w:rsid w:val="00905762"/>
    <w:rsid w:val="00905AE9"/>
    <w:rsid w:val="0090643D"/>
    <w:rsid w:val="00906942"/>
    <w:rsid w:val="00906CED"/>
    <w:rsid w:val="00907384"/>
    <w:rsid w:val="0090742A"/>
    <w:rsid w:val="0090743A"/>
    <w:rsid w:val="00910339"/>
    <w:rsid w:val="00910E7E"/>
    <w:rsid w:val="00911266"/>
    <w:rsid w:val="00911AE9"/>
    <w:rsid w:val="009126ED"/>
    <w:rsid w:val="009129C9"/>
    <w:rsid w:val="00912E00"/>
    <w:rsid w:val="00913538"/>
    <w:rsid w:val="00913B96"/>
    <w:rsid w:val="00914F12"/>
    <w:rsid w:val="009151DB"/>
    <w:rsid w:val="0091534B"/>
    <w:rsid w:val="0091645C"/>
    <w:rsid w:val="00916475"/>
    <w:rsid w:val="00916700"/>
    <w:rsid w:val="00916801"/>
    <w:rsid w:val="009175B2"/>
    <w:rsid w:val="00917A7C"/>
    <w:rsid w:val="00917DE6"/>
    <w:rsid w:val="00917F65"/>
    <w:rsid w:val="00920C7A"/>
    <w:rsid w:val="00921002"/>
    <w:rsid w:val="00922D40"/>
    <w:rsid w:val="00924F36"/>
    <w:rsid w:val="00925DCC"/>
    <w:rsid w:val="0092690C"/>
    <w:rsid w:val="00926AF8"/>
    <w:rsid w:val="00926AFE"/>
    <w:rsid w:val="0093010D"/>
    <w:rsid w:val="0093022D"/>
    <w:rsid w:val="009313B8"/>
    <w:rsid w:val="00932230"/>
    <w:rsid w:val="00932404"/>
    <w:rsid w:val="00933C27"/>
    <w:rsid w:val="009341BE"/>
    <w:rsid w:val="0093505D"/>
    <w:rsid w:val="009350A1"/>
    <w:rsid w:val="009351FB"/>
    <w:rsid w:val="00935C1D"/>
    <w:rsid w:val="00936523"/>
    <w:rsid w:val="00937239"/>
    <w:rsid w:val="0093743B"/>
    <w:rsid w:val="009401EF"/>
    <w:rsid w:val="00941802"/>
    <w:rsid w:val="00944874"/>
    <w:rsid w:val="00944BF2"/>
    <w:rsid w:val="009500F6"/>
    <w:rsid w:val="0095060D"/>
    <w:rsid w:val="009511E5"/>
    <w:rsid w:val="00953544"/>
    <w:rsid w:val="00960A59"/>
    <w:rsid w:val="0096192E"/>
    <w:rsid w:val="00965B20"/>
    <w:rsid w:val="00966044"/>
    <w:rsid w:val="0096662D"/>
    <w:rsid w:val="0096680C"/>
    <w:rsid w:val="00966F3F"/>
    <w:rsid w:val="00967290"/>
    <w:rsid w:val="0097030F"/>
    <w:rsid w:val="00971D72"/>
    <w:rsid w:val="009738AB"/>
    <w:rsid w:val="00973D9C"/>
    <w:rsid w:val="00976365"/>
    <w:rsid w:val="009764E8"/>
    <w:rsid w:val="009765D5"/>
    <w:rsid w:val="00976902"/>
    <w:rsid w:val="00976935"/>
    <w:rsid w:val="00976E33"/>
    <w:rsid w:val="009771B4"/>
    <w:rsid w:val="00977320"/>
    <w:rsid w:val="00977980"/>
    <w:rsid w:val="00980679"/>
    <w:rsid w:val="009807F0"/>
    <w:rsid w:val="00982861"/>
    <w:rsid w:val="00982976"/>
    <w:rsid w:val="009830AA"/>
    <w:rsid w:val="009840BC"/>
    <w:rsid w:val="00984225"/>
    <w:rsid w:val="009848F9"/>
    <w:rsid w:val="00984F76"/>
    <w:rsid w:val="00985031"/>
    <w:rsid w:val="0098682B"/>
    <w:rsid w:val="00987277"/>
    <w:rsid w:val="00987780"/>
    <w:rsid w:val="00990BD5"/>
    <w:rsid w:val="00991E0F"/>
    <w:rsid w:val="00992016"/>
    <w:rsid w:val="00992D73"/>
    <w:rsid w:val="0099300E"/>
    <w:rsid w:val="009942FD"/>
    <w:rsid w:val="009945E4"/>
    <w:rsid w:val="00994642"/>
    <w:rsid w:val="00994EAE"/>
    <w:rsid w:val="009957AD"/>
    <w:rsid w:val="00995EA9"/>
    <w:rsid w:val="009966D5"/>
    <w:rsid w:val="009967BD"/>
    <w:rsid w:val="00996CD0"/>
    <w:rsid w:val="00997568"/>
    <w:rsid w:val="00997C1B"/>
    <w:rsid w:val="009A0443"/>
    <w:rsid w:val="009A0515"/>
    <w:rsid w:val="009A0A5F"/>
    <w:rsid w:val="009A0FCF"/>
    <w:rsid w:val="009A11AC"/>
    <w:rsid w:val="009A18C4"/>
    <w:rsid w:val="009A269C"/>
    <w:rsid w:val="009A2DAC"/>
    <w:rsid w:val="009A3586"/>
    <w:rsid w:val="009A39C7"/>
    <w:rsid w:val="009A4E81"/>
    <w:rsid w:val="009A69BF"/>
    <w:rsid w:val="009A708D"/>
    <w:rsid w:val="009A7BA0"/>
    <w:rsid w:val="009B006B"/>
    <w:rsid w:val="009B01E5"/>
    <w:rsid w:val="009B1D7E"/>
    <w:rsid w:val="009B1FCE"/>
    <w:rsid w:val="009B2335"/>
    <w:rsid w:val="009B3AAA"/>
    <w:rsid w:val="009B3D07"/>
    <w:rsid w:val="009B47A2"/>
    <w:rsid w:val="009B4FD1"/>
    <w:rsid w:val="009B5562"/>
    <w:rsid w:val="009B61BC"/>
    <w:rsid w:val="009B6736"/>
    <w:rsid w:val="009B6DA3"/>
    <w:rsid w:val="009B6E22"/>
    <w:rsid w:val="009B7030"/>
    <w:rsid w:val="009B70B5"/>
    <w:rsid w:val="009C1830"/>
    <w:rsid w:val="009C1BD2"/>
    <w:rsid w:val="009C2FD7"/>
    <w:rsid w:val="009C3150"/>
    <w:rsid w:val="009C34EC"/>
    <w:rsid w:val="009C36AF"/>
    <w:rsid w:val="009C449D"/>
    <w:rsid w:val="009C4A9F"/>
    <w:rsid w:val="009C5742"/>
    <w:rsid w:val="009D0E08"/>
    <w:rsid w:val="009D15E3"/>
    <w:rsid w:val="009D160B"/>
    <w:rsid w:val="009D2375"/>
    <w:rsid w:val="009D36A3"/>
    <w:rsid w:val="009D510C"/>
    <w:rsid w:val="009D6AC2"/>
    <w:rsid w:val="009D6F4C"/>
    <w:rsid w:val="009D75FF"/>
    <w:rsid w:val="009E0047"/>
    <w:rsid w:val="009E0A6D"/>
    <w:rsid w:val="009E0ACE"/>
    <w:rsid w:val="009E0D18"/>
    <w:rsid w:val="009E1753"/>
    <w:rsid w:val="009E18D3"/>
    <w:rsid w:val="009E3AC4"/>
    <w:rsid w:val="009E408C"/>
    <w:rsid w:val="009E42CD"/>
    <w:rsid w:val="009E4D2A"/>
    <w:rsid w:val="009E70B3"/>
    <w:rsid w:val="009E7A0D"/>
    <w:rsid w:val="009E7A68"/>
    <w:rsid w:val="009F0BED"/>
    <w:rsid w:val="009F1021"/>
    <w:rsid w:val="009F2E4D"/>
    <w:rsid w:val="009F3ADC"/>
    <w:rsid w:val="009F468C"/>
    <w:rsid w:val="009F5389"/>
    <w:rsid w:val="009F589E"/>
    <w:rsid w:val="009F5B1B"/>
    <w:rsid w:val="009F67E9"/>
    <w:rsid w:val="009F717D"/>
    <w:rsid w:val="00A01AD8"/>
    <w:rsid w:val="00A01B59"/>
    <w:rsid w:val="00A01C07"/>
    <w:rsid w:val="00A023F7"/>
    <w:rsid w:val="00A035D7"/>
    <w:rsid w:val="00A038D4"/>
    <w:rsid w:val="00A03CD8"/>
    <w:rsid w:val="00A042C1"/>
    <w:rsid w:val="00A04822"/>
    <w:rsid w:val="00A04D83"/>
    <w:rsid w:val="00A04DBD"/>
    <w:rsid w:val="00A052F6"/>
    <w:rsid w:val="00A0584C"/>
    <w:rsid w:val="00A05B29"/>
    <w:rsid w:val="00A0627F"/>
    <w:rsid w:val="00A0747B"/>
    <w:rsid w:val="00A07827"/>
    <w:rsid w:val="00A07BF8"/>
    <w:rsid w:val="00A10589"/>
    <w:rsid w:val="00A126FC"/>
    <w:rsid w:val="00A133D3"/>
    <w:rsid w:val="00A13AE4"/>
    <w:rsid w:val="00A14C51"/>
    <w:rsid w:val="00A1584B"/>
    <w:rsid w:val="00A22BB7"/>
    <w:rsid w:val="00A23200"/>
    <w:rsid w:val="00A238C7"/>
    <w:rsid w:val="00A24E9A"/>
    <w:rsid w:val="00A256D7"/>
    <w:rsid w:val="00A25F69"/>
    <w:rsid w:val="00A26564"/>
    <w:rsid w:val="00A2739B"/>
    <w:rsid w:val="00A279B7"/>
    <w:rsid w:val="00A31D2A"/>
    <w:rsid w:val="00A334D6"/>
    <w:rsid w:val="00A3470C"/>
    <w:rsid w:val="00A34BF9"/>
    <w:rsid w:val="00A35207"/>
    <w:rsid w:val="00A36FEA"/>
    <w:rsid w:val="00A4042B"/>
    <w:rsid w:val="00A405FB"/>
    <w:rsid w:val="00A409FA"/>
    <w:rsid w:val="00A40F72"/>
    <w:rsid w:val="00A454A9"/>
    <w:rsid w:val="00A47401"/>
    <w:rsid w:val="00A477F1"/>
    <w:rsid w:val="00A5232B"/>
    <w:rsid w:val="00A5294C"/>
    <w:rsid w:val="00A529D5"/>
    <w:rsid w:val="00A53164"/>
    <w:rsid w:val="00A5521F"/>
    <w:rsid w:val="00A5586F"/>
    <w:rsid w:val="00A5592C"/>
    <w:rsid w:val="00A55994"/>
    <w:rsid w:val="00A562A8"/>
    <w:rsid w:val="00A60BBB"/>
    <w:rsid w:val="00A61065"/>
    <w:rsid w:val="00A61755"/>
    <w:rsid w:val="00A61958"/>
    <w:rsid w:val="00A621F8"/>
    <w:rsid w:val="00A63C1B"/>
    <w:rsid w:val="00A63CBB"/>
    <w:rsid w:val="00A63E9F"/>
    <w:rsid w:val="00A641BC"/>
    <w:rsid w:val="00A64278"/>
    <w:rsid w:val="00A654F1"/>
    <w:rsid w:val="00A659DF"/>
    <w:rsid w:val="00A65B4D"/>
    <w:rsid w:val="00A667C8"/>
    <w:rsid w:val="00A66E89"/>
    <w:rsid w:val="00A6710C"/>
    <w:rsid w:val="00A705D5"/>
    <w:rsid w:val="00A713B2"/>
    <w:rsid w:val="00A71DBF"/>
    <w:rsid w:val="00A739DE"/>
    <w:rsid w:val="00A73C8B"/>
    <w:rsid w:val="00A74E1E"/>
    <w:rsid w:val="00A75EE1"/>
    <w:rsid w:val="00A779CF"/>
    <w:rsid w:val="00A77CA3"/>
    <w:rsid w:val="00A80C5F"/>
    <w:rsid w:val="00A8141B"/>
    <w:rsid w:val="00A826E8"/>
    <w:rsid w:val="00A8417F"/>
    <w:rsid w:val="00A857B4"/>
    <w:rsid w:val="00A85E95"/>
    <w:rsid w:val="00A85FB7"/>
    <w:rsid w:val="00A868DF"/>
    <w:rsid w:val="00A87D1B"/>
    <w:rsid w:val="00A911E6"/>
    <w:rsid w:val="00A918ED"/>
    <w:rsid w:val="00A91D56"/>
    <w:rsid w:val="00A9254E"/>
    <w:rsid w:val="00A95B16"/>
    <w:rsid w:val="00A966DA"/>
    <w:rsid w:val="00A96A76"/>
    <w:rsid w:val="00AA0101"/>
    <w:rsid w:val="00AA2A96"/>
    <w:rsid w:val="00AA39FE"/>
    <w:rsid w:val="00AA4CAF"/>
    <w:rsid w:val="00AA5475"/>
    <w:rsid w:val="00AA6972"/>
    <w:rsid w:val="00AA6CBF"/>
    <w:rsid w:val="00AA7944"/>
    <w:rsid w:val="00AA7B3B"/>
    <w:rsid w:val="00AB1752"/>
    <w:rsid w:val="00AB3585"/>
    <w:rsid w:val="00AB401C"/>
    <w:rsid w:val="00AB4244"/>
    <w:rsid w:val="00AB43BA"/>
    <w:rsid w:val="00AB4E1D"/>
    <w:rsid w:val="00AB62B7"/>
    <w:rsid w:val="00AB6473"/>
    <w:rsid w:val="00AC0C6A"/>
    <w:rsid w:val="00AC1024"/>
    <w:rsid w:val="00AC119C"/>
    <w:rsid w:val="00AC17B2"/>
    <w:rsid w:val="00AC1CCD"/>
    <w:rsid w:val="00AC1E67"/>
    <w:rsid w:val="00AC2216"/>
    <w:rsid w:val="00AC2734"/>
    <w:rsid w:val="00AC2A4A"/>
    <w:rsid w:val="00AC58CE"/>
    <w:rsid w:val="00AC6060"/>
    <w:rsid w:val="00AC676E"/>
    <w:rsid w:val="00AC6790"/>
    <w:rsid w:val="00AC7A22"/>
    <w:rsid w:val="00AD03B3"/>
    <w:rsid w:val="00AD1EB2"/>
    <w:rsid w:val="00AD22DD"/>
    <w:rsid w:val="00AD268D"/>
    <w:rsid w:val="00AD2807"/>
    <w:rsid w:val="00AD2B7E"/>
    <w:rsid w:val="00AD34E8"/>
    <w:rsid w:val="00AD418D"/>
    <w:rsid w:val="00AD45F1"/>
    <w:rsid w:val="00AD545F"/>
    <w:rsid w:val="00AD717C"/>
    <w:rsid w:val="00AD746B"/>
    <w:rsid w:val="00AD7783"/>
    <w:rsid w:val="00AD7844"/>
    <w:rsid w:val="00AE039D"/>
    <w:rsid w:val="00AE0780"/>
    <w:rsid w:val="00AE1159"/>
    <w:rsid w:val="00AE1197"/>
    <w:rsid w:val="00AE1628"/>
    <w:rsid w:val="00AE1786"/>
    <w:rsid w:val="00AE1D19"/>
    <w:rsid w:val="00AE31F4"/>
    <w:rsid w:val="00AE3429"/>
    <w:rsid w:val="00AE39AA"/>
    <w:rsid w:val="00AE3BFC"/>
    <w:rsid w:val="00AE40EB"/>
    <w:rsid w:val="00AE7390"/>
    <w:rsid w:val="00AF06C8"/>
    <w:rsid w:val="00AF2C81"/>
    <w:rsid w:val="00AF3139"/>
    <w:rsid w:val="00AF67F9"/>
    <w:rsid w:val="00AF6EF2"/>
    <w:rsid w:val="00B00865"/>
    <w:rsid w:val="00B009DD"/>
    <w:rsid w:val="00B00F17"/>
    <w:rsid w:val="00B01954"/>
    <w:rsid w:val="00B02B3E"/>
    <w:rsid w:val="00B03511"/>
    <w:rsid w:val="00B058A0"/>
    <w:rsid w:val="00B068E3"/>
    <w:rsid w:val="00B0721D"/>
    <w:rsid w:val="00B074B0"/>
    <w:rsid w:val="00B114D0"/>
    <w:rsid w:val="00B1314C"/>
    <w:rsid w:val="00B14260"/>
    <w:rsid w:val="00B14C1B"/>
    <w:rsid w:val="00B14CE5"/>
    <w:rsid w:val="00B15417"/>
    <w:rsid w:val="00B165C9"/>
    <w:rsid w:val="00B171EE"/>
    <w:rsid w:val="00B20373"/>
    <w:rsid w:val="00B208E5"/>
    <w:rsid w:val="00B20983"/>
    <w:rsid w:val="00B21131"/>
    <w:rsid w:val="00B21593"/>
    <w:rsid w:val="00B2165D"/>
    <w:rsid w:val="00B22E71"/>
    <w:rsid w:val="00B2308A"/>
    <w:rsid w:val="00B25135"/>
    <w:rsid w:val="00B26003"/>
    <w:rsid w:val="00B26308"/>
    <w:rsid w:val="00B2652E"/>
    <w:rsid w:val="00B270C2"/>
    <w:rsid w:val="00B27A29"/>
    <w:rsid w:val="00B3097B"/>
    <w:rsid w:val="00B31869"/>
    <w:rsid w:val="00B32C88"/>
    <w:rsid w:val="00B32CEE"/>
    <w:rsid w:val="00B33031"/>
    <w:rsid w:val="00B40AB5"/>
    <w:rsid w:val="00B41EF9"/>
    <w:rsid w:val="00B41FC8"/>
    <w:rsid w:val="00B43501"/>
    <w:rsid w:val="00B43A5E"/>
    <w:rsid w:val="00B44DE8"/>
    <w:rsid w:val="00B459A9"/>
    <w:rsid w:val="00B45D54"/>
    <w:rsid w:val="00B4674A"/>
    <w:rsid w:val="00B47046"/>
    <w:rsid w:val="00B5186B"/>
    <w:rsid w:val="00B51C45"/>
    <w:rsid w:val="00B5283B"/>
    <w:rsid w:val="00B52D21"/>
    <w:rsid w:val="00B53404"/>
    <w:rsid w:val="00B534E1"/>
    <w:rsid w:val="00B54122"/>
    <w:rsid w:val="00B547DE"/>
    <w:rsid w:val="00B54C8F"/>
    <w:rsid w:val="00B54F8D"/>
    <w:rsid w:val="00B5675B"/>
    <w:rsid w:val="00B56D81"/>
    <w:rsid w:val="00B5788E"/>
    <w:rsid w:val="00B625C8"/>
    <w:rsid w:val="00B640F9"/>
    <w:rsid w:val="00B64A80"/>
    <w:rsid w:val="00B64DA3"/>
    <w:rsid w:val="00B65AD1"/>
    <w:rsid w:val="00B6687E"/>
    <w:rsid w:val="00B671BE"/>
    <w:rsid w:val="00B67732"/>
    <w:rsid w:val="00B67D08"/>
    <w:rsid w:val="00B70529"/>
    <w:rsid w:val="00B70ABC"/>
    <w:rsid w:val="00B7329E"/>
    <w:rsid w:val="00B73EFE"/>
    <w:rsid w:val="00B76FBC"/>
    <w:rsid w:val="00B772B3"/>
    <w:rsid w:val="00B77446"/>
    <w:rsid w:val="00B77A3B"/>
    <w:rsid w:val="00B80015"/>
    <w:rsid w:val="00B8209F"/>
    <w:rsid w:val="00B82674"/>
    <w:rsid w:val="00B8269A"/>
    <w:rsid w:val="00B82905"/>
    <w:rsid w:val="00B83690"/>
    <w:rsid w:val="00B84B28"/>
    <w:rsid w:val="00B85458"/>
    <w:rsid w:val="00B858D2"/>
    <w:rsid w:val="00B85A61"/>
    <w:rsid w:val="00B87779"/>
    <w:rsid w:val="00B90760"/>
    <w:rsid w:val="00B90A14"/>
    <w:rsid w:val="00B916DB"/>
    <w:rsid w:val="00B95AB8"/>
    <w:rsid w:val="00B978C5"/>
    <w:rsid w:val="00B97DB4"/>
    <w:rsid w:val="00BA2505"/>
    <w:rsid w:val="00BA445D"/>
    <w:rsid w:val="00BA4FDF"/>
    <w:rsid w:val="00BA53EA"/>
    <w:rsid w:val="00BB2331"/>
    <w:rsid w:val="00BB27CB"/>
    <w:rsid w:val="00BB2935"/>
    <w:rsid w:val="00BB40CF"/>
    <w:rsid w:val="00BB41D4"/>
    <w:rsid w:val="00BB5851"/>
    <w:rsid w:val="00BB5D94"/>
    <w:rsid w:val="00BB606A"/>
    <w:rsid w:val="00BB7EC6"/>
    <w:rsid w:val="00BC13A7"/>
    <w:rsid w:val="00BC151A"/>
    <w:rsid w:val="00BC1B9A"/>
    <w:rsid w:val="00BC2806"/>
    <w:rsid w:val="00BC36AC"/>
    <w:rsid w:val="00BC3949"/>
    <w:rsid w:val="00BC425E"/>
    <w:rsid w:val="00BC4A4E"/>
    <w:rsid w:val="00BC53D8"/>
    <w:rsid w:val="00BC5887"/>
    <w:rsid w:val="00BC5B83"/>
    <w:rsid w:val="00BD0FAF"/>
    <w:rsid w:val="00BD0FC4"/>
    <w:rsid w:val="00BD3706"/>
    <w:rsid w:val="00BD4A84"/>
    <w:rsid w:val="00BD5CEC"/>
    <w:rsid w:val="00BD637C"/>
    <w:rsid w:val="00BD69E0"/>
    <w:rsid w:val="00BE1CD9"/>
    <w:rsid w:val="00BE275E"/>
    <w:rsid w:val="00BE336E"/>
    <w:rsid w:val="00BE3569"/>
    <w:rsid w:val="00BE54B3"/>
    <w:rsid w:val="00BE73DF"/>
    <w:rsid w:val="00BF00FE"/>
    <w:rsid w:val="00BF0AF9"/>
    <w:rsid w:val="00BF155D"/>
    <w:rsid w:val="00BF186D"/>
    <w:rsid w:val="00BF2849"/>
    <w:rsid w:val="00BF467B"/>
    <w:rsid w:val="00BF4B32"/>
    <w:rsid w:val="00BF4EDC"/>
    <w:rsid w:val="00BF58E5"/>
    <w:rsid w:val="00BF5C10"/>
    <w:rsid w:val="00C006E0"/>
    <w:rsid w:val="00C01206"/>
    <w:rsid w:val="00C022C2"/>
    <w:rsid w:val="00C02320"/>
    <w:rsid w:val="00C02E1F"/>
    <w:rsid w:val="00C03152"/>
    <w:rsid w:val="00C04EC2"/>
    <w:rsid w:val="00C054CC"/>
    <w:rsid w:val="00C06B34"/>
    <w:rsid w:val="00C113EE"/>
    <w:rsid w:val="00C11426"/>
    <w:rsid w:val="00C116D4"/>
    <w:rsid w:val="00C134EC"/>
    <w:rsid w:val="00C13F96"/>
    <w:rsid w:val="00C154A9"/>
    <w:rsid w:val="00C157BF"/>
    <w:rsid w:val="00C16EFC"/>
    <w:rsid w:val="00C17073"/>
    <w:rsid w:val="00C175F8"/>
    <w:rsid w:val="00C176FC"/>
    <w:rsid w:val="00C17EAD"/>
    <w:rsid w:val="00C202C0"/>
    <w:rsid w:val="00C21408"/>
    <w:rsid w:val="00C21702"/>
    <w:rsid w:val="00C223DD"/>
    <w:rsid w:val="00C233C4"/>
    <w:rsid w:val="00C23A0A"/>
    <w:rsid w:val="00C24313"/>
    <w:rsid w:val="00C24689"/>
    <w:rsid w:val="00C254C6"/>
    <w:rsid w:val="00C26644"/>
    <w:rsid w:val="00C3097F"/>
    <w:rsid w:val="00C30C7F"/>
    <w:rsid w:val="00C30E72"/>
    <w:rsid w:val="00C310F6"/>
    <w:rsid w:val="00C31822"/>
    <w:rsid w:val="00C343D0"/>
    <w:rsid w:val="00C34807"/>
    <w:rsid w:val="00C36EEA"/>
    <w:rsid w:val="00C375F9"/>
    <w:rsid w:val="00C37A70"/>
    <w:rsid w:val="00C37F10"/>
    <w:rsid w:val="00C37FA7"/>
    <w:rsid w:val="00C40051"/>
    <w:rsid w:val="00C41645"/>
    <w:rsid w:val="00C43928"/>
    <w:rsid w:val="00C44630"/>
    <w:rsid w:val="00C45267"/>
    <w:rsid w:val="00C45BE6"/>
    <w:rsid w:val="00C45F02"/>
    <w:rsid w:val="00C46557"/>
    <w:rsid w:val="00C46D58"/>
    <w:rsid w:val="00C4748B"/>
    <w:rsid w:val="00C47AB5"/>
    <w:rsid w:val="00C522EF"/>
    <w:rsid w:val="00C52512"/>
    <w:rsid w:val="00C526D8"/>
    <w:rsid w:val="00C52B26"/>
    <w:rsid w:val="00C54A35"/>
    <w:rsid w:val="00C54ABC"/>
    <w:rsid w:val="00C55310"/>
    <w:rsid w:val="00C5548E"/>
    <w:rsid w:val="00C56219"/>
    <w:rsid w:val="00C6071C"/>
    <w:rsid w:val="00C60773"/>
    <w:rsid w:val="00C62C6E"/>
    <w:rsid w:val="00C634DE"/>
    <w:rsid w:val="00C64BB1"/>
    <w:rsid w:val="00C652D5"/>
    <w:rsid w:val="00C653C7"/>
    <w:rsid w:val="00C6594A"/>
    <w:rsid w:val="00C65A22"/>
    <w:rsid w:val="00C65EBF"/>
    <w:rsid w:val="00C65EED"/>
    <w:rsid w:val="00C7010D"/>
    <w:rsid w:val="00C70548"/>
    <w:rsid w:val="00C707CA"/>
    <w:rsid w:val="00C70BF6"/>
    <w:rsid w:val="00C71E19"/>
    <w:rsid w:val="00C725FF"/>
    <w:rsid w:val="00C7279D"/>
    <w:rsid w:val="00C7290C"/>
    <w:rsid w:val="00C730DA"/>
    <w:rsid w:val="00C74814"/>
    <w:rsid w:val="00C74993"/>
    <w:rsid w:val="00C756B1"/>
    <w:rsid w:val="00C766E3"/>
    <w:rsid w:val="00C76EA3"/>
    <w:rsid w:val="00C80B6F"/>
    <w:rsid w:val="00C81393"/>
    <w:rsid w:val="00C84272"/>
    <w:rsid w:val="00C858B4"/>
    <w:rsid w:val="00C85B48"/>
    <w:rsid w:val="00C8686F"/>
    <w:rsid w:val="00C86A50"/>
    <w:rsid w:val="00C86EA7"/>
    <w:rsid w:val="00C87513"/>
    <w:rsid w:val="00C87A94"/>
    <w:rsid w:val="00C87BDE"/>
    <w:rsid w:val="00C87E75"/>
    <w:rsid w:val="00C91BE8"/>
    <w:rsid w:val="00C9223E"/>
    <w:rsid w:val="00C92520"/>
    <w:rsid w:val="00C9339D"/>
    <w:rsid w:val="00C9654C"/>
    <w:rsid w:val="00CA054A"/>
    <w:rsid w:val="00CA2DD2"/>
    <w:rsid w:val="00CA4001"/>
    <w:rsid w:val="00CA5313"/>
    <w:rsid w:val="00CA59FC"/>
    <w:rsid w:val="00CB0238"/>
    <w:rsid w:val="00CB0629"/>
    <w:rsid w:val="00CB06A2"/>
    <w:rsid w:val="00CB0A4E"/>
    <w:rsid w:val="00CB12B4"/>
    <w:rsid w:val="00CB3682"/>
    <w:rsid w:val="00CB5035"/>
    <w:rsid w:val="00CB5CCF"/>
    <w:rsid w:val="00CB67FB"/>
    <w:rsid w:val="00CB7CE0"/>
    <w:rsid w:val="00CC0356"/>
    <w:rsid w:val="00CC0A3F"/>
    <w:rsid w:val="00CC0DDE"/>
    <w:rsid w:val="00CC1463"/>
    <w:rsid w:val="00CC1557"/>
    <w:rsid w:val="00CC17F5"/>
    <w:rsid w:val="00CC2304"/>
    <w:rsid w:val="00CC30B1"/>
    <w:rsid w:val="00CC38EC"/>
    <w:rsid w:val="00CC5CDB"/>
    <w:rsid w:val="00CC73EF"/>
    <w:rsid w:val="00CC7F51"/>
    <w:rsid w:val="00CD079F"/>
    <w:rsid w:val="00CD1C20"/>
    <w:rsid w:val="00CD24B3"/>
    <w:rsid w:val="00CD2581"/>
    <w:rsid w:val="00CD4EEE"/>
    <w:rsid w:val="00CD6567"/>
    <w:rsid w:val="00CD72B7"/>
    <w:rsid w:val="00CD74E3"/>
    <w:rsid w:val="00CE0428"/>
    <w:rsid w:val="00CE054E"/>
    <w:rsid w:val="00CE0E9C"/>
    <w:rsid w:val="00CE34BF"/>
    <w:rsid w:val="00CE3B00"/>
    <w:rsid w:val="00CE6378"/>
    <w:rsid w:val="00CE7AF1"/>
    <w:rsid w:val="00CF121F"/>
    <w:rsid w:val="00CF1C7F"/>
    <w:rsid w:val="00CF3295"/>
    <w:rsid w:val="00CF3E51"/>
    <w:rsid w:val="00CF4887"/>
    <w:rsid w:val="00CF6106"/>
    <w:rsid w:val="00CF6A84"/>
    <w:rsid w:val="00CF6ADF"/>
    <w:rsid w:val="00CF6BA1"/>
    <w:rsid w:val="00CF6BB7"/>
    <w:rsid w:val="00D017B8"/>
    <w:rsid w:val="00D0291B"/>
    <w:rsid w:val="00D06399"/>
    <w:rsid w:val="00D069AA"/>
    <w:rsid w:val="00D10BD3"/>
    <w:rsid w:val="00D10F4F"/>
    <w:rsid w:val="00D10FB9"/>
    <w:rsid w:val="00D122B1"/>
    <w:rsid w:val="00D13990"/>
    <w:rsid w:val="00D15399"/>
    <w:rsid w:val="00D15CB0"/>
    <w:rsid w:val="00D15EA7"/>
    <w:rsid w:val="00D22C23"/>
    <w:rsid w:val="00D234BB"/>
    <w:rsid w:val="00D23BFC"/>
    <w:rsid w:val="00D23C70"/>
    <w:rsid w:val="00D23E4F"/>
    <w:rsid w:val="00D24508"/>
    <w:rsid w:val="00D24BE3"/>
    <w:rsid w:val="00D263C3"/>
    <w:rsid w:val="00D264FC"/>
    <w:rsid w:val="00D26C02"/>
    <w:rsid w:val="00D26CCF"/>
    <w:rsid w:val="00D2734E"/>
    <w:rsid w:val="00D27DAC"/>
    <w:rsid w:val="00D30DB3"/>
    <w:rsid w:val="00D31492"/>
    <w:rsid w:val="00D34B66"/>
    <w:rsid w:val="00D3611E"/>
    <w:rsid w:val="00D36E5A"/>
    <w:rsid w:val="00D40BF7"/>
    <w:rsid w:val="00D41BF0"/>
    <w:rsid w:val="00D42C39"/>
    <w:rsid w:val="00D433E8"/>
    <w:rsid w:val="00D43441"/>
    <w:rsid w:val="00D43F23"/>
    <w:rsid w:val="00D440FB"/>
    <w:rsid w:val="00D44754"/>
    <w:rsid w:val="00D455EC"/>
    <w:rsid w:val="00D45B80"/>
    <w:rsid w:val="00D45E4C"/>
    <w:rsid w:val="00D50C9C"/>
    <w:rsid w:val="00D51A49"/>
    <w:rsid w:val="00D51CE2"/>
    <w:rsid w:val="00D51DAB"/>
    <w:rsid w:val="00D5279A"/>
    <w:rsid w:val="00D55489"/>
    <w:rsid w:val="00D60190"/>
    <w:rsid w:val="00D60482"/>
    <w:rsid w:val="00D61A06"/>
    <w:rsid w:val="00D61BBC"/>
    <w:rsid w:val="00D65644"/>
    <w:rsid w:val="00D67053"/>
    <w:rsid w:val="00D676D9"/>
    <w:rsid w:val="00D67856"/>
    <w:rsid w:val="00D70B2E"/>
    <w:rsid w:val="00D7227D"/>
    <w:rsid w:val="00D72621"/>
    <w:rsid w:val="00D726B7"/>
    <w:rsid w:val="00D73EF1"/>
    <w:rsid w:val="00D75445"/>
    <w:rsid w:val="00D75867"/>
    <w:rsid w:val="00D75AB6"/>
    <w:rsid w:val="00D75C3B"/>
    <w:rsid w:val="00D76A24"/>
    <w:rsid w:val="00D77C6D"/>
    <w:rsid w:val="00D80E9A"/>
    <w:rsid w:val="00D815A5"/>
    <w:rsid w:val="00D8165B"/>
    <w:rsid w:val="00D819C2"/>
    <w:rsid w:val="00D8276E"/>
    <w:rsid w:val="00D82785"/>
    <w:rsid w:val="00D827D7"/>
    <w:rsid w:val="00D82AE4"/>
    <w:rsid w:val="00D8323A"/>
    <w:rsid w:val="00D83513"/>
    <w:rsid w:val="00D83D68"/>
    <w:rsid w:val="00D8472F"/>
    <w:rsid w:val="00D861CB"/>
    <w:rsid w:val="00D86C4F"/>
    <w:rsid w:val="00D86EAE"/>
    <w:rsid w:val="00D90F70"/>
    <w:rsid w:val="00D916EC"/>
    <w:rsid w:val="00D91CBB"/>
    <w:rsid w:val="00D92237"/>
    <w:rsid w:val="00D92DA6"/>
    <w:rsid w:val="00D92E7A"/>
    <w:rsid w:val="00D95124"/>
    <w:rsid w:val="00D95731"/>
    <w:rsid w:val="00D96644"/>
    <w:rsid w:val="00D968A8"/>
    <w:rsid w:val="00D96F45"/>
    <w:rsid w:val="00D977F8"/>
    <w:rsid w:val="00DA0E80"/>
    <w:rsid w:val="00DA392B"/>
    <w:rsid w:val="00DA4A6B"/>
    <w:rsid w:val="00DA524F"/>
    <w:rsid w:val="00DA5342"/>
    <w:rsid w:val="00DB0FA6"/>
    <w:rsid w:val="00DB157F"/>
    <w:rsid w:val="00DB29FD"/>
    <w:rsid w:val="00DB2D12"/>
    <w:rsid w:val="00DB3291"/>
    <w:rsid w:val="00DB3450"/>
    <w:rsid w:val="00DB46D9"/>
    <w:rsid w:val="00DB4B9C"/>
    <w:rsid w:val="00DB4E14"/>
    <w:rsid w:val="00DB6FB2"/>
    <w:rsid w:val="00DB7215"/>
    <w:rsid w:val="00DB7705"/>
    <w:rsid w:val="00DB7E89"/>
    <w:rsid w:val="00DC1023"/>
    <w:rsid w:val="00DC3416"/>
    <w:rsid w:val="00DC55CF"/>
    <w:rsid w:val="00DC5F9F"/>
    <w:rsid w:val="00DC666A"/>
    <w:rsid w:val="00DC668F"/>
    <w:rsid w:val="00DC6FC3"/>
    <w:rsid w:val="00DD0975"/>
    <w:rsid w:val="00DD414D"/>
    <w:rsid w:val="00DD4840"/>
    <w:rsid w:val="00DD4C9B"/>
    <w:rsid w:val="00DD4ECA"/>
    <w:rsid w:val="00DD523A"/>
    <w:rsid w:val="00DD533F"/>
    <w:rsid w:val="00DD64C3"/>
    <w:rsid w:val="00DD6A92"/>
    <w:rsid w:val="00DE0778"/>
    <w:rsid w:val="00DE0C3D"/>
    <w:rsid w:val="00DE1BB5"/>
    <w:rsid w:val="00DE244B"/>
    <w:rsid w:val="00DE3386"/>
    <w:rsid w:val="00DE3FAB"/>
    <w:rsid w:val="00DE5018"/>
    <w:rsid w:val="00DE552A"/>
    <w:rsid w:val="00DE66CA"/>
    <w:rsid w:val="00DE678E"/>
    <w:rsid w:val="00DE69A4"/>
    <w:rsid w:val="00DE6B63"/>
    <w:rsid w:val="00DF00EB"/>
    <w:rsid w:val="00DF0EC8"/>
    <w:rsid w:val="00DF28BF"/>
    <w:rsid w:val="00DF28CB"/>
    <w:rsid w:val="00DF2DE7"/>
    <w:rsid w:val="00DF2F18"/>
    <w:rsid w:val="00DF51FD"/>
    <w:rsid w:val="00DF6139"/>
    <w:rsid w:val="00DF67C2"/>
    <w:rsid w:val="00DF6D43"/>
    <w:rsid w:val="00DF7D23"/>
    <w:rsid w:val="00E015FB"/>
    <w:rsid w:val="00E01B82"/>
    <w:rsid w:val="00E026FB"/>
    <w:rsid w:val="00E027B8"/>
    <w:rsid w:val="00E02BE9"/>
    <w:rsid w:val="00E03102"/>
    <w:rsid w:val="00E03640"/>
    <w:rsid w:val="00E05CDD"/>
    <w:rsid w:val="00E05F3E"/>
    <w:rsid w:val="00E06B81"/>
    <w:rsid w:val="00E06D30"/>
    <w:rsid w:val="00E06EED"/>
    <w:rsid w:val="00E10012"/>
    <w:rsid w:val="00E11986"/>
    <w:rsid w:val="00E11F60"/>
    <w:rsid w:val="00E12E1E"/>
    <w:rsid w:val="00E137BB"/>
    <w:rsid w:val="00E14C40"/>
    <w:rsid w:val="00E1631F"/>
    <w:rsid w:val="00E16714"/>
    <w:rsid w:val="00E17256"/>
    <w:rsid w:val="00E17531"/>
    <w:rsid w:val="00E206A5"/>
    <w:rsid w:val="00E207D6"/>
    <w:rsid w:val="00E21B5D"/>
    <w:rsid w:val="00E25791"/>
    <w:rsid w:val="00E260F9"/>
    <w:rsid w:val="00E26F23"/>
    <w:rsid w:val="00E30694"/>
    <w:rsid w:val="00E31141"/>
    <w:rsid w:val="00E3186E"/>
    <w:rsid w:val="00E31DA2"/>
    <w:rsid w:val="00E328F4"/>
    <w:rsid w:val="00E32ED4"/>
    <w:rsid w:val="00E3398A"/>
    <w:rsid w:val="00E344EB"/>
    <w:rsid w:val="00E3588F"/>
    <w:rsid w:val="00E36886"/>
    <w:rsid w:val="00E36E8A"/>
    <w:rsid w:val="00E37497"/>
    <w:rsid w:val="00E378C2"/>
    <w:rsid w:val="00E37C00"/>
    <w:rsid w:val="00E4074D"/>
    <w:rsid w:val="00E407D6"/>
    <w:rsid w:val="00E40BCB"/>
    <w:rsid w:val="00E41CD1"/>
    <w:rsid w:val="00E424E2"/>
    <w:rsid w:val="00E43154"/>
    <w:rsid w:val="00E43EE4"/>
    <w:rsid w:val="00E4481F"/>
    <w:rsid w:val="00E45034"/>
    <w:rsid w:val="00E45481"/>
    <w:rsid w:val="00E45947"/>
    <w:rsid w:val="00E516E4"/>
    <w:rsid w:val="00E5197B"/>
    <w:rsid w:val="00E53F5D"/>
    <w:rsid w:val="00E54C0D"/>
    <w:rsid w:val="00E562ED"/>
    <w:rsid w:val="00E56EB4"/>
    <w:rsid w:val="00E571BE"/>
    <w:rsid w:val="00E57B33"/>
    <w:rsid w:val="00E57C4B"/>
    <w:rsid w:val="00E60421"/>
    <w:rsid w:val="00E63C0F"/>
    <w:rsid w:val="00E6427F"/>
    <w:rsid w:val="00E655AD"/>
    <w:rsid w:val="00E65E72"/>
    <w:rsid w:val="00E668DA"/>
    <w:rsid w:val="00E705A7"/>
    <w:rsid w:val="00E71C31"/>
    <w:rsid w:val="00E722BC"/>
    <w:rsid w:val="00E72E3D"/>
    <w:rsid w:val="00E72E8D"/>
    <w:rsid w:val="00E73217"/>
    <w:rsid w:val="00E733A5"/>
    <w:rsid w:val="00E74E66"/>
    <w:rsid w:val="00E765A6"/>
    <w:rsid w:val="00E76F3A"/>
    <w:rsid w:val="00E7776E"/>
    <w:rsid w:val="00E77BDA"/>
    <w:rsid w:val="00E77C16"/>
    <w:rsid w:val="00E8017B"/>
    <w:rsid w:val="00E81F5C"/>
    <w:rsid w:val="00E82FB1"/>
    <w:rsid w:val="00E832E0"/>
    <w:rsid w:val="00E84208"/>
    <w:rsid w:val="00E847CB"/>
    <w:rsid w:val="00E85203"/>
    <w:rsid w:val="00E8596C"/>
    <w:rsid w:val="00E85BEB"/>
    <w:rsid w:val="00E866C5"/>
    <w:rsid w:val="00E86F5C"/>
    <w:rsid w:val="00E90893"/>
    <w:rsid w:val="00E918D1"/>
    <w:rsid w:val="00E93DBA"/>
    <w:rsid w:val="00E94FEC"/>
    <w:rsid w:val="00E9524A"/>
    <w:rsid w:val="00E952FA"/>
    <w:rsid w:val="00E95BCB"/>
    <w:rsid w:val="00E95D43"/>
    <w:rsid w:val="00E963BE"/>
    <w:rsid w:val="00E9649D"/>
    <w:rsid w:val="00E978E5"/>
    <w:rsid w:val="00E9792E"/>
    <w:rsid w:val="00EA0352"/>
    <w:rsid w:val="00EA1E10"/>
    <w:rsid w:val="00EA1F9C"/>
    <w:rsid w:val="00EA31D9"/>
    <w:rsid w:val="00EA45BF"/>
    <w:rsid w:val="00EA57CC"/>
    <w:rsid w:val="00EA5F43"/>
    <w:rsid w:val="00EA6E7A"/>
    <w:rsid w:val="00EA757D"/>
    <w:rsid w:val="00EA7973"/>
    <w:rsid w:val="00EB00BA"/>
    <w:rsid w:val="00EB05E4"/>
    <w:rsid w:val="00EB1E5F"/>
    <w:rsid w:val="00EB2487"/>
    <w:rsid w:val="00EB3552"/>
    <w:rsid w:val="00EB3783"/>
    <w:rsid w:val="00EB53B2"/>
    <w:rsid w:val="00EB63F7"/>
    <w:rsid w:val="00EB74BC"/>
    <w:rsid w:val="00EC2351"/>
    <w:rsid w:val="00EC24BF"/>
    <w:rsid w:val="00EC2E13"/>
    <w:rsid w:val="00EC2FEF"/>
    <w:rsid w:val="00EC7EB1"/>
    <w:rsid w:val="00ED0D2C"/>
    <w:rsid w:val="00ED2AEF"/>
    <w:rsid w:val="00ED4D35"/>
    <w:rsid w:val="00ED638B"/>
    <w:rsid w:val="00ED63DD"/>
    <w:rsid w:val="00ED6DF8"/>
    <w:rsid w:val="00EE0128"/>
    <w:rsid w:val="00EE048E"/>
    <w:rsid w:val="00EE072A"/>
    <w:rsid w:val="00EE0B77"/>
    <w:rsid w:val="00EE13B9"/>
    <w:rsid w:val="00EE15DC"/>
    <w:rsid w:val="00EE1919"/>
    <w:rsid w:val="00EE1B15"/>
    <w:rsid w:val="00EE2E3F"/>
    <w:rsid w:val="00EE3C3C"/>
    <w:rsid w:val="00EE47F3"/>
    <w:rsid w:val="00EE49C8"/>
    <w:rsid w:val="00EE4C7A"/>
    <w:rsid w:val="00EE52E7"/>
    <w:rsid w:val="00EE560D"/>
    <w:rsid w:val="00EE574E"/>
    <w:rsid w:val="00EE6245"/>
    <w:rsid w:val="00EE7041"/>
    <w:rsid w:val="00EF2C21"/>
    <w:rsid w:val="00EF45FF"/>
    <w:rsid w:val="00EF5026"/>
    <w:rsid w:val="00EF5B58"/>
    <w:rsid w:val="00EF7653"/>
    <w:rsid w:val="00F004DF"/>
    <w:rsid w:val="00F008B3"/>
    <w:rsid w:val="00F0259F"/>
    <w:rsid w:val="00F029D9"/>
    <w:rsid w:val="00F049CA"/>
    <w:rsid w:val="00F0552A"/>
    <w:rsid w:val="00F05DA7"/>
    <w:rsid w:val="00F067F0"/>
    <w:rsid w:val="00F07660"/>
    <w:rsid w:val="00F07744"/>
    <w:rsid w:val="00F100F3"/>
    <w:rsid w:val="00F1211B"/>
    <w:rsid w:val="00F12675"/>
    <w:rsid w:val="00F12CC7"/>
    <w:rsid w:val="00F131CE"/>
    <w:rsid w:val="00F13C55"/>
    <w:rsid w:val="00F14278"/>
    <w:rsid w:val="00F1490F"/>
    <w:rsid w:val="00F158C5"/>
    <w:rsid w:val="00F1658B"/>
    <w:rsid w:val="00F16836"/>
    <w:rsid w:val="00F172F0"/>
    <w:rsid w:val="00F17710"/>
    <w:rsid w:val="00F17B96"/>
    <w:rsid w:val="00F2161F"/>
    <w:rsid w:val="00F21A1B"/>
    <w:rsid w:val="00F22144"/>
    <w:rsid w:val="00F22570"/>
    <w:rsid w:val="00F233B4"/>
    <w:rsid w:val="00F23C4D"/>
    <w:rsid w:val="00F248E6"/>
    <w:rsid w:val="00F25014"/>
    <w:rsid w:val="00F2704D"/>
    <w:rsid w:val="00F275F7"/>
    <w:rsid w:val="00F30351"/>
    <w:rsid w:val="00F320CD"/>
    <w:rsid w:val="00F34A47"/>
    <w:rsid w:val="00F3519F"/>
    <w:rsid w:val="00F3613E"/>
    <w:rsid w:val="00F373D1"/>
    <w:rsid w:val="00F401A5"/>
    <w:rsid w:val="00F40429"/>
    <w:rsid w:val="00F40531"/>
    <w:rsid w:val="00F4054A"/>
    <w:rsid w:val="00F4326B"/>
    <w:rsid w:val="00F44F3B"/>
    <w:rsid w:val="00F453B3"/>
    <w:rsid w:val="00F45573"/>
    <w:rsid w:val="00F47A87"/>
    <w:rsid w:val="00F5011B"/>
    <w:rsid w:val="00F51A2F"/>
    <w:rsid w:val="00F52510"/>
    <w:rsid w:val="00F52E89"/>
    <w:rsid w:val="00F53E08"/>
    <w:rsid w:val="00F53F5F"/>
    <w:rsid w:val="00F560C4"/>
    <w:rsid w:val="00F560C7"/>
    <w:rsid w:val="00F56F67"/>
    <w:rsid w:val="00F62232"/>
    <w:rsid w:val="00F6254F"/>
    <w:rsid w:val="00F65D32"/>
    <w:rsid w:val="00F6734C"/>
    <w:rsid w:val="00F707C4"/>
    <w:rsid w:val="00F708A5"/>
    <w:rsid w:val="00F70B2C"/>
    <w:rsid w:val="00F711CD"/>
    <w:rsid w:val="00F7427E"/>
    <w:rsid w:val="00F74A4D"/>
    <w:rsid w:val="00F74BCA"/>
    <w:rsid w:val="00F74C57"/>
    <w:rsid w:val="00F75265"/>
    <w:rsid w:val="00F75F32"/>
    <w:rsid w:val="00F75F77"/>
    <w:rsid w:val="00F77FDD"/>
    <w:rsid w:val="00F8072D"/>
    <w:rsid w:val="00F81620"/>
    <w:rsid w:val="00F8169C"/>
    <w:rsid w:val="00F82DD1"/>
    <w:rsid w:val="00F841FF"/>
    <w:rsid w:val="00F851B0"/>
    <w:rsid w:val="00F86023"/>
    <w:rsid w:val="00F8674A"/>
    <w:rsid w:val="00F86932"/>
    <w:rsid w:val="00F8744E"/>
    <w:rsid w:val="00F90A47"/>
    <w:rsid w:val="00F92027"/>
    <w:rsid w:val="00F92D83"/>
    <w:rsid w:val="00F933CE"/>
    <w:rsid w:val="00F93907"/>
    <w:rsid w:val="00F93C10"/>
    <w:rsid w:val="00F93E11"/>
    <w:rsid w:val="00F946DD"/>
    <w:rsid w:val="00F94FAA"/>
    <w:rsid w:val="00F95D74"/>
    <w:rsid w:val="00F95FAE"/>
    <w:rsid w:val="00F96BA3"/>
    <w:rsid w:val="00F9714C"/>
    <w:rsid w:val="00FA0E0A"/>
    <w:rsid w:val="00FA1356"/>
    <w:rsid w:val="00FA1DE0"/>
    <w:rsid w:val="00FA1F23"/>
    <w:rsid w:val="00FA34EE"/>
    <w:rsid w:val="00FA47D1"/>
    <w:rsid w:val="00FA4924"/>
    <w:rsid w:val="00FA53B6"/>
    <w:rsid w:val="00FA5818"/>
    <w:rsid w:val="00FA585F"/>
    <w:rsid w:val="00FA5AE8"/>
    <w:rsid w:val="00FB2D73"/>
    <w:rsid w:val="00FB3B6A"/>
    <w:rsid w:val="00FC28E6"/>
    <w:rsid w:val="00FC2AE2"/>
    <w:rsid w:val="00FC3A64"/>
    <w:rsid w:val="00FC466D"/>
    <w:rsid w:val="00FC69F8"/>
    <w:rsid w:val="00FC72E1"/>
    <w:rsid w:val="00FD110A"/>
    <w:rsid w:val="00FD11BC"/>
    <w:rsid w:val="00FD135D"/>
    <w:rsid w:val="00FD21B7"/>
    <w:rsid w:val="00FD241B"/>
    <w:rsid w:val="00FD28EC"/>
    <w:rsid w:val="00FD37AA"/>
    <w:rsid w:val="00FD3944"/>
    <w:rsid w:val="00FD49AC"/>
    <w:rsid w:val="00FD600C"/>
    <w:rsid w:val="00FD64D7"/>
    <w:rsid w:val="00FD7C78"/>
    <w:rsid w:val="00FE0846"/>
    <w:rsid w:val="00FE25D1"/>
    <w:rsid w:val="00FE3E70"/>
    <w:rsid w:val="00FE4881"/>
    <w:rsid w:val="00FE6029"/>
    <w:rsid w:val="00FE7AB8"/>
    <w:rsid w:val="00FF117F"/>
    <w:rsid w:val="00FF1DE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48E2F"/>
  <w15:chartTrackingRefBased/>
  <w15:docId w15:val="{3F7F08B8-E827-4F63-8D46-32858C34C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5BCB"/>
    <w:pPr>
      <w:ind w:left="720"/>
      <w:contextualSpacing/>
    </w:pPr>
  </w:style>
  <w:style w:type="character" w:styleId="Hyperlink">
    <w:name w:val="Hyperlink"/>
    <w:basedOn w:val="DefaultParagraphFont"/>
    <w:uiPriority w:val="99"/>
    <w:unhideWhenUsed/>
    <w:rsid w:val="00707EBB"/>
    <w:rPr>
      <w:color w:val="0563C1" w:themeColor="hyperlink"/>
      <w:u w:val="single"/>
    </w:rPr>
  </w:style>
  <w:style w:type="character" w:styleId="PlaceholderText">
    <w:name w:val="Placeholder Text"/>
    <w:basedOn w:val="DefaultParagraphFont"/>
    <w:uiPriority w:val="99"/>
    <w:semiHidden/>
    <w:rsid w:val="007008B6"/>
    <w:rPr>
      <w:color w:val="808080"/>
    </w:rPr>
  </w:style>
  <w:style w:type="table" w:styleId="TableGrid">
    <w:name w:val="Table Grid"/>
    <w:basedOn w:val="TableNormal"/>
    <w:uiPriority w:val="39"/>
    <w:rsid w:val="001B0B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A63E9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63E9F"/>
    <w:rPr>
      <w:sz w:val="20"/>
      <w:szCs w:val="20"/>
    </w:rPr>
  </w:style>
  <w:style w:type="character" w:styleId="FootnoteReference">
    <w:name w:val="footnote reference"/>
    <w:basedOn w:val="DefaultParagraphFont"/>
    <w:uiPriority w:val="99"/>
    <w:semiHidden/>
    <w:unhideWhenUsed/>
    <w:rsid w:val="00A63E9F"/>
    <w:rPr>
      <w:vertAlign w:val="superscript"/>
    </w:rPr>
  </w:style>
  <w:style w:type="paragraph" w:customStyle="1" w:styleId="EndNoteBibliographyTitle">
    <w:name w:val="EndNote Bibliography Title"/>
    <w:basedOn w:val="Normal"/>
    <w:link w:val="EndNoteBibliographyTitleChar"/>
    <w:rsid w:val="00EA57C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A57CC"/>
    <w:rPr>
      <w:rFonts w:ascii="Calibri" w:hAnsi="Calibri" w:cs="Calibri"/>
      <w:noProof/>
    </w:rPr>
  </w:style>
  <w:style w:type="paragraph" w:customStyle="1" w:styleId="EndNoteBibliography">
    <w:name w:val="EndNote Bibliography"/>
    <w:basedOn w:val="Normal"/>
    <w:link w:val="EndNoteBibliographyChar"/>
    <w:rsid w:val="00EA57C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A57CC"/>
    <w:rPr>
      <w:rFonts w:ascii="Calibri" w:hAnsi="Calibri" w:cs="Calibri"/>
      <w:noProof/>
    </w:rPr>
  </w:style>
  <w:style w:type="paragraph" w:styleId="BalloonText">
    <w:name w:val="Balloon Text"/>
    <w:basedOn w:val="Normal"/>
    <w:link w:val="BalloonTextChar"/>
    <w:uiPriority w:val="99"/>
    <w:semiHidden/>
    <w:unhideWhenUsed/>
    <w:rsid w:val="005811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11C2"/>
    <w:rPr>
      <w:rFonts w:ascii="Segoe UI" w:hAnsi="Segoe UI" w:cs="Segoe UI"/>
      <w:sz w:val="18"/>
      <w:szCs w:val="18"/>
    </w:rPr>
  </w:style>
  <w:style w:type="paragraph" w:styleId="Caption">
    <w:name w:val="caption"/>
    <w:basedOn w:val="Normal"/>
    <w:next w:val="Normal"/>
    <w:uiPriority w:val="35"/>
    <w:unhideWhenUsed/>
    <w:qFormat/>
    <w:rsid w:val="008A1CE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8737964">
      <w:bodyDiv w:val="1"/>
      <w:marLeft w:val="0"/>
      <w:marRight w:val="0"/>
      <w:marTop w:val="0"/>
      <w:marBottom w:val="0"/>
      <w:divBdr>
        <w:top w:val="none" w:sz="0" w:space="0" w:color="auto"/>
        <w:left w:val="none" w:sz="0" w:space="0" w:color="auto"/>
        <w:bottom w:val="none" w:sz="0" w:space="0" w:color="auto"/>
        <w:right w:val="none" w:sz="0" w:space="0" w:color="auto"/>
      </w:divBdr>
    </w:div>
    <w:div w:id="1378045515">
      <w:bodyDiv w:val="1"/>
      <w:marLeft w:val="0"/>
      <w:marRight w:val="0"/>
      <w:marTop w:val="0"/>
      <w:marBottom w:val="0"/>
      <w:divBdr>
        <w:top w:val="none" w:sz="0" w:space="0" w:color="auto"/>
        <w:left w:val="none" w:sz="0" w:space="0" w:color="auto"/>
        <w:bottom w:val="none" w:sz="0" w:space="0" w:color="auto"/>
        <w:right w:val="none" w:sz="0" w:space="0" w:color="auto"/>
      </w:divBdr>
    </w:div>
    <w:div w:id="1433355656">
      <w:bodyDiv w:val="1"/>
      <w:marLeft w:val="0"/>
      <w:marRight w:val="0"/>
      <w:marTop w:val="0"/>
      <w:marBottom w:val="0"/>
      <w:divBdr>
        <w:top w:val="none" w:sz="0" w:space="0" w:color="auto"/>
        <w:left w:val="none" w:sz="0" w:space="0" w:color="auto"/>
        <w:bottom w:val="none" w:sz="0" w:space="0" w:color="auto"/>
        <w:right w:val="none" w:sz="0" w:space="0" w:color="auto"/>
      </w:divBdr>
    </w:div>
    <w:div w:id="1796211027">
      <w:bodyDiv w:val="1"/>
      <w:marLeft w:val="0"/>
      <w:marRight w:val="0"/>
      <w:marTop w:val="0"/>
      <w:marBottom w:val="0"/>
      <w:divBdr>
        <w:top w:val="none" w:sz="0" w:space="0" w:color="auto"/>
        <w:left w:val="none" w:sz="0" w:space="0" w:color="auto"/>
        <w:bottom w:val="none" w:sz="0" w:space="0" w:color="auto"/>
        <w:right w:val="none" w:sz="0" w:space="0" w:color="auto"/>
      </w:divBdr>
    </w:div>
    <w:div w:id="2110851251">
      <w:bodyDiv w:val="1"/>
      <w:marLeft w:val="0"/>
      <w:marRight w:val="0"/>
      <w:marTop w:val="0"/>
      <w:marBottom w:val="0"/>
      <w:divBdr>
        <w:top w:val="none" w:sz="0" w:space="0" w:color="auto"/>
        <w:left w:val="none" w:sz="0" w:space="0" w:color="auto"/>
        <w:bottom w:val="none" w:sz="0" w:space="0" w:color="auto"/>
        <w:right w:val="none" w:sz="0" w:space="0" w:color="auto"/>
      </w:divBdr>
    </w:div>
    <w:div w:id="2113015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837F3D-A3DC-4A7E-86F9-01941DE2E6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40</Words>
  <Characters>365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yousha Hosseinichimeh</dc:creator>
  <cp:keywords/>
  <dc:description/>
  <cp:lastModifiedBy>niyousha</cp:lastModifiedBy>
  <cp:revision>3</cp:revision>
  <cp:lastPrinted>2016-10-19T20:05:00Z</cp:lastPrinted>
  <dcterms:created xsi:type="dcterms:W3CDTF">2018-09-14T14:44:00Z</dcterms:created>
  <dcterms:modified xsi:type="dcterms:W3CDTF">2018-09-14T14:45:00Z</dcterms:modified>
</cp:coreProperties>
</file>